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E4C2" w14:textId="77777777" w:rsidR="000F32EF" w:rsidRDefault="002B1D8B" w:rsidP="000F32EF"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>Quantification</w:t>
      </w:r>
      <w:r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of unencapsulated drug </w:t>
      </w:r>
      <w:r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in target tissues </w:t>
      </w:r>
      <w:r w:rsidR="0012096D">
        <w:rPr>
          <w:rFonts w:ascii="Times New Roman" w:hAnsi="Times New Roman" w:cs="Times New Roman" w:hint="eastAsia"/>
          <w:b/>
          <w:bCs/>
          <w:kern w:val="0"/>
          <w:sz w:val="24"/>
          <w:szCs w:val="28"/>
        </w:rPr>
        <w:t>demonstrate</w:t>
      </w:r>
      <w:r w:rsidR="003E5BF0">
        <w:rPr>
          <w:rFonts w:ascii="Times New Roman" w:hAnsi="Times New Roman" w:cs="Times New Roman"/>
          <w:b/>
          <w:bCs/>
          <w:kern w:val="0"/>
          <w:sz w:val="24"/>
          <w:szCs w:val="28"/>
        </w:rPr>
        <w:t>s</w:t>
      </w:r>
      <w:r w:rsidR="003E5BF0"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</w:t>
      </w:r>
      <w:r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pharmacological properties </w:t>
      </w:r>
      <w:r w:rsidR="00DD0930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and </w:t>
      </w:r>
      <w:r w:rsidR="001F0D24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therapeutic </w:t>
      </w:r>
      <w:r w:rsidR="003E5BF0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effects </w:t>
      </w:r>
      <w:r w:rsidR="001F0D24">
        <w:rPr>
          <w:rFonts w:ascii="Times New Roman" w:hAnsi="Times New Roman" w:cs="Times New Roman"/>
          <w:b/>
          <w:bCs/>
          <w:kern w:val="0"/>
          <w:sz w:val="24"/>
          <w:szCs w:val="28"/>
        </w:rPr>
        <w:t>of</w:t>
      </w:r>
      <w:r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liposomal topotecan </w:t>
      </w:r>
      <w:r w:rsidR="003E5BF0">
        <w:rPr>
          <w:rFonts w:ascii="Times New Roman" w:hAnsi="Times New Roman" w:cs="Times New Roman"/>
          <w:b/>
          <w:bCs/>
          <w:kern w:val="0"/>
          <w:sz w:val="24"/>
          <w:szCs w:val="28"/>
        </w:rPr>
        <w:t>(</w:t>
      </w:r>
      <w:r w:rsidRPr="000F32EF">
        <w:rPr>
          <w:rFonts w:ascii="Times New Roman" w:hAnsi="Times New Roman" w:cs="Times New Roman"/>
          <w:b/>
          <w:bCs/>
          <w:kern w:val="0"/>
          <w:sz w:val="24"/>
          <w:szCs w:val="28"/>
        </w:rPr>
        <w:t>FF-10850</w:t>
      </w:r>
      <w:r w:rsidR="003E5BF0">
        <w:rPr>
          <w:rFonts w:ascii="Times New Roman" w:hAnsi="Times New Roman" w:cs="Times New Roman"/>
          <w:b/>
          <w:bCs/>
          <w:kern w:val="0"/>
          <w:sz w:val="24"/>
          <w:szCs w:val="28"/>
        </w:rPr>
        <w:t>)</w:t>
      </w:r>
    </w:p>
    <w:p w14:paraId="32F4ACAF" w14:textId="77777777" w:rsidR="00A24BC8" w:rsidRDefault="00A24BC8" w:rsidP="00C02D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9196FA" w14:textId="77777777" w:rsidR="00A24BC8" w:rsidRPr="002F04DA" w:rsidRDefault="002B1D8B" w:rsidP="00C02DD3">
      <w:pPr>
        <w:rPr>
          <w:rFonts w:ascii="Times New Roman" w:hAnsi="Times New Roman" w:cs="Times New Roman"/>
          <w:bCs/>
          <w:szCs w:val="24"/>
        </w:rPr>
      </w:pPr>
      <w:r w:rsidRPr="00482AF1">
        <w:rPr>
          <w:rFonts w:ascii="Times New Roman" w:hAnsi="Times New Roman" w:cs="Times New Roman"/>
          <w:bCs/>
          <w:szCs w:val="24"/>
        </w:rPr>
        <w:t>Toshifumi Kimura</w:t>
      </w:r>
      <w:r w:rsidRPr="00482AF1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482AF1">
        <w:rPr>
          <w:rFonts w:ascii="Times New Roman" w:hAnsi="Times New Roman" w:cs="Times New Roman"/>
          <w:bCs/>
          <w:szCs w:val="24"/>
        </w:rPr>
        <w:t>, Ken Okada</w:t>
      </w:r>
      <w:r w:rsidR="005862CD"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Pr="00482AF1">
        <w:rPr>
          <w:rFonts w:ascii="Times New Roman" w:hAnsi="Times New Roman" w:cs="Times New Roman"/>
          <w:bCs/>
          <w:szCs w:val="24"/>
        </w:rPr>
        <w:t>, Yasushi Morohashi</w:t>
      </w:r>
      <w:r w:rsidR="005862CD"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Pr="00482AF1">
        <w:rPr>
          <w:rFonts w:ascii="Times New Roman" w:hAnsi="Times New Roman" w:cs="Times New Roman"/>
          <w:bCs/>
          <w:szCs w:val="24"/>
        </w:rPr>
        <w:t>, Yukio Kato</w:t>
      </w:r>
      <w:r w:rsidR="00277BD3">
        <w:rPr>
          <w:rFonts w:ascii="Times New Roman" w:hAnsi="Times New Roman" w:cs="Times New Roman" w:hint="eastAsia"/>
          <w:bCs/>
          <w:szCs w:val="24"/>
          <w:vertAlign w:val="superscript"/>
        </w:rPr>
        <w:t>2</w:t>
      </w:r>
      <w:r w:rsidRPr="00482AF1">
        <w:rPr>
          <w:rFonts w:ascii="Times New Roman" w:hAnsi="Times New Roman" w:cs="Times New Roman"/>
          <w:bCs/>
          <w:szCs w:val="24"/>
        </w:rPr>
        <w:t xml:space="preserve">, </w:t>
      </w:r>
      <w:r w:rsidR="00DC35D9" w:rsidRPr="00F133F0">
        <w:rPr>
          <w:rFonts w:ascii="Times New Roman" w:hAnsi="Times New Roman" w:cs="Times New Roman"/>
          <w:bCs/>
          <w:szCs w:val="24"/>
        </w:rPr>
        <w:t>Mikinaga Mori</w:t>
      </w:r>
      <w:r w:rsidR="00DC35D9"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="00DC35D9">
        <w:rPr>
          <w:rFonts w:ascii="Times New Roman" w:hAnsi="Times New Roman" w:cs="Times New Roman"/>
          <w:bCs/>
          <w:szCs w:val="24"/>
        </w:rPr>
        <w:t xml:space="preserve">, </w:t>
      </w:r>
      <w:r w:rsidRPr="00482AF1">
        <w:rPr>
          <w:rFonts w:ascii="Times New Roman" w:hAnsi="Times New Roman" w:cs="Times New Roman"/>
          <w:bCs/>
          <w:szCs w:val="24"/>
        </w:rPr>
        <w:t>Hiroshi Kato</w:t>
      </w:r>
      <w:r w:rsidR="00277BD3"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Pr="00482AF1">
        <w:rPr>
          <w:rFonts w:ascii="Times New Roman" w:hAnsi="Times New Roman" w:cs="Times New Roman"/>
          <w:bCs/>
          <w:szCs w:val="24"/>
        </w:rPr>
        <w:t>, Takeshi Matsumoto</w:t>
      </w:r>
      <w:r w:rsidR="00277BD3"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="00BD383A">
        <w:rPr>
          <w:rFonts w:ascii="Times New Roman" w:hAnsi="Times New Roman" w:cs="Times New Roman" w:hint="eastAsia"/>
          <w:bCs/>
          <w:szCs w:val="24"/>
        </w:rPr>
        <w:t xml:space="preserve">, </w:t>
      </w:r>
      <w:r w:rsidR="00DC35D9" w:rsidRPr="00482AF1">
        <w:rPr>
          <w:rFonts w:ascii="Times New Roman" w:hAnsi="Times New Roman" w:cs="Times New Roman"/>
          <w:bCs/>
          <w:szCs w:val="24"/>
        </w:rPr>
        <w:t>Susumu Shimoyama</w:t>
      </w:r>
      <w:r w:rsidR="00DC35D9">
        <w:rPr>
          <w:rFonts w:ascii="Times New Roman" w:hAnsi="Times New Roman" w:cs="Times New Roman" w:hint="eastAsia"/>
          <w:bCs/>
          <w:szCs w:val="24"/>
          <w:vertAlign w:val="superscript"/>
        </w:rPr>
        <w:t>3</w:t>
      </w:r>
    </w:p>
    <w:p w14:paraId="3F59FA1E" w14:textId="77777777" w:rsidR="002F04DA" w:rsidRDefault="002F04DA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79DD3021" w14:textId="77777777" w:rsidR="00AC0F14" w:rsidRDefault="002B1D8B">
      <w:pPr>
        <w:widowControl/>
        <w:ind w:left="105" w:hangingChars="50" w:hanging="105"/>
        <w:jc w:val="left"/>
        <w:rPr>
          <w:rFonts w:ascii="Times New Roman" w:hAnsi="Times New Roman" w:cs="Times New Roman"/>
          <w:bCs/>
          <w:szCs w:val="24"/>
        </w:rPr>
      </w:pPr>
      <w:r w:rsidRPr="005862CD">
        <w:rPr>
          <w:rFonts w:ascii="Times New Roman" w:hAnsi="Times New Roman" w:cs="Times New Roman" w:hint="eastAsia"/>
          <w:bCs/>
          <w:szCs w:val="24"/>
          <w:vertAlign w:val="superscript"/>
        </w:rPr>
        <w:t>1</w:t>
      </w:r>
      <w:r w:rsidR="002F04DA" w:rsidRPr="002F04DA">
        <w:rPr>
          <w:rFonts w:ascii="Times New Roman" w:hAnsi="Times New Roman" w:cs="Times New Roman"/>
          <w:bCs/>
          <w:szCs w:val="24"/>
        </w:rPr>
        <w:t xml:space="preserve"> </w:t>
      </w:r>
      <w:r w:rsidR="00116D8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Bio Science &amp; Engineering Laboratories</w:t>
      </w:r>
      <w:r w:rsidR="002F04DA" w:rsidRPr="002F04DA">
        <w:rPr>
          <w:rFonts w:ascii="Times New Roman" w:hAnsi="Times New Roman" w:cs="Times New Roman"/>
          <w:bCs/>
          <w:szCs w:val="24"/>
        </w:rPr>
        <w:t>, FUJIFILM Corporation, 577</w:t>
      </w:r>
      <w:r w:rsidR="002F04DA">
        <w:rPr>
          <w:rFonts w:ascii="Times New Roman" w:hAnsi="Times New Roman" w:cs="Times New Roman" w:hint="eastAsia"/>
          <w:bCs/>
          <w:szCs w:val="24"/>
        </w:rPr>
        <w:t xml:space="preserve"> </w:t>
      </w:r>
      <w:r w:rsidR="002F04DA" w:rsidRPr="002F04DA">
        <w:rPr>
          <w:rFonts w:ascii="Times New Roman" w:hAnsi="Times New Roman" w:cs="Times New Roman"/>
          <w:bCs/>
          <w:szCs w:val="24"/>
        </w:rPr>
        <w:t xml:space="preserve">Ushijima, </w:t>
      </w:r>
      <w:proofErr w:type="spellStart"/>
      <w:r w:rsidR="002F04DA" w:rsidRPr="002F04DA">
        <w:rPr>
          <w:rFonts w:ascii="Times New Roman" w:hAnsi="Times New Roman" w:cs="Times New Roman"/>
          <w:bCs/>
          <w:szCs w:val="24"/>
        </w:rPr>
        <w:t>Kaisei</w:t>
      </w:r>
      <w:proofErr w:type="spellEnd"/>
      <w:r w:rsidR="002F04DA" w:rsidRPr="002F04DA">
        <w:rPr>
          <w:rFonts w:ascii="Times New Roman" w:hAnsi="Times New Roman" w:cs="Times New Roman"/>
          <w:bCs/>
          <w:szCs w:val="24"/>
        </w:rPr>
        <w:t xml:space="preserve">-machi, </w:t>
      </w:r>
      <w:proofErr w:type="spellStart"/>
      <w:r w:rsidR="002F04DA" w:rsidRPr="002F04DA">
        <w:rPr>
          <w:rFonts w:ascii="Times New Roman" w:hAnsi="Times New Roman" w:cs="Times New Roman"/>
          <w:bCs/>
          <w:szCs w:val="24"/>
        </w:rPr>
        <w:t>Ashigarakami</w:t>
      </w:r>
      <w:proofErr w:type="spellEnd"/>
      <w:r w:rsidR="002F04DA" w:rsidRPr="002F04DA">
        <w:rPr>
          <w:rFonts w:ascii="Times New Roman" w:hAnsi="Times New Roman" w:cs="Times New Roman"/>
          <w:bCs/>
          <w:szCs w:val="24"/>
        </w:rPr>
        <w:t>-gun, Kanagawa 258-8577, Japan</w:t>
      </w:r>
    </w:p>
    <w:p w14:paraId="358C5D06" w14:textId="77777777" w:rsidR="002F04DA" w:rsidRPr="002F04DA" w:rsidRDefault="002B1D8B">
      <w:pPr>
        <w:widowControl/>
        <w:jc w:val="lef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  <w:bCs/>
          <w:szCs w:val="24"/>
          <w:vertAlign w:val="superscript"/>
        </w:rPr>
        <w:t>2</w:t>
      </w:r>
      <w:r w:rsidRPr="002F04DA">
        <w:rPr>
          <w:rFonts w:ascii="Times New Roman" w:hAnsi="Times New Roman" w:cs="Times New Roman"/>
          <w:bCs/>
          <w:szCs w:val="24"/>
        </w:rPr>
        <w:t xml:space="preserve"> Faculty of Pharmacy, Kanazawa University, Kakuma-machi, Kanazawa</w:t>
      </w:r>
      <w:r w:rsidR="00C85510">
        <w:rPr>
          <w:rFonts w:ascii="Times New Roman" w:hAnsi="Times New Roman" w:cs="Times New Roman" w:hint="eastAsia"/>
          <w:bCs/>
          <w:szCs w:val="24"/>
        </w:rPr>
        <w:t>, Ishikawa</w:t>
      </w:r>
      <w:r w:rsidRPr="002F04DA">
        <w:rPr>
          <w:rFonts w:ascii="Times New Roman" w:hAnsi="Times New Roman" w:cs="Times New Roman"/>
          <w:bCs/>
          <w:szCs w:val="24"/>
        </w:rPr>
        <w:t xml:space="preserve"> 920-1192</w:t>
      </w:r>
      <w:r w:rsidR="008D1EB6">
        <w:rPr>
          <w:rFonts w:ascii="Times New Roman" w:hAnsi="Times New Roman" w:cs="Times New Roman" w:hint="eastAsia"/>
          <w:bCs/>
          <w:szCs w:val="24"/>
        </w:rPr>
        <w:t>, Japan</w:t>
      </w:r>
    </w:p>
    <w:p w14:paraId="64D96C8B" w14:textId="77777777" w:rsidR="00277BD3" w:rsidRDefault="002B1D8B" w:rsidP="002F04DA">
      <w:pPr>
        <w:widowControl/>
        <w:jc w:val="left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 w:hint="eastAsia"/>
          <w:bCs/>
          <w:szCs w:val="24"/>
          <w:vertAlign w:val="superscript"/>
        </w:rPr>
        <w:t>3</w:t>
      </w:r>
      <w:r w:rsidR="002F04DA" w:rsidRPr="002F04DA">
        <w:rPr>
          <w:rFonts w:ascii="Times New Roman" w:hAnsi="Times New Roman" w:cs="Times New Roman"/>
          <w:bCs/>
          <w:szCs w:val="24"/>
        </w:rPr>
        <w:t xml:space="preserve"> </w:t>
      </w:r>
      <w:r w:rsidR="00482AF1" w:rsidRPr="00482AF1">
        <w:rPr>
          <w:rFonts w:ascii="Times New Roman" w:hAnsi="Times New Roman" w:cs="Times New Roman"/>
          <w:szCs w:val="24"/>
        </w:rPr>
        <w:t>FUJIFILM Pharmaceuticals U.S.A., Inc.</w:t>
      </w:r>
      <w:r w:rsidR="003A1DA6">
        <w:rPr>
          <w:rFonts w:ascii="Times New Roman" w:hAnsi="Times New Roman" w:cs="Times New Roman" w:hint="eastAsia"/>
          <w:szCs w:val="24"/>
        </w:rPr>
        <w:t>,</w:t>
      </w:r>
      <w:r w:rsidR="00482AF1" w:rsidRPr="00482AF1">
        <w:rPr>
          <w:rFonts w:ascii="Times New Roman" w:hAnsi="Times New Roman" w:cs="Times New Roman"/>
          <w:szCs w:val="24"/>
        </w:rPr>
        <w:t xml:space="preserve"> One Broadway</w:t>
      </w:r>
      <w:r w:rsidR="00886996">
        <w:rPr>
          <w:rFonts w:ascii="Times New Roman" w:hAnsi="Times New Roman" w:cs="Times New Roman"/>
          <w:szCs w:val="24"/>
        </w:rPr>
        <w:t>,</w:t>
      </w:r>
      <w:r w:rsidR="00482AF1" w:rsidRPr="00482AF1">
        <w:rPr>
          <w:rFonts w:ascii="Times New Roman" w:hAnsi="Times New Roman" w:cs="Times New Roman"/>
          <w:szCs w:val="24"/>
        </w:rPr>
        <w:t xml:space="preserve"> Cambridge, </w:t>
      </w:r>
      <w:r w:rsidR="00C85510" w:rsidRPr="00C85510">
        <w:rPr>
          <w:rFonts w:ascii="Times New Roman" w:hAnsi="Times New Roman" w:cs="Times New Roman"/>
          <w:szCs w:val="24"/>
        </w:rPr>
        <w:t xml:space="preserve">Massachusetts </w:t>
      </w:r>
      <w:r w:rsidR="00482AF1" w:rsidRPr="00482AF1">
        <w:rPr>
          <w:rFonts w:ascii="Times New Roman" w:hAnsi="Times New Roman" w:cs="Times New Roman"/>
          <w:szCs w:val="24"/>
        </w:rPr>
        <w:t>02142, U</w:t>
      </w:r>
      <w:r w:rsidR="00C85510">
        <w:rPr>
          <w:rFonts w:ascii="Times New Roman" w:hAnsi="Times New Roman" w:cs="Times New Roman" w:hint="eastAsia"/>
          <w:szCs w:val="24"/>
        </w:rPr>
        <w:t>SA</w:t>
      </w:r>
    </w:p>
    <w:p w14:paraId="042607A3" w14:textId="77777777" w:rsidR="00277BD3" w:rsidRDefault="00277BD3" w:rsidP="002F04DA">
      <w:pPr>
        <w:widowControl/>
        <w:jc w:val="left"/>
        <w:rPr>
          <w:rFonts w:ascii="Times New Roman" w:hAnsi="Times New Roman" w:cs="Times New Roman"/>
          <w:bCs/>
          <w:szCs w:val="24"/>
        </w:rPr>
      </w:pPr>
    </w:p>
    <w:p w14:paraId="1FEE5FB5" w14:textId="4C434866" w:rsidR="000722D2" w:rsidRPr="00A345CC" w:rsidRDefault="00482AF1" w:rsidP="000722D2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482AF1">
        <w:rPr>
          <w:rFonts w:ascii="Times New Roman" w:hAnsi="Times New Roman" w:cs="Times New Roman"/>
          <w:bCs/>
          <w:szCs w:val="24"/>
        </w:rPr>
        <w:br w:type="page"/>
      </w:r>
      <w:r w:rsidR="000722D2" w:rsidRPr="000722D2">
        <w:rPr>
          <w:rFonts w:ascii="Times New Roman" w:hAnsi="Times New Roman" w:cs="Times New Roman"/>
          <w:b/>
          <w:sz w:val="28"/>
          <w:szCs w:val="36"/>
        </w:rPr>
        <w:lastRenderedPageBreak/>
        <w:t>Supplementary</w:t>
      </w:r>
      <w:r w:rsidR="000722D2" w:rsidRPr="000722D2">
        <w:rPr>
          <w:rFonts w:ascii="Times New Roman" w:hAnsi="Times New Roman" w:cs="Times New Roman"/>
          <w:bCs/>
          <w:sz w:val="28"/>
          <w:szCs w:val="36"/>
        </w:rPr>
        <w:t xml:space="preserve"> </w:t>
      </w:r>
      <w:r w:rsidR="000722D2" w:rsidRPr="00A345CC">
        <w:rPr>
          <w:rFonts w:ascii="Times New Roman" w:hAnsi="Times New Roman" w:cs="Times New Roman"/>
          <w:b/>
          <w:bCs/>
          <w:sz w:val="28"/>
          <w:szCs w:val="32"/>
        </w:rPr>
        <w:t>Table</w:t>
      </w:r>
    </w:p>
    <w:p w14:paraId="32C27548" w14:textId="77777777" w:rsidR="00F10012" w:rsidRDefault="00F10012" w:rsidP="00701873">
      <w:pPr>
        <w:jc w:val="left"/>
        <w:rPr>
          <w:rFonts w:ascii="Times New Roman" w:hAnsi="Times New Roman" w:cs="Times New Roman"/>
          <w:b/>
          <w:bCs/>
        </w:rPr>
      </w:pPr>
    </w:p>
    <w:p w14:paraId="083F5B4D" w14:textId="1E7612F8" w:rsidR="00F10012" w:rsidRDefault="000722D2" w:rsidP="00F10012">
      <w:pPr>
        <w:jc w:val="center"/>
        <w:rPr>
          <w:rFonts w:ascii="Times New Roman" w:hAnsi="Times New Roman" w:cs="Times New Roman"/>
        </w:rPr>
      </w:pPr>
      <w:r w:rsidRPr="007227E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 Lower limit of quantification in pharmacokinetic study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2551"/>
        <w:gridCol w:w="2551"/>
      </w:tblGrid>
      <w:tr w:rsidR="00F10012" w:rsidRPr="00F10012" w14:paraId="10C9BBFB" w14:textId="77777777" w:rsidTr="00F10012">
        <w:trPr>
          <w:trHeight w:val="340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72D0" w14:textId="77777777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81AF" w14:textId="177B4182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F49D" w14:textId="21D494B8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tal topoteca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DCEF" w14:textId="735A187A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encapsulated topotecan</w:t>
            </w:r>
          </w:p>
        </w:tc>
      </w:tr>
      <w:tr w:rsidR="00F10012" w:rsidRPr="00F10012" w14:paraId="61BC472A" w14:textId="77777777" w:rsidTr="00F10012">
        <w:trPr>
          <w:trHeight w:val="340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63D491A" w14:textId="0041DCD4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sma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82A37C6" w14:textId="2C91B17E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g/m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6AA6BCA" w14:textId="264496C7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25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2F5FB72" w14:textId="130719C9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00</w:t>
            </w:r>
          </w:p>
        </w:tc>
      </w:tr>
      <w:tr w:rsidR="00F10012" w:rsidRPr="00F10012" w14:paraId="00A81D57" w14:textId="77777777" w:rsidTr="00F10012">
        <w:trPr>
          <w:trHeight w:val="340"/>
        </w:trPr>
        <w:tc>
          <w:tcPr>
            <w:tcW w:w="1191" w:type="dxa"/>
            <w:vAlign w:val="center"/>
          </w:tcPr>
          <w:p w14:paraId="0F02EEC0" w14:textId="04917A41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umor</w:t>
            </w:r>
          </w:p>
        </w:tc>
        <w:tc>
          <w:tcPr>
            <w:tcW w:w="1191" w:type="dxa"/>
            <w:vAlign w:val="center"/>
          </w:tcPr>
          <w:p w14:paraId="7E8E0314" w14:textId="7F90229B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g/g tissue</w:t>
            </w:r>
          </w:p>
        </w:tc>
        <w:tc>
          <w:tcPr>
            <w:tcW w:w="2551" w:type="dxa"/>
            <w:vAlign w:val="center"/>
          </w:tcPr>
          <w:p w14:paraId="29191379" w14:textId="67A98C69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2551" w:type="dxa"/>
            <w:vAlign w:val="center"/>
          </w:tcPr>
          <w:p w14:paraId="420CD084" w14:textId="67E46FBB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00</w:t>
            </w:r>
          </w:p>
        </w:tc>
      </w:tr>
      <w:tr w:rsidR="00F10012" w:rsidRPr="00F10012" w14:paraId="13A511C1" w14:textId="77777777" w:rsidTr="00F10012">
        <w:trPr>
          <w:trHeight w:val="340"/>
        </w:trPr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C7A4DB9" w14:textId="5B52A131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M-ISF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B04981D" w14:textId="6C52F86D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g/m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A4C50AC" w14:textId="6A70DC6C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CBFC2E7" w14:textId="06C505A3" w:rsidR="00F10012" w:rsidRPr="00F10012" w:rsidRDefault="00F10012" w:rsidP="00F10012">
            <w:pPr>
              <w:jc w:val="center"/>
              <w:rPr>
                <w:rFonts w:ascii="Times New Roman" w:hAnsi="Times New Roman" w:cs="Times New Roman"/>
              </w:rPr>
            </w:pPr>
            <w:r w:rsidRPr="00F10012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7</w:t>
            </w:r>
          </w:p>
        </w:tc>
      </w:tr>
    </w:tbl>
    <w:p w14:paraId="7B4E0BD4" w14:textId="18E69B75" w:rsidR="00F10012" w:rsidRPr="00C8504A" w:rsidRDefault="00C8504A" w:rsidP="000722D2">
      <w:pPr>
        <w:rPr>
          <w:rFonts w:ascii="Times New Roman" w:hAnsi="Times New Roman" w:cs="Times New Roman"/>
        </w:rPr>
      </w:pPr>
      <w:r w:rsidRPr="00F47493">
        <w:rPr>
          <w:rFonts w:ascii="Times New Roman" w:hAnsi="Times New Roman" w:cs="Times New Roman"/>
        </w:rPr>
        <w:t>BM-ISF, bone marrow interstitial fluid</w:t>
      </w:r>
    </w:p>
    <w:p w14:paraId="14FD0BE7" w14:textId="77777777" w:rsidR="004678CE" w:rsidRDefault="004678CE" w:rsidP="000722D2">
      <w:pPr>
        <w:rPr>
          <w:rFonts w:ascii="Times New Roman" w:hAnsi="Times New Roman" w:cs="Times New Roman"/>
        </w:rPr>
      </w:pPr>
    </w:p>
    <w:p w14:paraId="6A21C623" w14:textId="77777777" w:rsidR="00F10012" w:rsidRDefault="00F10012" w:rsidP="000722D2">
      <w:pPr>
        <w:rPr>
          <w:rFonts w:ascii="Times New Roman" w:hAnsi="Times New Roman" w:cs="Times New Roman"/>
        </w:rPr>
      </w:pPr>
    </w:p>
    <w:p w14:paraId="2B325A80" w14:textId="4299BB0A" w:rsidR="00F10012" w:rsidRDefault="00F10012" w:rsidP="000722D2">
      <w:pPr>
        <w:rPr>
          <w:rFonts w:ascii="Times New Roman" w:hAnsi="Times New Roman" w:cs="Times New Roman"/>
          <w:b/>
          <w:sz w:val="28"/>
          <w:szCs w:val="36"/>
        </w:rPr>
      </w:pPr>
      <w:r w:rsidRPr="000722D2">
        <w:rPr>
          <w:rFonts w:ascii="Times New Roman" w:hAnsi="Times New Roman" w:cs="Times New Roman"/>
          <w:b/>
          <w:sz w:val="28"/>
          <w:szCs w:val="36"/>
        </w:rPr>
        <w:t>Supplementary</w:t>
      </w:r>
      <w:r>
        <w:rPr>
          <w:rFonts w:ascii="Times New Roman" w:hAnsi="Times New Roman" w:cs="Times New Roman"/>
          <w:bCs/>
          <w:sz w:val="28"/>
          <w:szCs w:val="36"/>
        </w:rPr>
        <w:t xml:space="preserve"> </w:t>
      </w:r>
      <w:r w:rsidRPr="00F10012">
        <w:rPr>
          <w:rFonts w:ascii="Times New Roman" w:hAnsi="Times New Roman" w:cs="Times New Roman"/>
          <w:b/>
          <w:sz w:val="28"/>
          <w:szCs w:val="36"/>
        </w:rPr>
        <w:t>Figure</w:t>
      </w:r>
    </w:p>
    <w:p w14:paraId="1EA948EC" w14:textId="77777777" w:rsidR="00701873" w:rsidRDefault="00701873" w:rsidP="000722D2">
      <w:pPr>
        <w:rPr>
          <w:rFonts w:ascii="Times New Roman" w:hAnsi="Times New Roman" w:cs="Times New Roman"/>
        </w:rPr>
      </w:pPr>
    </w:p>
    <w:p w14:paraId="70F08F6B" w14:textId="5F5F5ADA" w:rsidR="00F10012" w:rsidRDefault="00701873" w:rsidP="000722D2">
      <w:pPr>
        <w:rPr>
          <w:rFonts w:ascii="Times New Roman" w:hAnsi="Times New Roman" w:cs="Times New Roman"/>
        </w:rPr>
      </w:pPr>
      <w:r w:rsidRPr="00701873">
        <w:rPr>
          <w:rFonts w:ascii="Times New Roman" w:hAnsi="Times New Roman" w:cs="Times New Roman"/>
          <w:noProof/>
        </w:rPr>
        <w:drawing>
          <wp:inline distT="0" distB="0" distL="0" distR="0" wp14:anchorId="23068B5E" wp14:editId="09AEA505">
            <wp:extent cx="2172614" cy="1505323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5510F380-EB49-4714-8853-6BCD57A017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5510F380-EB49-4714-8853-6BCD57A017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77073" cy="150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D4438" w14:textId="7F0C3530" w:rsidR="00701873" w:rsidRDefault="00701873" w:rsidP="004678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Pr="007227E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. Topotecan release in tumor interstitial fluid</w:t>
      </w:r>
    </w:p>
    <w:p w14:paraId="04A611C6" w14:textId="72724E12" w:rsidR="00701873" w:rsidRPr="004678CE" w:rsidRDefault="00701873" w:rsidP="000722D2">
      <w:pPr>
        <w:rPr>
          <w:rFonts w:ascii="Times New Roman" w:hAnsi="Times New Roman" w:cs="Times New Roman"/>
          <w:szCs w:val="21"/>
        </w:rPr>
      </w:pPr>
      <w:r w:rsidRPr="004678CE">
        <w:rPr>
          <w:rFonts w:ascii="Times New Roman" w:hAnsi="Times New Roman" w:cs="Times New Roman"/>
          <w:szCs w:val="21"/>
        </w:rPr>
        <w:t>ES-2 tumor</w:t>
      </w:r>
      <w:r w:rsidR="00AE06E8" w:rsidRPr="004678CE">
        <w:rPr>
          <w:rFonts w:ascii="Times New Roman" w:hAnsi="Times New Roman" w:cs="Times New Roman"/>
          <w:szCs w:val="21"/>
        </w:rPr>
        <w:t xml:space="preserve"> tissues freshly harvested</w:t>
      </w:r>
      <w:r w:rsidRPr="004678CE">
        <w:rPr>
          <w:rFonts w:ascii="Times New Roman" w:hAnsi="Times New Roman" w:cs="Times New Roman"/>
          <w:szCs w:val="21"/>
        </w:rPr>
        <w:t xml:space="preserve"> </w:t>
      </w:r>
      <w:r w:rsidR="00AE06E8" w:rsidRPr="004678CE">
        <w:rPr>
          <w:rFonts w:ascii="Times New Roman" w:hAnsi="Times New Roman" w:cs="Times New Roman"/>
          <w:szCs w:val="21"/>
        </w:rPr>
        <w:t xml:space="preserve">from untreated mice </w:t>
      </w:r>
      <w:r w:rsidRPr="004678CE">
        <w:rPr>
          <w:rFonts w:ascii="Times New Roman" w:hAnsi="Times New Roman" w:cs="Times New Roman"/>
          <w:szCs w:val="21"/>
        </w:rPr>
        <w:t xml:space="preserve">were cut into small pieces on a membrane filter and placed in a centrifuge tube. </w:t>
      </w:r>
      <w:r w:rsidR="008F26CD">
        <w:rPr>
          <w:rFonts w:ascii="Times New Roman" w:hAnsi="Times New Roman" w:cs="Times New Roman"/>
          <w:szCs w:val="21"/>
        </w:rPr>
        <w:t>The f</w:t>
      </w:r>
      <w:r w:rsidR="00AE06E8" w:rsidRPr="004678CE">
        <w:rPr>
          <w:rFonts w:ascii="Times New Roman" w:hAnsi="Times New Roman" w:cs="Times New Roman"/>
          <w:szCs w:val="21"/>
        </w:rPr>
        <w:t xml:space="preserve">luid obtained </w:t>
      </w:r>
      <w:r w:rsidRPr="004678CE">
        <w:rPr>
          <w:rFonts w:ascii="Times New Roman" w:hAnsi="Times New Roman" w:cs="Times New Roman"/>
          <w:szCs w:val="21"/>
        </w:rPr>
        <w:t xml:space="preserve">by centrifugation at 400 × </w:t>
      </w:r>
      <w:r w:rsidRPr="004678CE">
        <w:rPr>
          <w:rFonts w:ascii="Times New Roman" w:hAnsi="Times New Roman" w:cs="Times New Roman"/>
          <w:i/>
          <w:iCs/>
          <w:szCs w:val="21"/>
        </w:rPr>
        <w:t>g</w:t>
      </w:r>
      <w:r w:rsidRPr="004678CE">
        <w:rPr>
          <w:rFonts w:ascii="Times New Roman" w:hAnsi="Times New Roman" w:cs="Times New Roman"/>
          <w:szCs w:val="21"/>
        </w:rPr>
        <w:t xml:space="preserve"> for 10 min at 4</w:t>
      </w:r>
      <w:r w:rsidR="00AE06E8" w:rsidRPr="004678CE">
        <w:rPr>
          <w:rFonts w:ascii="Times New Roman" w:hAnsi="Times New Roman" w:cs="Times New Roman"/>
          <w:szCs w:val="21"/>
        </w:rPr>
        <w:t xml:space="preserve">°C was collected as </w:t>
      </w:r>
      <w:r w:rsidR="00DB6C6A" w:rsidRPr="004678CE">
        <w:rPr>
          <w:rFonts w:ascii="Times New Roman" w:hAnsi="Times New Roman" w:cs="Times New Roman"/>
          <w:szCs w:val="21"/>
        </w:rPr>
        <w:t>T-ISF</w:t>
      </w:r>
      <w:r w:rsidRPr="004678CE">
        <w:rPr>
          <w:rFonts w:ascii="Times New Roman" w:hAnsi="Times New Roman" w:cs="Times New Roman"/>
          <w:szCs w:val="21"/>
        </w:rPr>
        <w:t xml:space="preserve">. </w:t>
      </w:r>
      <w:r w:rsidR="00DB6C6A" w:rsidRPr="004678CE">
        <w:rPr>
          <w:rFonts w:ascii="Times New Roman" w:hAnsi="Times New Roman" w:cs="Times New Roman"/>
          <w:szCs w:val="21"/>
        </w:rPr>
        <w:t>T-ISF was spiked with 4,000 ng/mL of</w:t>
      </w:r>
      <w:r w:rsidR="00C23215" w:rsidRPr="004678CE">
        <w:rPr>
          <w:rFonts w:ascii="Times New Roman" w:hAnsi="Times New Roman" w:cs="Times New Roman"/>
          <w:szCs w:val="21"/>
        </w:rPr>
        <w:t xml:space="preserve"> FF-10850</w:t>
      </w:r>
      <w:r w:rsidR="00DB6C6A" w:rsidRPr="004678CE">
        <w:rPr>
          <w:rFonts w:ascii="Times New Roman" w:hAnsi="Times New Roman" w:cs="Times New Roman"/>
          <w:szCs w:val="21"/>
        </w:rPr>
        <w:t xml:space="preserve"> and incubated for 0, 2, 7, and 24 h at 37°C. </w:t>
      </w:r>
      <w:r w:rsidR="00AE0281" w:rsidRPr="004678CE">
        <w:rPr>
          <w:rFonts w:ascii="Times New Roman" w:hAnsi="Times New Roman" w:cs="Times New Roman" w:hint="eastAsia"/>
          <w:szCs w:val="21"/>
        </w:rPr>
        <w:t xml:space="preserve">For </w:t>
      </w:r>
      <w:r w:rsidR="00AE0281" w:rsidRPr="004678CE">
        <w:rPr>
          <w:rFonts w:ascii="Times New Roman" w:hAnsi="Times New Roman" w:cs="Times New Roman"/>
          <w:szCs w:val="21"/>
        </w:rPr>
        <w:t xml:space="preserve">separation of unencapsulated topotecan, samples were diluted with </w:t>
      </w:r>
      <w:r w:rsidR="00C8504A">
        <w:rPr>
          <w:rFonts w:ascii="Times New Roman" w:hAnsi="Times New Roman" w:cs="Times New Roman"/>
          <w:szCs w:val="21"/>
        </w:rPr>
        <w:t>phosphate-buffered saline</w:t>
      </w:r>
      <w:r w:rsidR="00C8504A" w:rsidRPr="004678CE" w:rsidDel="00C8504A">
        <w:rPr>
          <w:rFonts w:ascii="Times New Roman" w:hAnsi="Times New Roman" w:cs="Times New Roman"/>
          <w:szCs w:val="21"/>
        </w:rPr>
        <w:t xml:space="preserve"> </w:t>
      </w:r>
      <w:r w:rsidR="00AE0281" w:rsidRPr="004678CE">
        <w:rPr>
          <w:rFonts w:ascii="Times New Roman" w:hAnsi="Times New Roman" w:cs="Times New Roman"/>
          <w:szCs w:val="21"/>
        </w:rPr>
        <w:t xml:space="preserve">and ultracentrifugation at 200,000 × </w:t>
      </w:r>
      <w:r w:rsidR="00AE0281" w:rsidRPr="004678CE">
        <w:rPr>
          <w:rFonts w:ascii="Times New Roman" w:hAnsi="Times New Roman" w:cs="Times New Roman"/>
          <w:i/>
          <w:iCs/>
          <w:szCs w:val="21"/>
        </w:rPr>
        <w:t>g</w:t>
      </w:r>
      <w:r w:rsidR="00AE0281" w:rsidRPr="004678CE">
        <w:rPr>
          <w:rFonts w:ascii="Times New Roman" w:hAnsi="Times New Roman" w:cs="Times New Roman"/>
          <w:szCs w:val="21"/>
        </w:rPr>
        <w:t xml:space="preserve"> for 1.5 h at 4°C. The supernatants were collected as samples for unencapsulated topotecan and quantifi</w:t>
      </w:r>
      <w:r w:rsidR="004678CE">
        <w:rPr>
          <w:rFonts w:ascii="Times New Roman" w:hAnsi="Times New Roman" w:cs="Times New Roman"/>
          <w:szCs w:val="21"/>
        </w:rPr>
        <w:t>ed</w:t>
      </w:r>
      <w:r w:rsidR="00AE0281" w:rsidRPr="004678CE">
        <w:rPr>
          <w:rFonts w:ascii="Times New Roman" w:hAnsi="Times New Roman" w:cs="Times New Roman"/>
          <w:szCs w:val="21"/>
        </w:rPr>
        <w:t xml:space="preserve"> by LC-MS/MS. The percentage of unencapsulated topotecan was </w:t>
      </w:r>
      <w:r w:rsidR="004678CE" w:rsidRPr="004678CE">
        <w:rPr>
          <w:rFonts w:ascii="Times New Roman" w:hAnsi="Times New Roman" w:cs="Times New Roman"/>
          <w:szCs w:val="21"/>
        </w:rPr>
        <w:t xml:space="preserve">determined by total and unencapsulated topotecan concentrations at each time point. </w:t>
      </w:r>
      <w:r w:rsidR="004678CE" w:rsidRPr="004678CE">
        <w:rPr>
          <w:rFonts w:ascii="Times New Roman" w:hAnsi="Times New Roman" w:cs="Times New Roman" w:hint="eastAsia"/>
          <w:szCs w:val="21"/>
        </w:rPr>
        <w:t>Data</w:t>
      </w:r>
      <w:r w:rsidR="00DB6C6A" w:rsidRPr="004678CE">
        <w:rPr>
          <w:rFonts w:ascii="Times New Roman" w:hAnsi="Times New Roman" w:cs="Times New Roman"/>
          <w:szCs w:val="21"/>
        </w:rPr>
        <w:t xml:space="preserve"> are presented as mean ± standard deviation (</w:t>
      </w:r>
      <w:r w:rsidR="00DB6C6A" w:rsidRPr="004678CE">
        <w:rPr>
          <w:rFonts w:ascii="Times New Roman" w:hAnsi="Times New Roman" w:cs="Times New Roman"/>
          <w:i/>
          <w:szCs w:val="21"/>
        </w:rPr>
        <w:t>n</w:t>
      </w:r>
      <w:r w:rsidR="00DB6C6A" w:rsidRPr="004678CE">
        <w:rPr>
          <w:rFonts w:ascii="Times New Roman" w:hAnsi="Times New Roman" w:cs="Times New Roman"/>
          <w:szCs w:val="21"/>
        </w:rPr>
        <w:t xml:space="preserve"> = 3).</w:t>
      </w:r>
    </w:p>
    <w:p w14:paraId="123A18C5" w14:textId="59D4EB7F" w:rsidR="00C23215" w:rsidRDefault="00C23215" w:rsidP="000722D2">
      <w:pPr>
        <w:rPr>
          <w:rFonts w:ascii="Times New Roman" w:hAnsi="Times New Roman" w:cs="Times New Roman"/>
          <w:sz w:val="23"/>
          <w:szCs w:val="23"/>
        </w:rPr>
      </w:pPr>
    </w:p>
    <w:p w14:paraId="585B4E3D" w14:textId="09BBA742" w:rsidR="00C23215" w:rsidRPr="00AE06E8" w:rsidRDefault="00C23215" w:rsidP="00C23215">
      <w:pPr>
        <w:rPr>
          <w:rFonts w:ascii="Times New Roman" w:hAnsi="Times New Roman" w:cs="Times New Roman"/>
        </w:rPr>
      </w:pPr>
    </w:p>
    <w:sectPr w:rsidR="00C23215" w:rsidRPr="00AE06E8" w:rsidSect="000722D2">
      <w:headerReference w:type="default" r:id="rId12"/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4E786" w14:textId="77777777" w:rsidR="00770B67" w:rsidRDefault="00770B67">
      <w:r>
        <w:separator/>
      </w:r>
    </w:p>
  </w:endnote>
  <w:endnote w:type="continuationSeparator" w:id="0">
    <w:p w14:paraId="41CBC6D6" w14:textId="77777777" w:rsidR="00770B67" w:rsidRDefault="00770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396641"/>
      <w:docPartObj>
        <w:docPartGallery w:val="Page Numbers (Bottom of Page)"/>
        <w:docPartUnique/>
      </w:docPartObj>
    </w:sdtPr>
    <w:sdtEndPr/>
    <w:sdtContent>
      <w:p w14:paraId="66E4985C" w14:textId="77777777" w:rsidR="00770B67" w:rsidRDefault="00770B67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8FE" w:rsidRPr="00A068FE">
          <w:rPr>
            <w:noProof/>
            <w:lang w:val="ja-JP"/>
          </w:rPr>
          <w:t>5</w:t>
        </w:r>
        <w:r>
          <w:rPr>
            <w:noProof/>
            <w:lang w:val="ja-JP"/>
          </w:rPr>
          <w:fldChar w:fldCharType="end"/>
        </w:r>
      </w:p>
    </w:sdtContent>
  </w:sdt>
  <w:p w14:paraId="6AB5E9DF" w14:textId="77777777" w:rsidR="00770B67" w:rsidRDefault="00770B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66CAB" w14:textId="77777777" w:rsidR="00770B67" w:rsidRDefault="00770B67">
      <w:r>
        <w:separator/>
      </w:r>
    </w:p>
  </w:footnote>
  <w:footnote w:type="continuationSeparator" w:id="0">
    <w:p w14:paraId="62154FDA" w14:textId="77777777" w:rsidR="00770B67" w:rsidRDefault="00770B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B4364" w14:textId="77777777" w:rsidR="00770B67" w:rsidRPr="0046364F" w:rsidRDefault="00770B67" w:rsidP="0046364F">
    <w:pPr>
      <w:pStyle w:val="a3"/>
      <w:rPr>
        <w:rFonts w:ascii="Times New Roman" w:hAnsi="Times New Roman" w:cs="Times New Roman"/>
        <w:b/>
        <w:color w:val="FF0000"/>
      </w:rPr>
    </w:pPr>
    <w:r>
      <w:rPr>
        <w:rFonts w:hint="eastAsia"/>
      </w:rPr>
      <w:tab/>
    </w:r>
    <w:r>
      <w:rPr>
        <w:rFonts w:hint="eastAsia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1F6DEB"/>
    <w:multiLevelType w:val="hybridMultilevel"/>
    <w:tmpl w:val="E40C40DA"/>
    <w:lvl w:ilvl="0" w:tplc="7F0A3B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4A0160" w:tentative="1">
      <w:start w:val="1"/>
      <w:numFmt w:val="lowerLetter"/>
      <w:lvlText w:val="%2."/>
      <w:lvlJc w:val="left"/>
      <w:pPr>
        <w:ind w:left="1440" w:hanging="360"/>
      </w:pPr>
    </w:lvl>
    <w:lvl w:ilvl="2" w:tplc="08D0964E" w:tentative="1">
      <w:start w:val="1"/>
      <w:numFmt w:val="lowerRoman"/>
      <w:lvlText w:val="%3."/>
      <w:lvlJc w:val="right"/>
      <w:pPr>
        <w:ind w:left="2160" w:hanging="180"/>
      </w:pPr>
    </w:lvl>
    <w:lvl w:ilvl="3" w:tplc="C5689D1E" w:tentative="1">
      <w:start w:val="1"/>
      <w:numFmt w:val="decimal"/>
      <w:lvlText w:val="%4."/>
      <w:lvlJc w:val="left"/>
      <w:pPr>
        <w:ind w:left="2880" w:hanging="360"/>
      </w:pPr>
    </w:lvl>
    <w:lvl w:ilvl="4" w:tplc="F74A8016" w:tentative="1">
      <w:start w:val="1"/>
      <w:numFmt w:val="lowerLetter"/>
      <w:lvlText w:val="%5."/>
      <w:lvlJc w:val="left"/>
      <w:pPr>
        <w:ind w:left="3600" w:hanging="360"/>
      </w:pPr>
    </w:lvl>
    <w:lvl w:ilvl="5" w:tplc="36D4D87C" w:tentative="1">
      <w:start w:val="1"/>
      <w:numFmt w:val="lowerRoman"/>
      <w:lvlText w:val="%6."/>
      <w:lvlJc w:val="right"/>
      <w:pPr>
        <w:ind w:left="4320" w:hanging="180"/>
      </w:pPr>
    </w:lvl>
    <w:lvl w:ilvl="6" w:tplc="C702520C" w:tentative="1">
      <w:start w:val="1"/>
      <w:numFmt w:val="decimal"/>
      <w:lvlText w:val="%7."/>
      <w:lvlJc w:val="left"/>
      <w:pPr>
        <w:ind w:left="5040" w:hanging="360"/>
      </w:pPr>
    </w:lvl>
    <w:lvl w:ilvl="7" w:tplc="1C3C78B8" w:tentative="1">
      <w:start w:val="1"/>
      <w:numFmt w:val="lowerLetter"/>
      <w:lvlText w:val="%8."/>
      <w:lvlJc w:val="left"/>
      <w:pPr>
        <w:ind w:left="5760" w:hanging="360"/>
      </w:pPr>
    </w:lvl>
    <w:lvl w:ilvl="8" w:tplc="9DA659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A2E4B"/>
    <w:multiLevelType w:val="hybridMultilevel"/>
    <w:tmpl w:val="782003A0"/>
    <w:lvl w:ilvl="0" w:tplc="89502B08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5470DDEC" w:tentative="1">
      <w:start w:val="1"/>
      <w:numFmt w:val="lowerLetter"/>
      <w:lvlText w:val="%2."/>
      <w:lvlJc w:val="left"/>
      <w:pPr>
        <w:ind w:left="1440" w:hanging="360"/>
      </w:pPr>
    </w:lvl>
    <w:lvl w:ilvl="2" w:tplc="2B82A54C" w:tentative="1">
      <w:start w:val="1"/>
      <w:numFmt w:val="lowerRoman"/>
      <w:lvlText w:val="%3."/>
      <w:lvlJc w:val="right"/>
      <w:pPr>
        <w:ind w:left="2160" w:hanging="180"/>
      </w:pPr>
    </w:lvl>
    <w:lvl w:ilvl="3" w:tplc="01F0B114" w:tentative="1">
      <w:start w:val="1"/>
      <w:numFmt w:val="decimal"/>
      <w:lvlText w:val="%4."/>
      <w:lvlJc w:val="left"/>
      <w:pPr>
        <w:ind w:left="2880" w:hanging="360"/>
      </w:pPr>
    </w:lvl>
    <w:lvl w:ilvl="4" w:tplc="F1A62CF0" w:tentative="1">
      <w:start w:val="1"/>
      <w:numFmt w:val="lowerLetter"/>
      <w:lvlText w:val="%5."/>
      <w:lvlJc w:val="left"/>
      <w:pPr>
        <w:ind w:left="3600" w:hanging="360"/>
      </w:pPr>
    </w:lvl>
    <w:lvl w:ilvl="5" w:tplc="45064F38" w:tentative="1">
      <w:start w:val="1"/>
      <w:numFmt w:val="lowerRoman"/>
      <w:lvlText w:val="%6."/>
      <w:lvlJc w:val="right"/>
      <w:pPr>
        <w:ind w:left="4320" w:hanging="180"/>
      </w:pPr>
    </w:lvl>
    <w:lvl w:ilvl="6" w:tplc="78DE3BFA" w:tentative="1">
      <w:start w:val="1"/>
      <w:numFmt w:val="decimal"/>
      <w:lvlText w:val="%7."/>
      <w:lvlJc w:val="left"/>
      <w:pPr>
        <w:ind w:left="5040" w:hanging="360"/>
      </w:pPr>
    </w:lvl>
    <w:lvl w:ilvl="7" w:tplc="370AC7C8" w:tentative="1">
      <w:start w:val="1"/>
      <w:numFmt w:val="lowerLetter"/>
      <w:lvlText w:val="%8."/>
      <w:lvlJc w:val="left"/>
      <w:pPr>
        <w:ind w:left="5760" w:hanging="360"/>
      </w:pPr>
    </w:lvl>
    <w:lvl w:ilvl="8" w:tplc="F97467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717CE5"/>
    <w:multiLevelType w:val="hybridMultilevel"/>
    <w:tmpl w:val="336C01BC"/>
    <w:lvl w:ilvl="0" w:tplc="6846CB04">
      <w:start w:val="1"/>
      <w:numFmt w:val="decimalFullWidth"/>
      <w:lvlText w:val="%1．"/>
      <w:lvlJc w:val="left"/>
      <w:pPr>
        <w:ind w:left="800" w:hanging="440"/>
      </w:pPr>
      <w:rPr>
        <w:rFonts w:hint="default"/>
      </w:rPr>
    </w:lvl>
    <w:lvl w:ilvl="1" w:tplc="E39A4B00" w:tentative="1">
      <w:start w:val="1"/>
      <w:numFmt w:val="lowerLetter"/>
      <w:lvlText w:val="%2."/>
      <w:lvlJc w:val="left"/>
      <w:pPr>
        <w:ind w:left="1440" w:hanging="360"/>
      </w:pPr>
    </w:lvl>
    <w:lvl w:ilvl="2" w:tplc="B4584BC0" w:tentative="1">
      <w:start w:val="1"/>
      <w:numFmt w:val="lowerRoman"/>
      <w:lvlText w:val="%3."/>
      <w:lvlJc w:val="right"/>
      <w:pPr>
        <w:ind w:left="2160" w:hanging="180"/>
      </w:pPr>
    </w:lvl>
    <w:lvl w:ilvl="3" w:tplc="756C3C90" w:tentative="1">
      <w:start w:val="1"/>
      <w:numFmt w:val="decimal"/>
      <w:lvlText w:val="%4."/>
      <w:lvlJc w:val="left"/>
      <w:pPr>
        <w:ind w:left="2880" w:hanging="360"/>
      </w:pPr>
    </w:lvl>
    <w:lvl w:ilvl="4" w:tplc="C7383844" w:tentative="1">
      <w:start w:val="1"/>
      <w:numFmt w:val="lowerLetter"/>
      <w:lvlText w:val="%5."/>
      <w:lvlJc w:val="left"/>
      <w:pPr>
        <w:ind w:left="3600" w:hanging="360"/>
      </w:pPr>
    </w:lvl>
    <w:lvl w:ilvl="5" w:tplc="0838C094" w:tentative="1">
      <w:start w:val="1"/>
      <w:numFmt w:val="lowerRoman"/>
      <w:lvlText w:val="%6."/>
      <w:lvlJc w:val="right"/>
      <w:pPr>
        <w:ind w:left="4320" w:hanging="180"/>
      </w:pPr>
    </w:lvl>
    <w:lvl w:ilvl="6" w:tplc="869A6570" w:tentative="1">
      <w:start w:val="1"/>
      <w:numFmt w:val="decimal"/>
      <w:lvlText w:val="%7."/>
      <w:lvlJc w:val="left"/>
      <w:pPr>
        <w:ind w:left="5040" w:hanging="360"/>
      </w:pPr>
    </w:lvl>
    <w:lvl w:ilvl="7" w:tplc="FE48998A" w:tentative="1">
      <w:start w:val="1"/>
      <w:numFmt w:val="lowerLetter"/>
      <w:lvlText w:val="%8."/>
      <w:lvlJc w:val="left"/>
      <w:pPr>
        <w:ind w:left="5760" w:hanging="360"/>
      </w:pPr>
    </w:lvl>
    <w:lvl w:ilvl="8" w:tplc="E5BC01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A1DC4"/>
    <w:multiLevelType w:val="hybridMultilevel"/>
    <w:tmpl w:val="A1DCF896"/>
    <w:lvl w:ilvl="0" w:tplc="6D8286AC">
      <w:start w:val="1"/>
      <w:numFmt w:val="decimalFullWidth"/>
      <w:lvlText w:val="%1．"/>
      <w:lvlJc w:val="left"/>
      <w:pPr>
        <w:ind w:left="800" w:hanging="440"/>
      </w:pPr>
      <w:rPr>
        <w:rFonts w:hint="default"/>
      </w:rPr>
    </w:lvl>
    <w:lvl w:ilvl="1" w:tplc="117E71C2" w:tentative="1">
      <w:start w:val="1"/>
      <w:numFmt w:val="lowerLetter"/>
      <w:lvlText w:val="%2."/>
      <w:lvlJc w:val="left"/>
      <w:pPr>
        <w:ind w:left="1440" w:hanging="360"/>
      </w:pPr>
    </w:lvl>
    <w:lvl w:ilvl="2" w:tplc="9266D7E6" w:tentative="1">
      <w:start w:val="1"/>
      <w:numFmt w:val="lowerRoman"/>
      <w:lvlText w:val="%3."/>
      <w:lvlJc w:val="right"/>
      <w:pPr>
        <w:ind w:left="2160" w:hanging="180"/>
      </w:pPr>
    </w:lvl>
    <w:lvl w:ilvl="3" w:tplc="4C721E78" w:tentative="1">
      <w:start w:val="1"/>
      <w:numFmt w:val="decimal"/>
      <w:lvlText w:val="%4."/>
      <w:lvlJc w:val="left"/>
      <w:pPr>
        <w:ind w:left="2880" w:hanging="360"/>
      </w:pPr>
    </w:lvl>
    <w:lvl w:ilvl="4" w:tplc="6928B042" w:tentative="1">
      <w:start w:val="1"/>
      <w:numFmt w:val="lowerLetter"/>
      <w:lvlText w:val="%5."/>
      <w:lvlJc w:val="left"/>
      <w:pPr>
        <w:ind w:left="3600" w:hanging="360"/>
      </w:pPr>
    </w:lvl>
    <w:lvl w:ilvl="5" w:tplc="7090D81A" w:tentative="1">
      <w:start w:val="1"/>
      <w:numFmt w:val="lowerRoman"/>
      <w:lvlText w:val="%6."/>
      <w:lvlJc w:val="right"/>
      <w:pPr>
        <w:ind w:left="4320" w:hanging="180"/>
      </w:pPr>
    </w:lvl>
    <w:lvl w:ilvl="6" w:tplc="F54056D6" w:tentative="1">
      <w:start w:val="1"/>
      <w:numFmt w:val="decimal"/>
      <w:lvlText w:val="%7."/>
      <w:lvlJc w:val="left"/>
      <w:pPr>
        <w:ind w:left="5040" w:hanging="360"/>
      </w:pPr>
    </w:lvl>
    <w:lvl w:ilvl="7" w:tplc="A2481A54" w:tentative="1">
      <w:start w:val="1"/>
      <w:numFmt w:val="lowerLetter"/>
      <w:lvlText w:val="%8."/>
      <w:lvlJc w:val="left"/>
      <w:pPr>
        <w:ind w:left="5760" w:hanging="360"/>
      </w:pPr>
    </w:lvl>
    <w:lvl w:ilvl="8" w:tplc="8F0E9206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175138">
    <w:abstractNumId w:val="0"/>
  </w:num>
  <w:num w:numId="2" w16cid:durableId="871454790">
    <w:abstractNumId w:val="3"/>
  </w:num>
  <w:num w:numId="3" w16cid:durableId="325716406">
    <w:abstractNumId w:val="2"/>
  </w:num>
  <w:num w:numId="4" w16cid:durableId="1166746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75"/>
    <w:rsid w:val="00000159"/>
    <w:rsid w:val="00000745"/>
    <w:rsid w:val="00000AC1"/>
    <w:rsid w:val="00000AFE"/>
    <w:rsid w:val="0000175C"/>
    <w:rsid w:val="000029CE"/>
    <w:rsid w:val="00002CDD"/>
    <w:rsid w:val="000045B7"/>
    <w:rsid w:val="00004DEB"/>
    <w:rsid w:val="00005096"/>
    <w:rsid w:val="0000534C"/>
    <w:rsid w:val="0000540D"/>
    <w:rsid w:val="00006895"/>
    <w:rsid w:val="00006ECF"/>
    <w:rsid w:val="00007150"/>
    <w:rsid w:val="0001084E"/>
    <w:rsid w:val="000113B4"/>
    <w:rsid w:val="0001141A"/>
    <w:rsid w:val="000114E8"/>
    <w:rsid w:val="00011CC8"/>
    <w:rsid w:val="0001229C"/>
    <w:rsid w:val="00012368"/>
    <w:rsid w:val="00013D17"/>
    <w:rsid w:val="00014640"/>
    <w:rsid w:val="00015138"/>
    <w:rsid w:val="00015257"/>
    <w:rsid w:val="0001566F"/>
    <w:rsid w:val="000158CE"/>
    <w:rsid w:val="000162D2"/>
    <w:rsid w:val="00016A76"/>
    <w:rsid w:val="00020082"/>
    <w:rsid w:val="00020646"/>
    <w:rsid w:val="00021563"/>
    <w:rsid w:val="00021AA5"/>
    <w:rsid w:val="00021E59"/>
    <w:rsid w:val="00023C73"/>
    <w:rsid w:val="00024886"/>
    <w:rsid w:val="000257BE"/>
    <w:rsid w:val="00026778"/>
    <w:rsid w:val="000268D5"/>
    <w:rsid w:val="00026E8F"/>
    <w:rsid w:val="00027011"/>
    <w:rsid w:val="00027AB3"/>
    <w:rsid w:val="00030769"/>
    <w:rsid w:val="0003081B"/>
    <w:rsid w:val="00030B42"/>
    <w:rsid w:val="00032D8D"/>
    <w:rsid w:val="00032DDD"/>
    <w:rsid w:val="00033702"/>
    <w:rsid w:val="00034BD4"/>
    <w:rsid w:val="00035EAE"/>
    <w:rsid w:val="00035F9B"/>
    <w:rsid w:val="000369EE"/>
    <w:rsid w:val="00036C2D"/>
    <w:rsid w:val="00037154"/>
    <w:rsid w:val="00037804"/>
    <w:rsid w:val="0004091A"/>
    <w:rsid w:val="0004200D"/>
    <w:rsid w:val="00042880"/>
    <w:rsid w:val="00042F1C"/>
    <w:rsid w:val="00043394"/>
    <w:rsid w:val="00043428"/>
    <w:rsid w:val="000440B9"/>
    <w:rsid w:val="00044C9A"/>
    <w:rsid w:val="000456C4"/>
    <w:rsid w:val="00045A30"/>
    <w:rsid w:val="000460A9"/>
    <w:rsid w:val="000464ED"/>
    <w:rsid w:val="000465E7"/>
    <w:rsid w:val="00050137"/>
    <w:rsid w:val="0005112E"/>
    <w:rsid w:val="00051E2E"/>
    <w:rsid w:val="00052271"/>
    <w:rsid w:val="00052F20"/>
    <w:rsid w:val="00053390"/>
    <w:rsid w:val="00053919"/>
    <w:rsid w:val="0005490B"/>
    <w:rsid w:val="00054AC4"/>
    <w:rsid w:val="000562F8"/>
    <w:rsid w:val="0005634A"/>
    <w:rsid w:val="00056682"/>
    <w:rsid w:val="0005744D"/>
    <w:rsid w:val="00057E95"/>
    <w:rsid w:val="000614C2"/>
    <w:rsid w:val="00062629"/>
    <w:rsid w:val="00062E0E"/>
    <w:rsid w:val="000655EE"/>
    <w:rsid w:val="00070622"/>
    <w:rsid w:val="00070C8E"/>
    <w:rsid w:val="000722D2"/>
    <w:rsid w:val="000726C9"/>
    <w:rsid w:val="000729F8"/>
    <w:rsid w:val="00072E06"/>
    <w:rsid w:val="000730E7"/>
    <w:rsid w:val="00073349"/>
    <w:rsid w:val="00073A9F"/>
    <w:rsid w:val="00073DA1"/>
    <w:rsid w:val="000741F8"/>
    <w:rsid w:val="0007487A"/>
    <w:rsid w:val="00074B3B"/>
    <w:rsid w:val="00074BB3"/>
    <w:rsid w:val="00074BB8"/>
    <w:rsid w:val="00074FBB"/>
    <w:rsid w:val="00075C9E"/>
    <w:rsid w:val="00077493"/>
    <w:rsid w:val="000805D5"/>
    <w:rsid w:val="00080D0B"/>
    <w:rsid w:val="00081774"/>
    <w:rsid w:val="00082248"/>
    <w:rsid w:val="000824EF"/>
    <w:rsid w:val="000832CC"/>
    <w:rsid w:val="00083691"/>
    <w:rsid w:val="00083E50"/>
    <w:rsid w:val="00084B97"/>
    <w:rsid w:val="00085BBF"/>
    <w:rsid w:val="00087CCB"/>
    <w:rsid w:val="0009041B"/>
    <w:rsid w:val="0009065E"/>
    <w:rsid w:val="00090B14"/>
    <w:rsid w:val="000920F9"/>
    <w:rsid w:val="000938F6"/>
    <w:rsid w:val="00094036"/>
    <w:rsid w:val="00094D79"/>
    <w:rsid w:val="000A1F75"/>
    <w:rsid w:val="000A1FA0"/>
    <w:rsid w:val="000A2D50"/>
    <w:rsid w:val="000A3B2E"/>
    <w:rsid w:val="000A4670"/>
    <w:rsid w:val="000A4D03"/>
    <w:rsid w:val="000A4E35"/>
    <w:rsid w:val="000A4ED1"/>
    <w:rsid w:val="000A7797"/>
    <w:rsid w:val="000B03A1"/>
    <w:rsid w:val="000B05A5"/>
    <w:rsid w:val="000B1CD5"/>
    <w:rsid w:val="000B2ABF"/>
    <w:rsid w:val="000B4EBC"/>
    <w:rsid w:val="000B5049"/>
    <w:rsid w:val="000B55FC"/>
    <w:rsid w:val="000B56A0"/>
    <w:rsid w:val="000B6B80"/>
    <w:rsid w:val="000B6F9A"/>
    <w:rsid w:val="000C02D0"/>
    <w:rsid w:val="000C0BF4"/>
    <w:rsid w:val="000C0E33"/>
    <w:rsid w:val="000C13E9"/>
    <w:rsid w:val="000C15BD"/>
    <w:rsid w:val="000C2A44"/>
    <w:rsid w:val="000C2CF2"/>
    <w:rsid w:val="000C3D39"/>
    <w:rsid w:val="000C58AB"/>
    <w:rsid w:val="000C7204"/>
    <w:rsid w:val="000D0025"/>
    <w:rsid w:val="000D05E1"/>
    <w:rsid w:val="000D0AFA"/>
    <w:rsid w:val="000D2E37"/>
    <w:rsid w:val="000D3835"/>
    <w:rsid w:val="000D3D77"/>
    <w:rsid w:val="000D3E51"/>
    <w:rsid w:val="000D5462"/>
    <w:rsid w:val="000D5920"/>
    <w:rsid w:val="000D5EB0"/>
    <w:rsid w:val="000E01F6"/>
    <w:rsid w:val="000E13CC"/>
    <w:rsid w:val="000E2004"/>
    <w:rsid w:val="000E269C"/>
    <w:rsid w:val="000E30B3"/>
    <w:rsid w:val="000E3520"/>
    <w:rsid w:val="000E4817"/>
    <w:rsid w:val="000E530F"/>
    <w:rsid w:val="000E558F"/>
    <w:rsid w:val="000E5D07"/>
    <w:rsid w:val="000F04AC"/>
    <w:rsid w:val="000F0A2D"/>
    <w:rsid w:val="000F172E"/>
    <w:rsid w:val="000F17AF"/>
    <w:rsid w:val="000F3272"/>
    <w:rsid w:val="000F32EF"/>
    <w:rsid w:val="000F3B9E"/>
    <w:rsid w:val="000F3C3B"/>
    <w:rsid w:val="000F4B5D"/>
    <w:rsid w:val="000F590B"/>
    <w:rsid w:val="00100381"/>
    <w:rsid w:val="00100961"/>
    <w:rsid w:val="00100EAF"/>
    <w:rsid w:val="001014E7"/>
    <w:rsid w:val="00101C81"/>
    <w:rsid w:val="00102974"/>
    <w:rsid w:val="00103184"/>
    <w:rsid w:val="00104B78"/>
    <w:rsid w:val="001052B4"/>
    <w:rsid w:val="001071D2"/>
    <w:rsid w:val="001071D8"/>
    <w:rsid w:val="00107EC2"/>
    <w:rsid w:val="00107F9E"/>
    <w:rsid w:val="0011046C"/>
    <w:rsid w:val="00110D11"/>
    <w:rsid w:val="00113096"/>
    <w:rsid w:val="00113168"/>
    <w:rsid w:val="001141E7"/>
    <w:rsid w:val="0011436A"/>
    <w:rsid w:val="001147A5"/>
    <w:rsid w:val="00114A08"/>
    <w:rsid w:val="00114F29"/>
    <w:rsid w:val="00116D8B"/>
    <w:rsid w:val="00117E1B"/>
    <w:rsid w:val="001205A5"/>
    <w:rsid w:val="0012096D"/>
    <w:rsid w:val="0012136A"/>
    <w:rsid w:val="0012138E"/>
    <w:rsid w:val="00121E88"/>
    <w:rsid w:val="00122346"/>
    <w:rsid w:val="00122A7D"/>
    <w:rsid w:val="0012433A"/>
    <w:rsid w:val="001254C7"/>
    <w:rsid w:val="00125E36"/>
    <w:rsid w:val="001275AB"/>
    <w:rsid w:val="001303F5"/>
    <w:rsid w:val="0013074B"/>
    <w:rsid w:val="00130CE4"/>
    <w:rsid w:val="00133234"/>
    <w:rsid w:val="0013403D"/>
    <w:rsid w:val="0013409B"/>
    <w:rsid w:val="00134B17"/>
    <w:rsid w:val="00135A02"/>
    <w:rsid w:val="0013763B"/>
    <w:rsid w:val="00137AC4"/>
    <w:rsid w:val="00137DCA"/>
    <w:rsid w:val="001402BE"/>
    <w:rsid w:val="00140C27"/>
    <w:rsid w:val="0014196F"/>
    <w:rsid w:val="001419C7"/>
    <w:rsid w:val="00141E74"/>
    <w:rsid w:val="00142B70"/>
    <w:rsid w:val="0014330A"/>
    <w:rsid w:val="00143DD9"/>
    <w:rsid w:val="001443E1"/>
    <w:rsid w:val="00144D77"/>
    <w:rsid w:val="001453B1"/>
    <w:rsid w:val="00145632"/>
    <w:rsid w:val="00145656"/>
    <w:rsid w:val="00145B2D"/>
    <w:rsid w:val="00145BFE"/>
    <w:rsid w:val="00150F9C"/>
    <w:rsid w:val="00151E05"/>
    <w:rsid w:val="0015339A"/>
    <w:rsid w:val="0015495E"/>
    <w:rsid w:val="00155306"/>
    <w:rsid w:val="001576E5"/>
    <w:rsid w:val="0016368B"/>
    <w:rsid w:val="001636F2"/>
    <w:rsid w:val="00163CAB"/>
    <w:rsid w:val="0016463F"/>
    <w:rsid w:val="00165998"/>
    <w:rsid w:val="00167C79"/>
    <w:rsid w:val="00167CDE"/>
    <w:rsid w:val="001719DE"/>
    <w:rsid w:val="00171EAA"/>
    <w:rsid w:val="00172B27"/>
    <w:rsid w:val="001740DD"/>
    <w:rsid w:val="001746EE"/>
    <w:rsid w:val="001747D1"/>
    <w:rsid w:val="001759E9"/>
    <w:rsid w:val="0017607B"/>
    <w:rsid w:val="00176491"/>
    <w:rsid w:val="0017736B"/>
    <w:rsid w:val="00177516"/>
    <w:rsid w:val="00177EE8"/>
    <w:rsid w:val="0018067D"/>
    <w:rsid w:val="001816B1"/>
    <w:rsid w:val="00181955"/>
    <w:rsid w:val="00182376"/>
    <w:rsid w:val="001828E9"/>
    <w:rsid w:val="00183635"/>
    <w:rsid w:val="001836D9"/>
    <w:rsid w:val="00184FF9"/>
    <w:rsid w:val="0018673B"/>
    <w:rsid w:val="001871C8"/>
    <w:rsid w:val="001872CC"/>
    <w:rsid w:val="00190C0F"/>
    <w:rsid w:val="00191530"/>
    <w:rsid w:val="0019179A"/>
    <w:rsid w:val="00192074"/>
    <w:rsid w:val="00193B58"/>
    <w:rsid w:val="00193B78"/>
    <w:rsid w:val="001941FC"/>
    <w:rsid w:val="00194A0F"/>
    <w:rsid w:val="0019615E"/>
    <w:rsid w:val="00196231"/>
    <w:rsid w:val="00197CE9"/>
    <w:rsid w:val="00197E4A"/>
    <w:rsid w:val="001A07F5"/>
    <w:rsid w:val="001A1185"/>
    <w:rsid w:val="001A1749"/>
    <w:rsid w:val="001A1D5C"/>
    <w:rsid w:val="001A1E5C"/>
    <w:rsid w:val="001A2CE5"/>
    <w:rsid w:val="001A50D3"/>
    <w:rsid w:val="001A5385"/>
    <w:rsid w:val="001A5887"/>
    <w:rsid w:val="001A5BE6"/>
    <w:rsid w:val="001A6BF5"/>
    <w:rsid w:val="001A6EDE"/>
    <w:rsid w:val="001A6F7A"/>
    <w:rsid w:val="001A7D52"/>
    <w:rsid w:val="001B091C"/>
    <w:rsid w:val="001B125E"/>
    <w:rsid w:val="001B2C69"/>
    <w:rsid w:val="001B5B0F"/>
    <w:rsid w:val="001B61C5"/>
    <w:rsid w:val="001B6FC8"/>
    <w:rsid w:val="001B7C91"/>
    <w:rsid w:val="001C00F3"/>
    <w:rsid w:val="001C1E54"/>
    <w:rsid w:val="001C2509"/>
    <w:rsid w:val="001C29F0"/>
    <w:rsid w:val="001C34D9"/>
    <w:rsid w:val="001C4A24"/>
    <w:rsid w:val="001C4C37"/>
    <w:rsid w:val="001C5D2D"/>
    <w:rsid w:val="001C656D"/>
    <w:rsid w:val="001C6767"/>
    <w:rsid w:val="001C69DA"/>
    <w:rsid w:val="001C71CF"/>
    <w:rsid w:val="001C7872"/>
    <w:rsid w:val="001C7CCB"/>
    <w:rsid w:val="001C7DDE"/>
    <w:rsid w:val="001D04C2"/>
    <w:rsid w:val="001D16EA"/>
    <w:rsid w:val="001D1E4F"/>
    <w:rsid w:val="001D2101"/>
    <w:rsid w:val="001D2E98"/>
    <w:rsid w:val="001D46AA"/>
    <w:rsid w:val="001D4E3C"/>
    <w:rsid w:val="001D67FE"/>
    <w:rsid w:val="001D68F9"/>
    <w:rsid w:val="001D6A78"/>
    <w:rsid w:val="001D74BF"/>
    <w:rsid w:val="001E0AD6"/>
    <w:rsid w:val="001E127A"/>
    <w:rsid w:val="001E19DC"/>
    <w:rsid w:val="001E1FC3"/>
    <w:rsid w:val="001E2448"/>
    <w:rsid w:val="001E3B30"/>
    <w:rsid w:val="001E3FEC"/>
    <w:rsid w:val="001E4B0F"/>
    <w:rsid w:val="001E4C3E"/>
    <w:rsid w:val="001E4FD9"/>
    <w:rsid w:val="001E5F36"/>
    <w:rsid w:val="001E605E"/>
    <w:rsid w:val="001E68C4"/>
    <w:rsid w:val="001E6F8B"/>
    <w:rsid w:val="001E7A72"/>
    <w:rsid w:val="001E7BB6"/>
    <w:rsid w:val="001F0D24"/>
    <w:rsid w:val="001F0F9E"/>
    <w:rsid w:val="001F17FA"/>
    <w:rsid w:val="001F2D2D"/>
    <w:rsid w:val="001F3D77"/>
    <w:rsid w:val="001F4547"/>
    <w:rsid w:val="001F4B39"/>
    <w:rsid w:val="001F4D45"/>
    <w:rsid w:val="001F6FFE"/>
    <w:rsid w:val="001F73CF"/>
    <w:rsid w:val="001F79AE"/>
    <w:rsid w:val="00200175"/>
    <w:rsid w:val="002001AC"/>
    <w:rsid w:val="0020031B"/>
    <w:rsid w:val="002007D6"/>
    <w:rsid w:val="002015C2"/>
    <w:rsid w:val="00202486"/>
    <w:rsid w:val="002024CB"/>
    <w:rsid w:val="00203B34"/>
    <w:rsid w:val="002043E1"/>
    <w:rsid w:val="00206534"/>
    <w:rsid w:val="00207B97"/>
    <w:rsid w:val="00207C20"/>
    <w:rsid w:val="00210132"/>
    <w:rsid w:val="00210691"/>
    <w:rsid w:val="002116C7"/>
    <w:rsid w:val="00211F25"/>
    <w:rsid w:val="00212568"/>
    <w:rsid w:val="00212A33"/>
    <w:rsid w:val="00212CE1"/>
    <w:rsid w:val="00212F94"/>
    <w:rsid w:val="00213582"/>
    <w:rsid w:val="00213A26"/>
    <w:rsid w:val="0021537C"/>
    <w:rsid w:val="00216A26"/>
    <w:rsid w:val="00217376"/>
    <w:rsid w:val="002200E0"/>
    <w:rsid w:val="00221703"/>
    <w:rsid w:val="00221D33"/>
    <w:rsid w:val="0022222B"/>
    <w:rsid w:val="0022232D"/>
    <w:rsid w:val="002223B1"/>
    <w:rsid w:val="002239C5"/>
    <w:rsid w:val="00225220"/>
    <w:rsid w:val="002270C5"/>
    <w:rsid w:val="0023185F"/>
    <w:rsid w:val="002319FA"/>
    <w:rsid w:val="0023226B"/>
    <w:rsid w:val="00232656"/>
    <w:rsid w:val="0023316D"/>
    <w:rsid w:val="0023337D"/>
    <w:rsid w:val="00234E15"/>
    <w:rsid w:val="00235A2B"/>
    <w:rsid w:val="0023613B"/>
    <w:rsid w:val="002362B8"/>
    <w:rsid w:val="00236765"/>
    <w:rsid w:val="00240407"/>
    <w:rsid w:val="002411F4"/>
    <w:rsid w:val="00242175"/>
    <w:rsid w:val="00242573"/>
    <w:rsid w:val="0024406E"/>
    <w:rsid w:val="00244520"/>
    <w:rsid w:val="00244D54"/>
    <w:rsid w:val="002456AC"/>
    <w:rsid w:val="002462ED"/>
    <w:rsid w:val="00246380"/>
    <w:rsid w:val="00246BF2"/>
    <w:rsid w:val="00250329"/>
    <w:rsid w:val="002507A5"/>
    <w:rsid w:val="002517DB"/>
    <w:rsid w:val="00251C4D"/>
    <w:rsid w:val="002522CD"/>
    <w:rsid w:val="00252A22"/>
    <w:rsid w:val="002532BD"/>
    <w:rsid w:val="0025554C"/>
    <w:rsid w:val="00256164"/>
    <w:rsid w:val="00256C8B"/>
    <w:rsid w:val="00256D73"/>
    <w:rsid w:val="0026013F"/>
    <w:rsid w:val="00261CE0"/>
    <w:rsid w:val="00263640"/>
    <w:rsid w:val="002656A2"/>
    <w:rsid w:val="00265B8E"/>
    <w:rsid w:val="00265BDF"/>
    <w:rsid w:val="00265CBA"/>
    <w:rsid w:val="002667E5"/>
    <w:rsid w:val="00266C59"/>
    <w:rsid w:val="002677AB"/>
    <w:rsid w:val="00267A02"/>
    <w:rsid w:val="00267A54"/>
    <w:rsid w:val="00272B45"/>
    <w:rsid w:val="00273B7B"/>
    <w:rsid w:val="0027421D"/>
    <w:rsid w:val="0027432D"/>
    <w:rsid w:val="0027488D"/>
    <w:rsid w:val="00276913"/>
    <w:rsid w:val="002769BB"/>
    <w:rsid w:val="00277369"/>
    <w:rsid w:val="0027778F"/>
    <w:rsid w:val="00277BD3"/>
    <w:rsid w:val="00282226"/>
    <w:rsid w:val="00282862"/>
    <w:rsid w:val="00282C2B"/>
    <w:rsid w:val="00284249"/>
    <w:rsid w:val="00285286"/>
    <w:rsid w:val="00286BB8"/>
    <w:rsid w:val="00290B73"/>
    <w:rsid w:val="00290D03"/>
    <w:rsid w:val="00290EAE"/>
    <w:rsid w:val="00290F5B"/>
    <w:rsid w:val="00291486"/>
    <w:rsid w:val="00294C6B"/>
    <w:rsid w:val="00295FF1"/>
    <w:rsid w:val="002973FB"/>
    <w:rsid w:val="0029775B"/>
    <w:rsid w:val="002A19BD"/>
    <w:rsid w:val="002A1AD8"/>
    <w:rsid w:val="002A205B"/>
    <w:rsid w:val="002A351D"/>
    <w:rsid w:val="002A3858"/>
    <w:rsid w:val="002A5185"/>
    <w:rsid w:val="002A53B3"/>
    <w:rsid w:val="002A54DF"/>
    <w:rsid w:val="002A5B7C"/>
    <w:rsid w:val="002A5B8F"/>
    <w:rsid w:val="002A5DEB"/>
    <w:rsid w:val="002A667D"/>
    <w:rsid w:val="002A78EF"/>
    <w:rsid w:val="002B00B2"/>
    <w:rsid w:val="002B00B5"/>
    <w:rsid w:val="002B0DFD"/>
    <w:rsid w:val="002B1A3D"/>
    <w:rsid w:val="002B1D8B"/>
    <w:rsid w:val="002B2031"/>
    <w:rsid w:val="002B2295"/>
    <w:rsid w:val="002B2C7C"/>
    <w:rsid w:val="002B3081"/>
    <w:rsid w:val="002B34BB"/>
    <w:rsid w:val="002B352B"/>
    <w:rsid w:val="002B395D"/>
    <w:rsid w:val="002B6602"/>
    <w:rsid w:val="002B7FE5"/>
    <w:rsid w:val="002C07BC"/>
    <w:rsid w:val="002C1244"/>
    <w:rsid w:val="002C1897"/>
    <w:rsid w:val="002C32C8"/>
    <w:rsid w:val="002C47E8"/>
    <w:rsid w:val="002C4B92"/>
    <w:rsid w:val="002C4EC0"/>
    <w:rsid w:val="002C5030"/>
    <w:rsid w:val="002C5B2E"/>
    <w:rsid w:val="002C6F70"/>
    <w:rsid w:val="002D0369"/>
    <w:rsid w:val="002D1106"/>
    <w:rsid w:val="002D3480"/>
    <w:rsid w:val="002D392F"/>
    <w:rsid w:val="002D40C0"/>
    <w:rsid w:val="002D417D"/>
    <w:rsid w:val="002D4202"/>
    <w:rsid w:val="002D4C7D"/>
    <w:rsid w:val="002D5365"/>
    <w:rsid w:val="002D5988"/>
    <w:rsid w:val="002D6F67"/>
    <w:rsid w:val="002D7428"/>
    <w:rsid w:val="002D7429"/>
    <w:rsid w:val="002D76D0"/>
    <w:rsid w:val="002E1358"/>
    <w:rsid w:val="002E229E"/>
    <w:rsid w:val="002E2404"/>
    <w:rsid w:val="002E2D3C"/>
    <w:rsid w:val="002E2E8F"/>
    <w:rsid w:val="002E30DA"/>
    <w:rsid w:val="002E4278"/>
    <w:rsid w:val="002E55B3"/>
    <w:rsid w:val="002E5B2E"/>
    <w:rsid w:val="002E5E13"/>
    <w:rsid w:val="002E640C"/>
    <w:rsid w:val="002F039F"/>
    <w:rsid w:val="002F04DA"/>
    <w:rsid w:val="002F2169"/>
    <w:rsid w:val="002F306A"/>
    <w:rsid w:val="002F3E8C"/>
    <w:rsid w:val="002F3F1B"/>
    <w:rsid w:val="002F3FB2"/>
    <w:rsid w:val="002F3FEC"/>
    <w:rsid w:val="002F47A0"/>
    <w:rsid w:val="002F4953"/>
    <w:rsid w:val="002F5A68"/>
    <w:rsid w:val="002F63AE"/>
    <w:rsid w:val="002F7111"/>
    <w:rsid w:val="002F7353"/>
    <w:rsid w:val="00300181"/>
    <w:rsid w:val="00302B43"/>
    <w:rsid w:val="00302CF5"/>
    <w:rsid w:val="00303697"/>
    <w:rsid w:val="003036F8"/>
    <w:rsid w:val="00305038"/>
    <w:rsid w:val="00305238"/>
    <w:rsid w:val="003059BB"/>
    <w:rsid w:val="00306AD4"/>
    <w:rsid w:val="00307D07"/>
    <w:rsid w:val="00307E7A"/>
    <w:rsid w:val="00310217"/>
    <w:rsid w:val="003103D2"/>
    <w:rsid w:val="003106A7"/>
    <w:rsid w:val="00310B36"/>
    <w:rsid w:val="00311567"/>
    <w:rsid w:val="00311EEE"/>
    <w:rsid w:val="00312F7F"/>
    <w:rsid w:val="00314A62"/>
    <w:rsid w:val="003152E2"/>
    <w:rsid w:val="00315575"/>
    <w:rsid w:val="00320281"/>
    <w:rsid w:val="00321AD9"/>
    <w:rsid w:val="00322596"/>
    <w:rsid w:val="00322F04"/>
    <w:rsid w:val="003232D8"/>
    <w:rsid w:val="00323826"/>
    <w:rsid w:val="00324B71"/>
    <w:rsid w:val="0032780B"/>
    <w:rsid w:val="003302F9"/>
    <w:rsid w:val="003303BE"/>
    <w:rsid w:val="00330BB8"/>
    <w:rsid w:val="0033184C"/>
    <w:rsid w:val="003326DC"/>
    <w:rsid w:val="00334BD3"/>
    <w:rsid w:val="00335D78"/>
    <w:rsid w:val="003368AE"/>
    <w:rsid w:val="00340403"/>
    <w:rsid w:val="00340482"/>
    <w:rsid w:val="00340AC5"/>
    <w:rsid w:val="00340C2D"/>
    <w:rsid w:val="00341807"/>
    <w:rsid w:val="00342844"/>
    <w:rsid w:val="0034287A"/>
    <w:rsid w:val="003433AF"/>
    <w:rsid w:val="003436A2"/>
    <w:rsid w:val="00343FAB"/>
    <w:rsid w:val="003446AF"/>
    <w:rsid w:val="00344C38"/>
    <w:rsid w:val="003453C9"/>
    <w:rsid w:val="00345722"/>
    <w:rsid w:val="00346042"/>
    <w:rsid w:val="003460FD"/>
    <w:rsid w:val="0034623B"/>
    <w:rsid w:val="0034648A"/>
    <w:rsid w:val="003500DA"/>
    <w:rsid w:val="00350914"/>
    <w:rsid w:val="00352B98"/>
    <w:rsid w:val="00352DE6"/>
    <w:rsid w:val="003551D5"/>
    <w:rsid w:val="00355AAF"/>
    <w:rsid w:val="0035794F"/>
    <w:rsid w:val="00357B39"/>
    <w:rsid w:val="003615E0"/>
    <w:rsid w:val="00361883"/>
    <w:rsid w:val="00361BDE"/>
    <w:rsid w:val="00362E31"/>
    <w:rsid w:val="003642A2"/>
    <w:rsid w:val="00364458"/>
    <w:rsid w:val="003648A5"/>
    <w:rsid w:val="00366114"/>
    <w:rsid w:val="00366972"/>
    <w:rsid w:val="00366C42"/>
    <w:rsid w:val="00366E6E"/>
    <w:rsid w:val="003670BA"/>
    <w:rsid w:val="00367A74"/>
    <w:rsid w:val="00367BB6"/>
    <w:rsid w:val="003715C0"/>
    <w:rsid w:val="00371722"/>
    <w:rsid w:val="00371E0C"/>
    <w:rsid w:val="003720B7"/>
    <w:rsid w:val="00374762"/>
    <w:rsid w:val="00376B5C"/>
    <w:rsid w:val="00376E07"/>
    <w:rsid w:val="003778EC"/>
    <w:rsid w:val="00377C88"/>
    <w:rsid w:val="00377DA4"/>
    <w:rsid w:val="003801B0"/>
    <w:rsid w:val="0038051F"/>
    <w:rsid w:val="00381126"/>
    <w:rsid w:val="00381E1E"/>
    <w:rsid w:val="003826E0"/>
    <w:rsid w:val="0038341A"/>
    <w:rsid w:val="00383BF6"/>
    <w:rsid w:val="00384548"/>
    <w:rsid w:val="00384565"/>
    <w:rsid w:val="003851BA"/>
    <w:rsid w:val="00385839"/>
    <w:rsid w:val="00385F7B"/>
    <w:rsid w:val="00386559"/>
    <w:rsid w:val="0038672C"/>
    <w:rsid w:val="00387C8C"/>
    <w:rsid w:val="0039031F"/>
    <w:rsid w:val="00390870"/>
    <w:rsid w:val="00390D84"/>
    <w:rsid w:val="00390FDA"/>
    <w:rsid w:val="0039101B"/>
    <w:rsid w:val="00391120"/>
    <w:rsid w:val="00392148"/>
    <w:rsid w:val="003928AD"/>
    <w:rsid w:val="003931CD"/>
    <w:rsid w:val="00394077"/>
    <w:rsid w:val="003948DD"/>
    <w:rsid w:val="00395512"/>
    <w:rsid w:val="0039599B"/>
    <w:rsid w:val="00397188"/>
    <w:rsid w:val="0039727F"/>
    <w:rsid w:val="003972A4"/>
    <w:rsid w:val="003A0BDC"/>
    <w:rsid w:val="003A1DA6"/>
    <w:rsid w:val="003A1EA3"/>
    <w:rsid w:val="003A23A1"/>
    <w:rsid w:val="003A29D4"/>
    <w:rsid w:val="003A34EB"/>
    <w:rsid w:val="003A524D"/>
    <w:rsid w:val="003A5278"/>
    <w:rsid w:val="003A5CD5"/>
    <w:rsid w:val="003A6963"/>
    <w:rsid w:val="003A6F7D"/>
    <w:rsid w:val="003A7526"/>
    <w:rsid w:val="003A7B1A"/>
    <w:rsid w:val="003B061D"/>
    <w:rsid w:val="003B09F1"/>
    <w:rsid w:val="003B1228"/>
    <w:rsid w:val="003B2EEC"/>
    <w:rsid w:val="003B393E"/>
    <w:rsid w:val="003B4BB4"/>
    <w:rsid w:val="003B6055"/>
    <w:rsid w:val="003B6324"/>
    <w:rsid w:val="003B6707"/>
    <w:rsid w:val="003B6898"/>
    <w:rsid w:val="003B7538"/>
    <w:rsid w:val="003B774B"/>
    <w:rsid w:val="003C03FE"/>
    <w:rsid w:val="003C0B10"/>
    <w:rsid w:val="003C155C"/>
    <w:rsid w:val="003C1AF5"/>
    <w:rsid w:val="003C22E3"/>
    <w:rsid w:val="003C23FD"/>
    <w:rsid w:val="003C2EC3"/>
    <w:rsid w:val="003C3F5C"/>
    <w:rsid w:val="003C4693"/>
    <w:rsid w:val="003C51EA"/>
    <w:rsid w:val="003C5363"/>
    <w:rsid w:val="003C561B"/>
    <w:rsid w:val="003C5CA6"/>
    <w:rsid w:val="003C69A7"/>
    <w:rsid w:val="003C6AA3"/>
    <w:rsid w:val="003C6BC5"/>
    <w:rsid w:val="003D0DDA"/>
    <w:rsid w:val="003D15EC"/>
    <w:rsid w:val="003D187E"/>
    <w:rsid w:val="003D1CEA"/>
    <w:rsid w:val="003D2C36"/>
    <w:rsid w:val="003D2D55"/>
    <w:rsid w:val="003D31FE"/>
    <w:rsid w:val="003D3D19"/>
    <w:rsid w:val="003D4931"/>
    <w:rsid w:val="003D535E"/>
    <w:rsid w:val="003D54AA"/>
    <w:rsid w:val="003D5650"/>
    <w:rsid w:val="003D6748"/>
    <w:rsid w:val="003D77D6"/>
    <w:rsid w:val="003E2018"/>
    <w:rsid w:val="003E2127"/>
    <w:rsid w:val="003E227A"/>
    <w:rsid w:val="003E2706"/>
    <w:rsid w:val="003E3053"/>
    <w:rsid w:val="003E5BBB"/>
    <w:rsid w:val="003E5BF0"/>
    <w:rsid w:val="003E695B"/>
    <w:rsid w:val="003E70F4"/>
    <w:rsid w:val="003F06F9"/>
    <w:rsid w:val="003F077B"/>
    <w:rsid w:val="003F1E85"/>
    <w:rsid w:val="003F205C"/>
    <w:rsid w:val="003F238D"/>
    <w:rsid w:val="003F3AE5"/>
    <w:rsid w:val="003F3EDC"/>
    <w:rsid w:val="003F6C77"/>
    <w:rsid w:val="003F6EA2"/>
    <w:rsid w:val="003F7A02"/>
    <w:rsid w:val="003F7DEB"/>
    <w:rsid w:val="003F7FF7"/>
    <w:rsid w:val="004010A5"/>
    <w:rsid w:val="0040216E"/>
    <w:rsid w:val="00402373"/>
    <w:rsid w:val="00402813"/>
    <w:rsid w:val="004029D0"/>
    <w:rsid w:val="004034E1"/>
    <w:rsid w:val="00403957"/>
    <w:rsid w:val="00403A20"/>
    <w:rsid w:val="0040498B"/>
    <w:rsid w:val="00405524"/>
    <w:rsid w:val="00406095"/>
    <w:rsid w:val="004071A2"/>
    <w:rsid w:val="00407F2D"/>
    <w:rsid w:val="00410B51"/>
    <w:rsid w:val="004127AF"/>
    <w:rsid w:val="004133C7"/>
    <w:rsid w:val="00413B4B"/>
    <w:rsid w:val="00413B56"/>
    <w:rsid w:val="004140D2"/>
    <w:rsid w:val="00414BAA"/>
    <w:rsid w:val="00414F80"/>
    <w:rsid w:val="0041543D"/>
    <w:rsid w:val="00415A31"/>
    <w:rsid w:val="00416641"/>
    <w:rsid w:val="00416EBB"/>
    <w:rsid w:val="004200F3"/>
    <w:rsid w:val="00420430"/>
    <w:rsid w:val="00420940"/>
    <w:rsid w:val="00420C5D"/>
    <w:rsid w:val="004217BA"/>
    <w:rsid w:val="00421E3F"/>
    <w:rsid w:val="00421EB8"/>
    <w:rsid w:val="00422C63"/>
    <w:rsid w:val="004230BD"/>
    <w:rsid w:val="004230F5"/>
    <w:rsid w:val="0042471F"/>
    <w:rsid w:val="00424870"/>
    <w:rsid w:val="00424C45"/>
    <w:rsid w:val="00425CF9"/>
    <w:rsid w:val="00426971"/>
    <w:rsid w:val="00426A48"/>
    <w:rsid w:val="00426A67"/>
    <w:rsid w:val="00426DCD"/>
    <w:rsid w:val="0042788B"/>
    <w:rsid w:val="00432AF2"/>
    <w:rsid w:val="00433125"/>
    <w:rsid w:val="0043356D"/>
    <w:rsid w:val="00433E05"/>
    <w:rsid w:val="00434058"/>
    <w:rsid w:val="004345F6"/>
    <w:rsid w:val="004347B6"/>
    <w:rsid w:val="00435899"/>
    <w:rsid w:val="00435D86"/>
    <w:rsid w:val="004360A6"/>
    <w:rsid w:val="004360E5"/>
    <w:rsid w:val="00436B42"/>
    <w:rsid w:val="00437660"/>
    <w:rsid w:val="00437B52"/>
    <w:rsid w:val="00437C02"/>
    <w:rsid w:val="00440890"/>
    <w:rsid w:val="00440D50"/>
    <w:rsid w:val="004426B6"/>
    <w:rsid w:val="004435C1"/>
    <w:rsid w:val="0044367B"/>
    <w:rsid w:val="00443A8B"/>
    <w:rsid w:val="00443BAB"/>
    <w:rsid w:val="00445322"/>
    <w:rsid w:val="0044543B"/>
    <w:rsid w:val="00445A56"/>
    <w:rsid w:val="00445C65"/>
    <w:rsid w:val="004466E3"/>
    <w:rsid w:val="00446B59"/>
    <w:rsid w:val="004477F3"/>
    <w:rsid w:val="00447A48"/>
    <w:rsid w:val="00447E17"/>
    <w:rsid w:val="00450A50"/>
    <w:rsid w:val="00450E0B"/>
    <w:rsid w:val="004511CA"/>
    <w:rsid w:val="004516DC"/>
    <w:rsid w:val="004517A4"/>
    <w:rsid w:val="00451A85"/>
    <w:rsid w:val="00452155"/>
    <w:rsid w:val="00452F29"/>
    <w:rsid w:val="00453585"/>
    <w:rsid w:val="0045528A"/>
    <w:rsid w:val="0045605B"/>
    <w:rsid w:val="0045642E"/>
    <w:rsid w:val="00456931"/>
    <w:rsid w:val="004574C0"/>
    <w:rsid w:val="0046097F"/>
    <w:rsid w:val="0046364F"/>
    <w:rsid w:val="00464680"/>
    <w:rsid w:val="0046497D"/>
    <w:rsid w:val="004653CD"/>
    <w:rsid w:val="004653DE"/>
    <w:rsid w:val="00466468"/>
    <w:rsid w:val="00466B0A"/>
    <w:rsid w:val="004672BD"/>
    <w:rsid w:val="004678CE"/>
    <w:rsid w:val="00467921"/>
    <w:rsid w:val="00470421"/>
    <w:rsid w:val="0047053C"/>
    <w:rsid w:val="0047099F"/>
    <w:rsid w:val="00471CE6"/>
    <w:rsid w:val="004723C2"/>
    <w:rsid w:val="00472FAE"/>
    <w:rsid w:val="004734B5"/>
    <w:rsid w:val="00473F44"/>
    <w:rsid w:val="0047523A"/>
    <w:rsid w:val="00475EBB"/>
    <w:rsid w:val="00476105"/>
    <w:rsid w:val="004767B5"/>
    <w:rsid w:val="00476A09"/>
    <w:rsid w:val="00476D15"/>
    <w:rsid w:val="0047761A"/>
    <w:rsid w:val="00477829"/>
    <w:rsid w:val="0048102A"/>
    <w:rsid w:val="00481EF2"/>
    <w:rsid w:val="00482AF1"/>
    <w:rsid w:val="0048530E"/>
    <w:rsid w:val="00487D00"/>
    <w:rsid w:val="00491622"/>
    <w:rsid w:val="00492E97"/>
    <w:rsid w:val="00494E95"/>
    <w:rsid w:val="0049582E"/>
    <w:rsid w:val="00496220"/>
    <w:rsid w:val="0049688D"/>
    <w:rsid w:val="004971F1"/>
    <w:rsid w:val="00497356"/>
    <w:rsid w:val="0049754F"/>
    <w:rsid w:val="00497D4D"/>
    <w:rsid w:val="004A02DF"/>
    <w:rsid w:val="004A08B5"/>
    <w:rsid w:val="004A0A68"/>
    <w:rsid w:val="004A15EB"/>
    <w:rsid w:val="004A19CB"/>
    <w:rsid w:val="004A3ACB"/>
    <w:rsid w:val="004A4B89"/>
    <w:rsid w:val="004A50B0"/>
    <w:rsid w:val="004A7AA9"/>
    <w:rsid w:val="004B0182"/>
    <w:rsid w:val="004B1668"/>
    <w:rsid w:val="004B2E20"/>
    <w:rsid w:val="004B371E"/>
    <w:rsid w:val="004B3D4F"/>
    <w:rsid w:val="004B443D"/>
    <w:rsid w:val="004B462F"/>
    <w:rsid w:val="004B5000"/>
    <w:rsid w:val="004B5077"/>
    <w:rsid w:val="004B6911"/>
    <w:rsid w:val="004C00AD"/>
    <w:rsid w:val="004C0C65"/>
    <w:rsid w:val="004C1567"/>
    <w:rsid w:val="004C18D7"/>
    <w:rsid w:val="004C1A49"/>
    <w:rsid w:val="004C2B50"/>
    <w:rsid w:val="004C2DFE"/>
    <w:rsid w:val="004C32FD"/>
    <w:rsid w:val="004C5D9D"/>
    <w:rsid w:val="004C7018"/>
    <w:rsid w:val="004C74D4"/>
    <w:rsid w:val="004C77CF"/>
    <w:rsid w:val="004D1CFA"/>
    <w:rsid w:val="004D2463"/>
    <w:rsid w:val="004D26B1"/>
    <w:rsid w:val="004D2DF4"/>
    <w:rsid w:val="004D4DDC"/>
    <w:rsid w:val="004D5BC3"/>
    <w:rsid w:val="004D6802"/>
    <w:rsid w:val="004D7C9C"/>
    <w:rsid w:val="004E0027"/>
    <w:rsid w:val="004E1543"/>
    <w:rsid w:val="004E1B98"/>
    <w:rsid w:val="004E2181"/>
    <w:rsid w:val="004E2226"/>
    <w:rsid w:val="004E2736"/>
    <w:rsid w:val="004E32EF"/>
    <w:rsid w:val="004E39BE"/>
    <w:rsid w:val="004E4A92"/>
    <w:rsid w:val="004E4AEE"/>
    <w:rsid w:val="004E521B"/>
    <w:rsid w:val="004E587C"/>
    <w:rsid w:val="004E5F21"/>
    <w:rsid w:val="004E7133"/>
    <w:rsid w:val="004E7F50"/>
    <w:rsid w:val="004F07F5"/>
    <w:rsid w:val="004F0A36"/>
    <w:rsid w:val="004F11E3"/>
    <w:rsid w:val="004F2088"/>
    <w:rsid w:val="004F2C57"/>
    <w:rsid w:val="004F47E2"/>
    <w:rsid w:val="004F4AF5"/>
    <w:rsid w:val="004F4CC2"/>
    <w:rsid w:val="004F4E7C"/>
    <w:rsid w:val="004F4EA7"/>
    <w:rsid w:val="004F529E"/>
    <w:rsid w:val="004F6323"/>
    <w:rsid w:val="004F6B79"/>
    <w:rsid w:val="004F6F6F"/>
    <w:rsid w:val="0050009B"/>
    <w:rsid w:val="0050140E"/>
    <w:rsid w:val="00501483"/>
    <w:rsid w:val="005014FC"/>
    <w:rsid w:val="00501A66"/>
    <w:rsid w:val="00501AD5"/>
    <w:rsid w:val="00502B3D"/>
    <w:rsid w:val="00503819"/>
    <w:rsid w:val="00503FA9"/>
    <w:rsid w:val="005041CD"/>
    <w:rsid w:val="00505159"/>
    <w:rsid w:val="00505F65"/>
    <w:rsid w:val="00506925"/>
    <w:rsid w:val="0050721B"/>
    <w:rsid w:val="00507E00"/>
    <w:rsid w:val="00511EC7"/>
    <w:rsid w:val="00513719"/>
    <w:rsid w:val="005147CD"/>
    <w:rsid w:val="005155A1"/>
    <w:rsid w:val="00516A73"/>
    <w:rsid w:val="00516F2A"/>
    <w:rsid w:val="005200E6"/>
    <w:rsid w:val="00520B59"/>
    <w:rsid w:val="005210AA"/>
    <w:rsid w:val="0052153B"/>
    <w:rsid w:val="00522D59"/>
    <w:rsid w:val="0052369B"/>
    <w:rsid w:val="00524CA0"/>
    <w:rsid w:val="0052553A"/>
    <w:rsid w:val="00525A6F"/>
    <w:rsid w:val="00526FB7"/>
    <w:rsid w:val="0052752A"/>
    <w:rsid w:val="00527B76"/>
    <w:rsid w:val="00530F4A"/>
    <w:rsid w:val="005310D6"/>
    <w:rsid w:val="0053131C"/>
    <w:rsid w:val="00531A5B"/>
    <w:rsid w:val="00532445"/>
    <w:rsid w:val="00532E8A"/>
    <w:rsid w:val="005330EC"/>
    <w:rsid w:val="00534172"/>
    <w:rsid w:val="005348B5"/>
    <w:rsid w:val="0053612C"/>
    <w:rsid w:val="00536CF5"/>
    <w:rsid w:val="005372F8"/>
    <w:rsid w:val="00537704"/>
    <w:rsid w:val="0053786D"/>
    <w:rsid w:val="00537974"/>
    <w:rsid w:val="0054267F"/>
    <w:rsid w:val="00542711"/>
    <w:rsid w:val="005428EE"/>
    <w:rsid w:val="00544149"/>
    <w:rsid w:val="00545244"/>
    <w:rsid w:val="0054597E"/>
    <w:rsid w:val="00546548"/>
    <w:rsid w:val="00546B0E"/>
    <w:rsid w:val="00546CC7"/>
    <w:rsid w:val="00547082"/>
    <w:rsid w:val="00547487"/>
    <w:rsid w:val="005474DF"/>
    <w:rsid w:val="00547DCD"/>
    <w:rsid w:val="00551206"/>
    <w:rsid w:val="00551868"/>
    <w:rsid w:val="005539E6"/>
    <w:rsid w:val="005541B4"/>
    <w:rsid w:val="00554D42"/>
    <w:rsid w:val="00554EF3"/>
    <w:rsid w:val="005560C9"/>
    <w:rsid w:val="00556457"/>
    <w:rsid w:val="00556912"/>
    <w:rsid w:val="0055764E"/>
    <w:rsid w:val="005607DA"/>
    <w:rsid w:val="00560DE2"/>
    <w:rsid w:val="005612CE"/>
    <w:rsid w:val="005624B6"/>
    <w:rsid w:val="00562797"/>
    <w:rsid w:val="005633D9"/>
    <w:rsid w:val="00563CD3"/>
    <w:rsid w:val="00564695"/>
    <w:rsid w:val="00564B7F"/>
    <w:rsid w:val="00564E2A"/>
    <w:rsid w:val="00565999"/>
    <w:rsid w:val="00565DB2"/>
    <w:rsid w:val="0056691D"/>
    <w:rsid w:val="00567A24"/>
    <w:rsid w:val="00567E9B"/>
    <w:rsid w:val="00570B12"/>
    <w:rsid w:val="00570B49"/>
    <w:rsid w:val="00572443"/>
    <w:rsid w:val="00572799"/>
    <w:rsid w:val="00574565"/>
    <w:rsid w:val="00575730"/>
    <w:rsid w:val="00576848"/>
    <w:rsid w:val="00577C0A"/>
    <w:rsid w:val="00577DDB"/>
    <w:rsid w:val="00580CE7"/>
    <w:rsid w:val="005811D7"/>
    <w:rsid w:val="00581AFD"/>
    <w:rsid w:val="00582E73"/>
    <w:rsid w:val="00583367"/>
    <w:rsid w:val="0058474D"/>
    <w:rsid w:val="005854F8"/>
    <w:rsid w:val="0058591B"/>
    <w:rsid w:val="00585BD0"/>
    <w:rsid w:val="00585E86"/>
    <w:rsid w:val="005862CD"/>
    <w:rsid w:val="00586756"/>
    <w:rsid w:val="00586C75"/>
    <w:rsid w:val="00586C92"/>
    <w:rsid w:val="005870CD"/>
    <w:rsid w:val="00587FEA"/>
    <w:rsid w:val="005903A6"/>
    <w:rsid w:val="005903E1"/>
    <w:rsid w:val="005905E9"/>
    <w:rsid w:val="00592048"/>
    <w:rsid w:val="005921DA"/>
    <w:rsid w:val="00592DAE"/>
    <w:rsid w:val="00593105"/>
    <w:rsid w:val="00593E3D"/>
    <w:rsid w:val="00595BCD"/>
    <w:rsid w:val="0059773D"/>
    <w:rsid w:val="005A05B2"/>
    <w:rsid w:val="005A2B43"/>
    <w:rsid w:val="005A3516"/>
    <w:rsid w:val="005A35E3"/>
    <w:rsid w:val="005A3B6F"/>
    <w:rsid w:val="005A4339"/>
    <w:rsid w:val="005A4A09"/>
    <w:rsid w:val="005A4F78"/>
    <w:rsid w:val="005A5FB1"/>
    <w:rsid w:val="005A60B8"/>
    <w:rsid w:val="005A694B"/>
    <w:rsid w:val="005A7EB0"/>
    <w:rsid w:val="005B1663"/>
    <w:rsid w:val="005B1742"/>
    <w:rsid w:val="005B1FA8"/>
    <w:rsid w:val="005B2098"/>
    <w:rsid w:val="005B3453"/>
    <w:rsid w:val="005B3B37"/>
    <w:rsid w:val="005B3C01"/>
    <w:rsid w:val="005B540D"/>
    <w:rsid w:val="005B5AA2"/>
    <w:rsid w:val="005B7098"/>
    <w:rsid w:val="005B75B6"/>
    <w:rsid w:val="005B7C79"/>
    <w:rsid w:val="005C0500"/>
    <w:rsid w:val="005C1954"/>
    <w:rsid w:val="005C25A0"/>
    <w:rsid w:val="005C39DC"/>
    <w:rsid w:val="005C3E72"/>
    <w:rsid w:val="005C4815"/>
    <w:rsid w:val="005C68D2"/>
    <w:rsid w:val="005C6F99"/>
    <w:rsid w:val="005C7E36"/>
    <w:rsid w:val="005C7F82"/>
    <w:rsid w:val="005D02A7"/>
    <w:rsid w:val="005D070B"/>
    <w:rsid w:val="005D1143"/>
    <w:rsid w:val="005D2E19"/>
    <w:rsid w:val="005D2EC6"/>
    <w:rsid w:val="005D2F79"/>
    <w:rsid w:val="005D3006"/>
    <w:rsid w:val="005D3FE5"/>
    <w:rsid w:val="005D554D"/>
    <w:rsid w:val="005D5D4C"/>
    <w:rsid w:val="005D5DAA"/>
    <w:rsid w:val="005D62FD"/>
    <w:rsid w:val="005E0E93"/>
    <w:rsid w:val="005E112D"/>
    <w:rsid w:val="005E1E61"/>
    <w:rsid w:val="005E4694"/>
    <w:rsid w:val="005E526E"/>
    <w:rsid w:val="005E53A5"/>
    <w:rsid w:val="005E5D3B"/>
    <w:rsid w:val="005E7670"/>
    <w:rsid w:val="005F1934"/>
    <w:rsid w:val="005F2981"/>
    <w:rsid w:val="005F2F33"/>
    <w:rsid w:val="005F35F2"/>
    <w:rsid w:val="005F4535"/>
    <w:rsid w:val="005F5383"/>
    <w:rsid w:val="005F609B"/>
    <w:rsid w:val="006005A2"/>
    <w:rsid w:val="00601115"/>
    <w:rsid w:val="00602E63"/>
    <w:rsid w:val="00603891"/>
    <w:rsid w:val="0060421B"/>
    <w:rsid w:val="00604667"/>
    <w:rsid w:val="00604B61"/>
    <w:rsid w:val="0060602B"/>
    <w:rsid w:val="00607971"/>
    <w:rsid w:val="00613DF7"/>
    <w:rsid w:val="006149CC"/>
    <w:rsid w:val="006150C3"/>
    <w:rsid w:val="00615407"/>
    <w:rsid w:val="00615C7E"/>
    <w:rsid w:val="00616460"/>
    <w:rsid w:val="0061671E"/>
    <w:rsid w:val="006170AF"/>
    <w:rsid w:val="00617481"/>
    <w:rsid w:val="006175B8"/>
    <w:rsid w:val="006179E0"/>
    <w:rsid w:val="00622AF0"/>
    <w:rsid w:val="00624356"/>
    <w:rsid w:val="006260BD"/>
    <w:rsid w:val="00626A93"/>
    <w:rsid w:val="00626D7A"/>
    <w:rsid w:val="0062736C"/>
    <w:rsid w:val="00627BE8"/>
    <w:rsid w:val="00631247"/>
    <w:rsid w:val="006315B8"/>
    <w:rsid w:val="00632E1A"/>
    <w:rsid w:val="0063307E"/>
    <w:rsid w:val="006332AA"/>
    <w:rsid w:val="00634B1F"/>
    <w:rsid w:val="00634F3B"/>
    <w:rsid w:val="0063513C"/>
    <w:rsid w:val="006362C7"/>
    <w:rsid w:val="00636D9B"/>
    <w:rsid w:val="00637095"/>
    <w:rsid w:val="00637442"/>
    <w:rsid w:val="0063775B"/>
    <w:rsid w:val="006403AA"/>
    <w:rsid w:val="00640828"/>
    <w:rsid w:val="00640D8C"/>
    <w:rsid w:val="006410DF"/>
    <w:rsid w:val="006411CF"/>
    <w:rsid w:val="0064156B"/>
    <w:rsid w:val="00642D1F"/>
    <w:rsid w:val="00643441"/>
    <w:rsid w:val="00643467"/>
    <w:rsid w:val="006443D0"/>
    <w:rsid w:val="00644835"/>
    <w:rsid w:val="00644E73"/>
    <w:rsid w:val="00645526"/>
    <w:rsid w:val="00645BD1"/>
    <w:rsid w:val="00646BAE"/>
    <w:rsid w:val="00646D06"/>
    <w:rsid w:val="00646F44"/>
    <w:rsid w:val="00647588"/>
    <w:rsid w:val="00647A7E"/>
    <w:rsid w:val="0065066C"/>
    <w:rsid w:val="00651860"/>
    <w:rsid w:val="00651C83"/>
    <w:rsid w:val="006523FB"/>
    <w:rsid w:val="006541FF"/>
    <w:rsid w:val="006551C4"/>
    <w:rsid w:val="00657EB1"/>
    <w:rsid w:val="006603AD"/>
    <w:rsid w:val="0066067C"/>
    <w:rsid w:val="00660EEF"/>
    <w:rsid w:val="00662736"/>
    <w:rsid w:val="0066368F"/>
    <w:rsid w:val="0066529C"/>
    <w:rsid w:val="00665D23"/>
    <w:rsid w:val="00666B64"/>
    <w:rsid w:val="00667194"/>
    <w:rsid w:val="00667810"/>
    <w:rsid w:val="00672CAD"/>
    <w:rsid w:val="006730C1"/>
    <w:rsid w:val="00673760"/>
    <w:rsid w:val="00673ADC"/>
    <w:rsid w:val="00673CD3"/>
    <w:rsid w:val="00674718"/>
    <w:rsid w:val="0067616E"/>
    <w:rsid w:val="006778EE"/>
    <w:rsid w:val="00677BE3"/>
    <w:rsid w:val="006800E2"/>
    <w:rsid w:val="00680488"/>
    <w:rsid w:val="00681145"/>
    <w:rsid w:val="006813A0"/>
    <w:rsid w:val="006821D1"/>
    <w:rsid w:val="00682905"/>
    <w:rsid w:val="0068299B"/>
    <w:rsid w:val="00682EB8"/>
    <w:rsid w:val="00683132"/>
    <w:rsid w:val="006851FE"/>
    <w:rsid w:val="0068650C"/>
    <w:rsid w:val="00686BC4"/>
    <w:rsid w:val="00692F9B"/>
    <w:rsid w:val="00693300"/>
    <w:rsid w:val="006948C8"/>
    <w:rsid w:val="00694BC3"/>
    <w:rsid w:val="0069556C"/>
    <w:rsid w:val="00695CED"/>
    <w:rsid w:val="0069626E"/>
    <w:rsid w:val="006A032D"/>
    <w:rsid w:val="006A04ED"/>
    <w:rsid w:val="006A0AF8"/>
    <w:rsid w:val="006A1693"/>
    <w:rsid w:val="006A25DE"/>
    <w:rsid w:val="006A271B"/>
    <w:rsid w:val="006A2E4F"/>
    <w:rsid w:val="006A333D"/>
    <w:rsid w:val="006A33A0"/>
    <w:rsid w:val="006A3729"/>
    <w:rsid w:val="006A4A19"/>
    <w:rsid w:val="006A576B"/>
    <w:rsid w:val="006A5F49"/>
    <w:rsid w:val="006A6989"/>
    <w:rsid w:val="006A6AF4"/>
    <w:rsid w:val="006A6FC9"/>
    <w:rsid w:val="006A7257"/>
    <w:rsid w:val="006B061E"/>
    <w:rsid w:val="006B0881"/>
    <w:rsid w:val="006B090A"/>
    <w:rsid w:val="006B25D7"/>
    <w:rsid w:val="006B358C"/>
    <w:rsid w:val="006B384B"/>
    <w:rsid w:val="006B3BAD"/>
    <w:rsid w:val="006B4CB5"/>
    <w:rsid w:val="006B5AB9"/>
    <w:rsid w:val="006B5BF0"/>
    <w:rsid w:val="006B6EBB"/>
    <w:rsid w:val="006B753F"/>
    <w:rsid w:val="006C0343"/>
    <w:rsid w:val="006C1D1D"/>
    <w:rsid w:val="006C2555"/>
    <w:rsid w:val="006C742A"/>
    <w:rsid w:val="006D0120"/>
    <w:rsid w:val="006D01F4"/>
    <w:rsid w:val="006D031A"/>
    <w:rsid w:val="006D05C0"/>
    <w:rsid w:val="006D158B"/>
    <w:rsid w:val="006D1729"/>
    <w:rsid w:val="006D1B67"/>
    <w:rsid w:val="006D34CD"/>
    <w:rsid w:val="006D371B"/>
    <w:rsid w:val="006D3C3D"/>
    <w:rsid w:val="006D4507"/>
    <w:rsid w:val="006D5EDC"/>
    <w:rsid w:val="006D5FBF"/>
    <w:rsid w:val="006D602D"/>
    <w:rsid w:val="006D6100"/>
    <w:rsid w:val="006D6C71"/>
    <w:rsid w:val="006D7B1A"/>
    <w:rsid w:val="006E1925"/>
    <w:rsid w:val="006E192F"/>
    <w:rsid w:val="006E2723"/>
    <w:rsid w:val="006E44E0"/>
    <w:rsid w:val="006E455D"/>
    <w:rsid w:val="006E4992"/>
    <w:rsid w:val="006E4B0A"/>
    <w:rsid w:val="006E5190"/>
    <w:rsid w:val="006E5318"/>
    <w:rsid w:val="006E5453"/>
    <w:rsid w:val="006E57A4"/>
    <w:rsid w:val="006E59B7"/>
    <w:rsid w:val="006E5C63"/>
    <w:rsid w:val="006E5E6E"/>
    <w:rsid w:val="006E6142"/>
    <w:rsid w:val="006E61E3"/>
    <w:rsid w:val="006E67BF"/>
    <w:rsid w:val="006E6821"/>
    <w:rsid w:val="006E68DF"/>
    <w:rsid w:val="006E7032"/>
    <w:rsid w:val="006E776A"/>
    <w:rsid w:val="006F08D0"/>
    <w:rsid w:val="006F0C7B"/>
    <w:rsid w:val="006F11C5"/>
    <w:rsid w:val="006F160B"/>
    <w:rsid w:val="006F2D31"/>
    <w:rsid w:val="006F3266"/>
    <w:rsid w:val="006F328F"/>
    <w:rsid w:val="006F4402"/>
    <w:rsid w:val="006F62E1"/>
    <w:rsid w:val="006F6D3D"/>
    <w:rsid w:val="006F7C76"/>
    <w:rsid w:val="006F7F56"/>
    <w:rsid w:val="007011C9"/>
    <w:rsid w:val="00701873"/>
    <w:rsid w:val="0070379D"/>
    <w:rsid w:val="00703943"/>
    <w:rsid w:val="00703D99"/>
    <w:rsid w:val="00704953"/>
    <w:rsid w:val="00704A39"/>
    <w:rsid w:val="00704F08"/>
    <w:rsid w:val="0070555A"/>
    <w:rsid w:val="007060F4"/>
    <w:rsid w:val="0070668F"/>
    <w:rsid w:val="00706BAE"/>
    <w:rsid w:val="00707420"/>
    <w:rsid w:val="00707B2C"/>
    <w:rsid w:val="00710407"/>
    <w:rsid w:val="00710E81"/>
    <w:rsid w:val="00711338"/>
    <w:rsid w:val="00711ED4"/>
    <w:rsid w:val="0071236C"/>
    <w:rsid w:val="007125FA"/>
    <w:rsid w:val="007134E6"/>
    <w:rsid w:val="00713E64"/>
    <w:rsid w:val="00715920"/>
    <w:rsid w:val="0071640A"/>
    <w:rsid w:val="00720BBC"/>
    <w:rsid w:val="007215DC"/>
    <w:rsid w:val="007223F6"/>
    <w:rsid w:val="007227E4"/>
    <w:rsid w:val="00722ADB"/>
    <w:rsid w:val="00722D74"/>
    <w:rsid w:val="00723905"/>
    <w:rsid w:val="00724DBC"/>
    <w:rsid w:val="007257CE"/>
    <w:rsid w:val="00725C1C"/>
    <w:rsid w:val="007270F2"/>
    <w:rsid w:val="00731369"/>
    <w:rsid w:val="00732F5E"/>
    <w:rsid w:val="0073323A"/>
    <w:rsid w:val="007332FD"/>
    <w:rsid w:val="00733BA1"/>
    <w:rsid w:val="00733FCD"/>
    <w:rsid w:val="007346F4"/>
    <w:rsid w:val="00737489"/>
    <w:rsid w:val="00737CE4"/>
    <w:rsid w:val="0074148B"/>
    <w:rsid w:val="007422BB"/>
    <w:rsid w:val="00742782"/>
    <w:rsid w:val="00742DAF"/>
    <w:rsid w:val="00743B75"/>
    <w:rsid w:val="00744506"/>
    <w:rsid w:val="007445B8"/>
    <w:rsid w:val="007456EC"/>
    <w:rsid w:val="0074608C"/>
    <w:rsid w:val="007467F4"/>
    <w:rsid w:val="00750390"/>
    <w:rsid w:val="0075343F"/>
    <w:rsid w:val="00753BF7"/>
    <w:rsid w:val="00755806"/>
    <w:rsid w:val="007569A3"/>
    <w:rsid w:val="007569BD"/>
    <w:rsid w:val="00757B3D"/>
    <w:rsid w:val="00760200"/>
    <w:rsid w:val="00760DFB"/>
    <w:rsid w:val="0076212F"/>
    <w:rsid w:val="007629E2"/>
    <w:rsid w:val="00762C7C"/>
    <w:rsid w:val="00765771"/>
    <w:rsid w:val="00765FBC"/>
    <w:rsid w:val="00766D48"/>
    <w:rsid w:val="00766E66"/>
    <w:rsid w:val="00767065"/>
    <w:rsid w:val="00770B67"/>
    <w:rsid w:val="00770E47"/>
    <w:rsid w:val="00771FF4"/>
    <w:rsid w:val="00774AA5"/>
    <w:rsid w:val="00774CB5"/>
    <w:rsid w:val="00775046"/>
    <w:rsid w:val="007752F0"/>
    <w:rsid w:val="00775E94"/>
    <w:rsid w:val="00776447"/>
    <w:rsid w:val="00777E17"/>
    <w:rsid w:val="007813B0"/>
    <w:rsid w:val="0078197D"/>
    <w:rsid w:val="00782E25"/>
    <w:rsid w:val="00783385"/>
    <w:rsid w:val="0078351C"/>
    <w:rsid w:val="0078440D"/>
    <w:rsid w:val="0078494B"/>
    <w:rsid w:val="00787065"/>
    <w:rsid w:val="007873A8"/>
    <w:rsid w:val="00790218"/>
    <w:rsid w:val="007903F9"/>
    <w:rsid w:val="007909D4"/>
    <w:rsid w:val="0079121E"/>
    <w:rsid w:val="00791B93"/>
    <w:rsid w:val="0079201F"/>
    <w:rsid w:val="00792D44"/>
    <w:rsid w:val="007949DE"/>
    <w:rsid w:val="00794B77"/>
    <w:rsid w:val="00794FE6"/>
    <w:rsid w:val="00795F77"/>
    <w:rsid w:val="0079677C"/>
    <w:rsid w:val="007968BC"/>
    <w:rsid w:val="007978F2"/>
    <w:rsid w:val="007A05FB"/>
    <w:rsid w:val="007A0AF2"/>
    <w:rsid w:val="007A1DF4"/>
    <w:rsid w:val="007A1F1D"/>
    <w:rsid w:val="007A411D"/>
    <w:rsid w:val="007A4270"/>
    <w:rsid w:val="007A44BE"/>
    <w:rsid w:val="007A4CDA"/>
    <w:rsid w:val="007A501F"/>
    <w:rsid w:val="007A5099"/>
    <w:rsid w:val="007A581F"/>
    <w:rsid w:val="007A5B07"/>
    <w:rsid w:val="007A6003"/>
    <w:rsid w:val="007A6329"/>
    <w:rsid w:val="007A7242"/>
    <w:rsid w:val="007A76CD"/>
    <w:rsid w:val="007A7C16"/>
    <w:rsid w:val="007A7C9F"/>
    <w:rsid w:val="007B00B3"/>
    <w:rsid w:val="007B0431"/>
    <w:rsid w:val="007B1336"/>
    <w:rsid w:val="007B26DD"/>
    <w:rsid w:val="007B277E"/>
    <w:rsid w:val="007B2B59"/>
    <w:rsid w:val="007B2C1C"/>
    <w:rsid w:val="007B4032"/>
    <w:rsid w:val="007B4DDF"/>
    <w:rsid w:val="007B538F"/>
    <w:rsid w:val="007B5CDC"/>
    <w:rsid w:val="007B62CA"/>
    <w:rsid w:val="007B68CE"/>
    <w:rsid w:val="007B6A77"/>
    <w:rsid w:val="007B720E"/>
    <w:rsid w:val="007B7D43"/>
    <w:rsid w:val="007B7E81"/>
    <w:rsid w:val="007C13CC"/>
    <w:rsid w:val="007C1890"/>
    <w:rsid w:val="007C1F5D"/>
    <w:rsid w:val="007C2765"/>
    <w:rsid w:val="007C2807"/>
    <w:rsid w:val="007C3225"/>
    <w:rsid w:val="007C3F22"/>
    <w:rsid w:val="007C41BA"/>
    <w:rsid w:val="007C4B2E"/>
    <w:rsid w:val="007C5DE6"/>
    <w:rsid w:val="007C60BB"/>
    <w:rsid w:val="007C6106"/>
    <w:rsid w:val="007C62A7"/>
    <w:rsid w:val="007C62B5"/>
    <w:rsid w:val="007C6DB4"/>
    <w:rsid w:val="007C711E"/>
    <w:rsid w:val="007C7230"/>
    <w:rsid w:val="007D0923"/>
    <w:rsid w:val="007D0B2D"/>
    <w:rsid w:val="007D0BA9"/>
    <w:rsid w:val="007D331D"/>
    <w:rsid w:val="007D351A"/>
    <w:rsid w:val="007D3B1F"/>
    <w:rsid w:val="007D4580"/>
    <w:rsid w:val="007D458A"/>
    <w:rsid w:val="007D46AD"/>
    <w:rsid w:val="007D4F98"/>
    <w:rsid w:val="007D5266"/>
    <w:rsid w:val="007D6197"/>
    <w:rsid w:val="007D67C1"/>
    <w:rsid w:val="007D6FC6"/>
    <w:rsid w:val="007D712F"/>
    <w:rsid w:val="007D7DC5"/>
    <w:rsid w:val="007E0E91"/>
    <w:rsid w:val="007E1991"/>
    <w:rsid w:val="007E253B"/>
    <w:rsid w:val="007E2A34"/>
    <w:rsid w:val="007E3DE1"/>
    <w:rsid w:val="007E4234"/>
    <w:rsid w:val="007F0E1C"/>
    <w:rsid w:val="007F1026"/>
    <w:rsid w:val="007F16CE"/>
    <w:rsid w:val="007F1D9F"/>
    <w:rsid w:val="007F2A99"/>
    <w:rsid w:val="007F2B56"/>
    <w:rsid w:val="007F373D"/>
    <w:rsid w:val="007F56CD"/>
    <w:rsid w:val="007F6B6A"/>
    <w:rsid w:val="007F7205"/>
    <w:rsid w:val="007F720A"/>
    <w:rsid w:val="00803C22"/>
    <w:rsid w:val="00804EF6"/>
    <w:rsid w:val="008058E1"/>
    <w:rsid w:val="00805AA2"/>
    <w:rsid w:val="00805B99"/>
    <w:rsid w:val="0080657A"/>
    <w:rsid w:val="00806A39"/>
    <w:rsid w:val="00806EB0"/>
    <w:rsid w:val="00807395"/>
    <w:rsid w:val="0080765A"/>
    <w:rsid w:val="008101B0"/>
    <w:rsid w:val="00810738"/>
    <w:rsid w:val="008115DE"/>
    <w:rsid w:val="0081202F"/>
    <w:rsid w:val="008120CE"/>
    <w:rsid w:val="008133D8"/>
    <w:rsid w:val="00816FA4"/>
    <w:rsid w:val="00817DE7"/>
    <w:rsid w:val="0082077F"/>
    <w:rsid w:val="00820FC4"/>
    <w:rsid w:val="00821A5D"/>
    <w:rsid w:val="00821DB6"/>
    <w:rsid w:val="00822AB4"/>
    <w:rsid w:val="00823FEF"/>
    <w:rsid w:val="00824AC9"/>
    <w:rsid w:val="008255F2"/>
    <w:rsid w:val="0082672C"/>
    <w:rsid w:val="00826AB7"/>
    <w:rsid w:val="00827A52"/>
    <w:rsid w:val="008306B0"/>
    <w:rsid w:val="00830724"/>
    <w:rsid w:val="008317EE"/>
    <w:rsid w:val="0083327F"/>
    <w:rsid w:val="008335A1"/>
    <w:rsid w:val="00833889"/>
    <w:rsid w:val="00835C9C"/>
    <w:rsid w:val="00836DCD"/>
    <w:rsid w:val="00837174"/>
    <w:rsid w:val="00837DB4"/>
    <w:rsid w:val="00840296"/>
    <w:rsid w:val="00840FEB"/>
    <w:rsid w:val="0084151C"/>
    <w:rsid w:val="00841E33"/>
    <w:rsid w:val="00842343"/>
    <w:rsid w:val="00842D95"/>
    <w:rsid w:val="00846033"/>
    <w:rsid w:val="00846826"/>
    <w:rsid w:val="00846E4C"/>
    <w:rsid w:val="00846FB3"/>
    <w:rsid w:val="0084762F"/>
    <w:rsid w:val="00851D29"/>
    <w:rsid w:val="008525C5"/>
    <w:rsid w:val="00852C1F"/>
    <w:rsid w:val="00853139"/>
    <w:rsid w:val="00853465"/>
    <w:rsid w:val="008536EE"/>
    <w:rsid w:val="00854BDC"/>
    <w:rsid w:val="008550CC"/>
    <w:rsid w:val="00855BE3"/>
    <w:rsid w:val="00856121"/>
    <w:rsid w:val="00856E97"/>
    <w:rsid w:val="008572C9"/>
    <w:rsid w:val="00857661"/>
    <w:rsid w:val="00860C21"/>
    <w:rsid w:val="00861839"/>
    <w:rsid w:val="00862390"/>
    <w:rsid w:val="00864011"/>
    <w:rsid w:val="00864441"/>
    <w:rsid w:val="0086611C"/>
    <w:rsid w:val="008668B6"/>
    <w:rsid w:val="008672B4"/>
    <w:rsid w:val="008677A5"/>
    <w:rsid w:val="00870B69"/>
    <w:rsid w:val="00870E6F"/>
    <w:rsid w:val="0087101D"/>
    <w:rsid w:val="00872531"/>
    <w:rsid w:val="0087272E"/>
    <w:rsid w:val="00872923"/>
    <w:rsid w:val="00872E53"/>
    <w:rsid w:val="00873B0B"/>
    <w:rsid w:val="00874152"/>
    <w:rsid w:val="00875473"/>
    <w:rsid w:val="00875891"/>
    <w:rsid w:val="00875C22"/>
    <w:rsid w:val="0087666F"/>
    <w:rsid w:val="00877178"/>
    <w:rsid w:val="00880774"/>
    <w:rsid w:val="00880781"/>
    <w:rsid w:val="00881004"/>
    <w:rsid w:val="00882D24"/>
    <w:rsid w:val="00883564"/>
    <w:rsid w:val="00883C10"/>
    <w:rsid w:val="00886996"/>
    <w:rsid w:val="00886FB2"/>
    <w:rsid w:val="008879E8"/>
    <w:rsid w:val="008901FE"/>
    <w:rsid w:val="00890EA0"/>
    <w:rsid w:val="00891C04"/>
    <w:rsid w:val="0089242C"/>
    <w:rsid w:val="00892ED0"/>
    <w:rsid w:val="00892EDE"/>
    <w:rsid w:val="00894784"/>
    <w:rsid w:val="00894A06"/>
    <w:rsid w:val="00894B8D"/>
    <w:rsid w:val="00894E1A"/>
    <w:rsid w:val="00895443"/>
    <w:rsid w:val="0089551C"/>
    <w:rsid w:val="00896120"/>
    <w:rsid w:val="00897E41"/>
    <w:rsid w:val="008A0C96"/>
    <w:rsid w:val="008A0F38"/>
    <w:rsid w:val="008A164E"/>
    <w:rsid w:val="008A2FCD"/>
    <w:rsid w:val="008A3C5A"/>
    <w:rsid w:val="008A4618"/>
    <w:rsid w:val="008A4710"/>
    <w:rsid w:val="008A4F24"/>
    <w:rsid w:val="008A512B"/>
    <w:rsid w:val="008A5229"/>
    <w:rsid w:val="008A5B8B"/>
    <w:rsid w:val="008A648E"/>
    <w:rsid w:val="008A67DE"/>
    <w:rsid w:val="008A6B66"/>
    <w:rsid w:val="008A70D7"/>
    <w:rsid w:val="008B1C33"/>
    <w:rsid w:val="008B1FE4"/>
    <w:rsid w:val="008B3B93"/>
    <w:rsid w:val="008B481F"/>
    <w:rsid w:val="008B4A3F"/>
    <w:rsid w:val="008B4DCF"/>
    <w:rsid w:val="008B4FB0"/>
    <w:rsid w:val="008B676D"/>
    <w:rsid w:val="008B6915"/>
    <w:rsid w:val="008B6AA7"/>
    <w:rsid w:val="008B6EE5"/>
    <w:rsid w:val="008C08AD"/>
    <w:rsid w:val="008C1526"/>
    <w:rsid w:val="008C1945"/>
    <w:rsid w:val="008C2565"/>
    <w:rsid w:val="008C2E9A"/>
    <w:rsid w:val="008C7046"/>
    <w:rsid w:val="008C7BC4"/>
    <w:rsid w:val="008D1EB6"/>
    <w:rsid w:val="008D2132"/>
    <w:rsid w:val="008D2CAF"/>
    <w:rsid w:val="008D3C84"/>
    <w:rsid w:val="008D4BFA"/>
    <w:rsid w:val="008D5DF7"/>
    <w:rsid w:val="008D6101"/>
    <w:rsid w:val="008D65FC"/>
    <w:rsid w:val="008D6BE5"/>
    <w:rsid w:val="008E0124"/>
    <w:rsid w:val="008E0D15"/>
    <w:rsid w:val="008E163D"/>
    <w:rsid w:val="008E2A98"/>
    <w:rsid w:val="008E3534"/>
    <w:rsid w:val="008E39F2"/>
    <w:rsid w:val="008E44E0"/>
    <w:rsid w:val="008E4C1D"/>
    <w:rsid w:val="008E4E87"/>
    <w:rsid w:val="008E595B"/>
    <w:rsid w:val="008E5DF0"/>
    <w:rsid w:val="008E61D4"/>
    <w:rsid w:val="008E6792"/>
    <w:rsid w:val="008F054B"/>
    <w:rsid w:val="008F08CD"/>
    <w:rsid w:val="008F23DD"/>
    <w:rsid w:val="008F26CD"/>
    <w:rsid w:val="008F26E6"/>
    <w:rsid w:val="008F2E2C"/>
    <w:rsid w:val="008F4433"/>
    <w:rsid w:val="008F55D9"/>
    <w:rsid w:val="008F6354"/>
    <w:rsid w:val="008F6C81"/>
    <w:rsid w:val="008F725B"/>
    <w:rsid w:val="00900BDC"/>
    <w:rsid w:val="009016E6"/>
    <w:rsid w:val="0090275A"/>
    <w:rsid w:val="00902ABD"/>
    <w:rsid w:val="009034DE"/>
    <w:rsid w:val="00903D40"/>
    <w:rsid w:val="009042D9"/>
    <w:rsid w:val="00904810"/>
    <w:rsid w:val="00904D7C"/>
    <w:rsid w:val="0090679D"/>
    <w:rsid w:val="00906D1D"/>
    <w:rsid w:val="00907D6F"/>
    <w:rsid w:val="0091050D"/>
    <w:rsid w:val="00910F9B"/>
    <w:rsid w:val="0091257D"/>
    <w:rsid w:val="00912BEC"/>
    <w:rsid w:val="00913132"/>
    <w:rsid w:val="00913555"/>
    <w:rsid w:val="00913624"/>
    <w:rsid w:val="00914497"/>
    <w:rsid w:val="0091473B"/>
    <w:rsid w:val="009161BD"/>
    <w:rsid w:val="009169F8"/>
    <w:rsid w:val="00917DCC"/>
    <w:rsid w:val="009202FF"/>
    <w:rsid w:val="00920405"/>
    <w:rsid w:val="00920492"/>
    <w:rsid w:val="00920D07"/>
    <w:rsid w:val="0092119A"/>
    <w:rsid w:val="009222F4"/>
    <w:rsid w:val="00922A32"/>
    <w:rsid w:val="0092414A"/>
    <w:rsid w:val="00924DB8"/>
    <w:rsid w:val="00925238"/>
    <w:rsid w:val="00927072"/>
    <w:rsid w:val="0093024B"/>
    <w:rsid w:val="009330F9"/>
    <w:rsid w:val="009332DF"/>
    <w:rsid w:val="00936691"/>
    <w:rsid w:val="00936CF6"/>
    <w:rsid w:val="0093724A"/>
    <w:rsid w:val="009379E1"/>
    <w:rsid w:val="00940DBF"/>
    <w:rsid w:val="0094217F"/>
    <w:rsid w:val="00942F55"/>
    <w:rsid w:val="009432B7"/>
    <w:rsid w:val="00951203"/>
    <w:rsid w:val="009519C0"/>
    <w:rsid w:val="009522DF"/>
    <w:rsid w:val="00952316"/>
    <w:rsid w:val="00952365"/>
    <w:rsid w:val="00952500"/>
    <w:rsid w:val="0095258A"/>
    <w:rsid w:val="009525F0"/>
    <w:rsid w:val="009528AB"/>
    <w:rsid w:val="00953284"/>
    <w:rsid w:val="00953E11"/>
    <w:rsid w:val="009546DE"/>
    <w:rsid w:val="00955379"/>
    <w:rsid w:val="009567CB"/>
    <w:rsid w:val="00957C9E"/>
    <w:rsid w:val="00957E00"/>
    <w:rsid w:val="00957E3A"/>
    <w:rsid w:val="00960826"/>
    <w:rsid w:val="00961971"/>
    <w:rsid w:val="00961C94"/>
    <w:rsid w:val="00962D2F"/>
    <w:rsid w:val="00963C7C"/>
    <w:rsid w:val="00965D9B"/>
    <w:rsid w:val="00967626"/>
    <w:rsid w:val="00967DD9"/>
    <w:rsid w:val="00970B0A"/>
    <w:rsid w:val="00971670"/>
    <w:rsid w:val="009722E5"/>
    <w:rsid w:val="009742C6"/>
    <w:rsid w:val="00974C12"/>
    <w:rsid w:val="00975AAE"/>
    <w:rsid w:val="00976E0D"/>
    <w:rsid w:val="00980985"/>
    <w:rsid w:val="00980B3C"/>
    <w:rsid w:val="00982397"/>
    <w:rsid w:val="00984120"/>
    <w:rsid w:val="00984508"/>
    <w:rsid w:val="00986092"/>
    <w:rsid w:val="00986814"/>
    <w:rsid w:val="00986F10"/>
    <w:rsid w:val="00987507"/>
    <w:rsid w:val="00987C68"/>
    <w:rsid w:val="00990222"/>
    <w:rsid w:val="00990908"/>
    <w:rsid w:val="00990DC0"/>
    <w:rsid w:val="00991297"/>
    <w:rsid w:val="00991399"/>
    <w:rsid w:val="00991AD5"/>
    <w:rsid w:val="00993921"/>
    <w:rsid w:val="00995986"/>
    <w:rsid w:val="00995B04"/>
    <w:rsid w:val="009961C4"/>
    <w:rsid w:val="009962B1"/>
    <w:rsid w:val="009A01AE"/>
    <w:rsid w:val="009A05FB"/>
    <w:rsid w:val="009A0857"/>
    <w:rsid w:val="009A1B8D"/>
    <w:rsid w:val="009A280F"/>
    <w:rsid w:val="009A2D52"/>
    <w:rsid w:val="009A37D5"/>
    <w:rsid w:val="009A3BC6"/>
    <w:rsid w:val="009A3FCC"/>
    <w:rsid w:val="009A4629"/>
    <w:rsid w:val="009A4837"/>
    <w:rsid w:val="009A5AA5"/>
    <w:rsid w:val="009A5B32"/>
    <w:rsid w:val="009A641D"/>
    <w:rsid w:val="009A6F78"/>
    <w:rsid w:val="009A6F8C"/>
    <w:rsid w:val="009A763B"/>
    <w:rsid w:val="009A7867"/>
    <w:rsid w:val="009B1041"/>
    <w:rsid w:val="009B1119"/>
    <w:rsid w:val="009B124E"/>
    <w:rsid w:val="009B13F9"/>
    <w:rsid w:val="009B2E88"/>
    <w:rsid w:val="009B3410"/>
    <w:rsid w:val="009B3A6D"/>
    <w:rsid w:val="009B5D91"/>
    <w:rsid w:val="009B65AF"/>
    <w:rsid w:val="009B68A4"/>
    <w:rsid w:val="009B6A66"/>
    <w:rsid w:val="009B6F3D"/>
    <w:rsid w:val="009B70F3"/>
    <w:rsid w:val="009B7AD7"/>
    <w:rsid w:val="009B7C65"/>
    <w:rsid w:val="009C0E05"/>
    <w:rsid w:val="009C112B"/>
    <w:rsid w:val="009C2870"/>
    <w:rsid w:val="009C3E80"/>
    <w:rsid w:val="009C41A2"/>
    <w:rsid w:val="009C52D9"/>
    <w:rsid w:val="009C5757"/>
    <w:rsid w:val="009C5CD5"/>
    <w:rsid w:val="009C5FCF"/>
    <w:rsid w:val="009C6686"/>
    <w:rsid w:val="009C7487"/>
    <w:rsid w:val="009C7EF4"/>
    <w:rsid w:val="009D031A"/>
    <w:rsid w:val="009D124A"/>
    <w:rsid w:val="009D144C"/>
    <w:rsid w:val="009D16BE"/>
    <w:rsid w:val="009D375F"/>
    <w:rsid w:val="009D3947"/>
    <w:rsid w:val="009D3B0C"/>
    <w:rsid w:val="009D43CD"/>
    <w:rsid w:val="009D4A20"/>
    <w:rsid w:val="009D5D66"/>
    <w:rsid w:val="009D785E"/>
    <w:rsid w:val="009E0956"/>
    <w:rsid w:val="009E0C93"/>
    <w:rsid w:val="009E0CAE"/>
    <w:rsid w:val="009E13FE"/>
    <w:rsid w:val="009E3467"/>
    <w:rsid w:val="009E49B0"/>
    <w:rsid w:val="009E4B27"/>
    <w:rsid w:val="009E4E48"/>
    <w:rsid w:val="009E568B"/>
    <w:rsid w:val="009E61C8"/>
    <w:rsid w:val="009E7B12"/>
    <w:rsid w:val="009F053F"/>
    <w:rsid w:val="009F0945"/>
    <w:rsid w:val="009F10D0"/>
    <w:rsid w:val="009F2243"/>
    <w:rsid w:val="009F22D0"/>
    <w:rsid w:val="009F2666"/>
    <w:rsid w:val="009F3956"/>
    <w:rsid w:val="009F4B8B"/>
    <w:rsid w:val="009F618F"/>
    <w:rsid w:val="009F72CD"/>
    <w:rsid w:val="009F7C37"/>
    <w:rsid w:val="00A002DD"/>
    <w:rsid w:val="00A00524"/>
    <w:rsid w:val="00A00545"/>
    <w:rsid w:val="00A00DE3"/>
    <w:rsid w:val="00A01760"/>
    <w:rsid w:val="00A05CAA"/>
    <w:rsid w:val="00A06087"/>
    <w:rsid w:val="00A061E1"/>
    <w:rsid w:val="00A06323"/>
    <w:rsid w:val="00A06387"/>
    <w:rsid w:val="00A068FE"/>
    <w:rsid w:val="00A06B01"/>
    <w:rsid w:val="00A07F54"/>
    <w:rsid w:val="00A10CE4"/>
    <w:rsid w:val="00A111E8"/>
    <w:rsid w:val="00A11B48"/>
    <w:rsid w:val="00A13166"/>
    <w:rsid w:val="00A137C6"/>
    <w:rsid w:val="00A13DC6"/>
    <w:rsid w:val="00A150B5"/>
    <w:rsid w:val="00A164C4"/>
    <w:rsid w:val="00A1654B"/>
    <w:rsid w:val="00A1682C"/>
    <w:rsid w:val="00A1715A"/>
    <w:rsid w:val="00A1754A"/>
    <w:rsid w:val="00A17966"/>
    <w:rsid w:val="00A17C6D"/>
    <w:rsid w:val="00A20040"/>
    <w:rsid w:val="00A20233"/>
    <w:rsid w:val="00A20290"/>
    <w:rsid w:val="00A2076A"/>
    <w:rsid w:val="00A20CA6"/>
    <w:rsid w:val="00A20F2E"/>
    <w:rsid w:val="00A2132A"/>
    <w:rsid w:val="00A21E59"/>
    <w:rsid w:val="00A21EF3"/>
    <w:rsid w:val="00A23A4F"/>
    <w:rsid w:val="00A24912"/>
    <w:rsid w:val="00A24B20"/>
    <w:rsid w:val="00A24BC8"/>
    <w:rsid w:val="00A24DE8"/>
    <w:rsid w:val="00A24E63"/>
    <w:rsid w:val="00A252FD"/>
    <w:rsid w:val="00A255B5"/>
    <w:rsid w:val="00A269AF"/>
    <w:rsid w:val="00A30E61"/>
    <w:rsid w:val="00A31194"/>
    <w:rsid w:val="00A31C24"/>
    <w:rsid w:val="00A32FD7"/>
    <w:rsid w:val="00A32FF4"/>
    <w:rsid w:val="00A33D65"/>
    <w:rsid w:val="00A35F9B"/>
    <w:rsid w:val="00A36A5C"/>
    <w:rsid w:val="00A40939"/>
    <w:rsid w:val="00A40FE0"/>
    <w:rsid w:val="00A4104A"/>
    <w:rsid w:val="00A41084"/>
    <w:rsid w:val="00A41F20"/>
    <w:rsid w:val="00A42189"/>
    <w:rsid w:val="00A434A3"/>
    <w:rsid w:val="00A47F19"/>
    <w:rsid w:val="00A51002"/>
    <w:rsid w:val="00A51366"/>
    <w:rsid w:val="00A52381"/>
    <w:rsid w:val="00A53D60"/>
    <w:rsid w:val="00A55610"/>
    <w:rsid w:val="00A56407"/>
    <w:rsid w:val="00A608BB"/>
    <w:rsid w:val="00A60B33"/>
    <w:rsid w:val="00A6112C"/>
    <w:rsid w:val="00A61E6C"/>
    <w:rsid w:val="00A62464"/>
    <w:rsid w:val="00A646CB"/>
    <w:rsid w:val="00A64983"/>
    <w:rsid w:val="00A649F7"/>
    <w:rsid w:val="00A651E8"/>
    <w:rsid w:val="00A66811"/>
    <w:rsid w:val="00A672F5"/>
    <w:rsid w:val="00A67AF5"/>
    <w:rsid w:val="00A67CD2"/>
    <w:rsid w:val="00A704D0"/>
    <w:rsid w:val="00A71BD5"/>
    <w:rsid w:val="00A7276D"/>
    <w:rsid w:val="00A73106"/>
    <w:rsid w:val="00A73375"/>
    <w:rsid w:val="00A742E7"/>
    <w:rsid w:val="00A745E9"/>
    <w:rsid w:val="00A75627"/>
    <w:rsid w:val="00A7597C"/>
    <w:rsid w:val="00A769D3"/>
    <w:rsid w:val="00A77BD3"/>
    <w:rsid w:val="00A807F7"/>
    <w:rsid w:val="00A83177"/>
    <w:rsid w:val="00A836EF"/>
    <w:rsid w:val="00A83903"/>
    <w:rsid w:val="00A84B35"/>
    <w:rsid w:val="00A84CFB"/>
    <w:rsid w:val="00A84F84"/>
    <w:rsid w:val="00A86755"/>
    <w:rsid w:val="00A87D73"/>
    <w:rsid w:val="00A901D7"/>
    <w:rsid w:val="00A908E6"/>
    <w:rsid w:val="00A90BE5"/>
    <w:rsid w:val="00A9111B"/>
    <w:rsid w:val="00A97764"/>
    <w:rsid w:val="00A977AD"/>
    <w:rsid w:val="00AA1BD8"/>
    <w:rsid w:val="00AA377D"/>
    <w:rsid w:val="00AA3B6A"/>
    <w:rsid w:val="00AA4C8D"/>
    <w:rsid w:val="00AA4C90"/>
    <w:rsid w:val="00AB036A"/>
    <w:rsid w:val="00AB1049"/>
    <w:rsid w:val="00AB127A"/>
    <w:rsid w:val="00AB12E2"/>
    <w:rsid w:val="00AB21FB"/>
    <w:rsid w:val="00AB2878"/>
    <w:rsid w:val="00AB2CE1"/>
    <w:rsid w:val="00AB2E34"/>
    <w:rsid w:val="00AB31BA"/>
    <w:rsid w:val="00AB31CA"/>
    <w:rsid w:val="00AB3A81"/>
    <w:rsid w:val="00AB47F2"/>
    <w:rsid w:val="00AB64DD"/>
    <w:rsid w:val="00AB6C05"/>
    <w:rsid w:val="00AB7027"/>
    <w:rsid w:val="00AC01B0"/>
    <w:rsid w:val="00AC0F14"/>
    <w:rsid w:val="00AC1027"/>
    <w:rsid w:val="00AC1523"/>
    <w:rsid w:val="00AC253E"/>
    <w:rsid w:val="00AC2BEB"/>
    <w:rsid w:val="00AC3984"/>
    <w:rsid w:val="00AC429F"/>
    <w:rsid w:val="00AC55CD"/>
    <w:rsid w:val="00AC661C"/>
    <w:rsid w:val="00AC75AD"/>
    <w:rsid w:val="00AC7788"/>
    <w:rsid w:val="00AC7CE4"/>
    <w:rsid w:val="00AC7F25"/>
    <w:rsid w:val="00AC7F50"/>
    <w:rsid w:val="00AD0F2C"/>
    <w:rsid w:val="00AD277A"/>
    <w:rsid w:val="00AD2DAF"/>
    <w:rsid w:val="00AD2FC1"/>
    <w:rsid w:val="00AD386D"/>
    <w:rsid w:val="00AD42A2"/>
    <w:rsid w:val="00AD4DDE"/>
    <w:rsid w:val="00AD58E5"/>
    <w:rsid w:val="00AD5E69"/>
    <w:rsid w:val="00AD6B57"/>
    <w:rsid w:val="00AD6BA4"/>
    <w:rsid w:val="00AD6FB6"/>
    <w:rsid w:val="00AD791B"/>
    <w:rsid w:val="00AE0281"/>
    <w:rsid w:val="00AE06E8"/>
    <w:rsid w:val="00AE0B51"/>
    <w:rsid w:val="00AE1F10"/>
    <w:rsid w:val="00AE22A2"/>
    <w:rsid w:val="00AE30FE"/>
    <w:rsid w:val="00AE398A"/>
    <w:rsid w:val="00AE3DE4"/>
    <w:rsid w:val="00AE3E03"/>
    <w:rsid w:val="00AE5056"/>
    <w:rsid w:val="00AE5DB0"/>
    <w:rsid w:val="00AE7685"/>
    <w:rsid w:val="00AF0FCD"/>
    <w:rsid w:val="00AF134C"/>
    <w:rsid w:val="00AF18E7"/>
    <w:rsid w:val="00AF31C3"/>
    <w:rsid w:val="00AF438C"/>
    <w:rsid w:val="00AF496F"/>
    <w:rsid w:val="00B017A4"/>
    <w:rsid w:val="00B032A9"/>
    <w:rsid w:val="00B04F14"/>
    <w:rsid w:val="00B05395"/>
    <w:rsid w:val="00B05D93"/>
    <w:rsid w:val="00B06DF7"/>
    <w:rsid w:val="00B07954"/>
    <w:rsid w:val="00B07967"/>
    <w:rsid w:val="00B07C82"/>
    <w:rsid w:val="00B1007F"/>
    <w:rsid w:val="00B10277"/>
    <w:rsid w:val="00B10582"/>
    <w:rsid w:val="00B109B4"/>
    <w:rsid w:val="00B110F0"/>
    <w:rsid w:val="00B11FF1"/>
    <w:rsid w:val="00B123B3"/>
    <w:rsid w:val="00B12C8E"/>
    <w:rsid w:val="00B13A8C"/>
    <w:rsid w:val="00B13D85"/>
    <w:rsid w:val="00B13E64"/>
    <w:rsid w:val="00B148B7"/>
    <w:rsid w:val="00B16B9F"/>
    <w:rsid w:val="00B17F32"/>
    <w:rsid w:val="00B21640"/>
    <w:rsid w:val="00B2172C"/>
    <w:rsid w:val="00B2266C"/>
    <w:rsid w:val="00B23253"/>
    <w:rsid w:val="00B24641"/>
    <w:rsid w:val="00B25663"/>
    <w:rsid w:val="00B270C8"/>
    <w:rsid w:val="00B2746D"/>
    <w:rsid w:val="00B27CE1"/>
    <w:rsid w:val="00B27D82"/>
    <w:rsid w:val="00B3062F"/>
    <w:rsid w:val="00B30926"/>
    <w:rsid w:val="00B30949"/>
    <w:rsid w:val="00B30E12"/>
    <w:rsid w:val="00B311FD"/>
    <w:rsid w:val="00B32CF6"/>
    <w:rsid w:val="00B3421F"/>
    <w:rsid w:val="00B34B26"/>
    <w:rsid w:val="00B35BF4"/>
    <w:rsid w:val="00B35F73"/>
    <w:rsid w:val="00B375CC"/>
    <w:rsid w:val="00B37CFA"/>
    <w:rsid w:val="00B40773"/>
    <w:rsid w:val="00B4135C"/>
    <w:rsid w:val="00B41D8D"/>
    <w:rsid w:val="00B42390"/>
    <w:rsid w:val="00B42FCE"/>
    <w:rsid w:val="00B43428"/>
    <w:rsid w:val="00B434C1"/>
    <w:rsid w:val="00B44B08"/>
    <w:rsid w:val="00B47AC5"/>
    <w:rsid w:val="00B518DF"/>
    <w:rsid w:val="00B524FA"/>
    <w:rsid w:val="00B529C4"/>
    <w:rsid w:val="00B52CC0"/>
    <w:rsid w:val="00B535D7"/>
    <w:rsid w:val="00B5507C"/>
    <w:rsid w:val="00B55FE6"/>
    <w:rsid w:val="00B56D6B"/>
    <w:rsid w:val="00B60277"/>
    <w:rsid w:val="00B61C0C"/>
    <w:rsid w:val="00B6222C"/>
    <w:rsid w:val="00B62AAF"/>
    <w:rsid w:val="00B62C2C"/>
    <w:rsid w:val="00B62EC9"/>
    <w:rsid w:val="00B63729"/>
    <w:rsid w:val="00B639A4"/>
    <w:rsid w:val="00B63C5B"/>
    <w:rsid w:val="00B6477C"/>
    <w:rsid w:val="00B65ACF"/>
    <w:rsid w:val="00B65C46"/>
    <w:rsid w:val="00B6783E"/>
    <w:rsid w:val="00B67EF1"/>
    <w:rsid w:val="00B71158"/>
    <w:rsid w:val="00B7172F"/>
    <w:rsid w:val="00B725A0"/>
    <w:rsid w:val="00B7317B"/>
    <w:rsid w:val="00B73342"/>
    <w:rsid w:val="00B7545E"/>
    <w:rsid w:val="00B764A0"/>
    <w:rsid w:val="00B7732E"/>
    <w:rsid w:val="00B77342"/>
    <w:rsid w:val="00B77A11"/>
    <w:rsid w:val="00B82152"/>
    <w:rsid w:val="00B82177"/>
    <w:rsid w:val="00B828D9"/>
    <w:rsid w:val="00B82B24"/>
    <w:rsid w:val="00B82C16"/>
    <w:rsid w:val="00B832EE"/>
    <w:rsid w:val="00B83ED1"/>
    <w:rsid w:val="00B84769"/>
    <w:rsid w:val="00B8566D"/>
    <w:rsid w:val="00B8650F"/>
    <w:rsid w:val="00B90859"/>
    <w:rsid w:val="00B92042"/>
    <w:rsid w:val="00B92BEA"/>
    <w:rsid w:val="00B9450D"/>
    <w:rsid w:val="00B94E32"/>
    <w:rsid w:val="00B951C0"/>
    <w:rsid w:val="00B952AE"/>
    <w:rsid w:val="00B96E16"/>
    <w:rsid w:val="00BA01D9"/>
    <w:rsid w:val="00BA08F4"/>
    <w:rsid w:val="00BA096D"/>
    <w:rsid w:val="00BA2339"/>
    <w:rsid w:val="00BA2E48"/>
    <w:rsid w:val="00BA4018"/>
    <w:rsid w:val="00BA40A3"/>
    <w:rsid w:val="00BA4AEF"/>
    <w:rsid w:val="00BA7884"/>
    <w:rsid w:val="00BB08DE"/>
    <w:rsid w:val="00BB0A63"/>
    <w:rsid w:val="00BB0F3C"/>
    <w:rsid w:val="00BB13F3"/>
    <w:rsid w:val="00BB15E8"/>
    <w:rsid w:val="00BB2FA5"/>
    <w:rsid w:val="00BB493A"/>
    <w:rsid w:val="00BB5561"/>
    <w:rsid w:val="00BB5657"/>
    <w:rsid w:val="00BB6450"/>
    <w:rsid w:val="00BB7480"/>
    <w:rsid w:val="00BB74F7"/>
    <w:rsid w:val="00BB76F9"/>
    <w:rsid w:val="00BC13B8"/>
    <w:rsid w:val="00BC1686"/>
    <w:rsid w:val="00BC1F6C"/>
    <w:rsid w:val="00BC25F7"/>
    <w:rsid w:val="00BC2E4A"/>
    <w:rsid w:val="00BC4871"/>
    <w:rsid w:val="00BC4F4F"/>
    <w:rsid w:val="00BC5855"/>
    <w:rsid w:val="00BC596A"/>
    <w:rsid w:val="00BD03FC"/>
    <w:rsid w:val="00BD0693"/>
    <w:rsid w:val="00BD14E4"/>
    <w:rsid w:val="00BD171A"/>
    <w:rsid w:val="00BD18D5"/>
    <w:rsid w:val="00BD196E"/>
    <w:rsid w:val="00BD36B4"/>
    <w:rsid w:val="00BD383A"/>
    <w:rsid w:val="00BD3BB2"/>
    <w:rsid w:val="00BD5236"/>
    <w:rsid w:val="00BD556F"/>
    <w:rsid w:val="00BD5DB3"/>
    <w:rsid w:val="00BD6453"/>
    <w:rsid w:val="00BD6877"/>
    <w:rsid w:val="00BD7F2F"/>
    <w:rsid w:val="00BE0EEE"/>
    <w:rsid w:val="00BE2120"/>
    <w:rsid w:val="00BE2130"/>
    <w:rsid w:val="00BE2319"/>
    <w:rsid w:val="00BE2607"/>
    <w:rsid w:val="00BE275D"/>
    <w:rsid w:val="00BE317B"/>
    <w:rsid w:val="00BE35D3"/>
    <w:rsid w:val="00BE41E6"/>
    <w:rsid w:val="00BE4ADC"/>
    <w:rsid w:val="00BE4E24"/>
    <w:rsid w:val="00BE672D"/>
    <w:rsid w:val="00BE6A21"/>
    <w:rsid w:val="00BE7903"/>
    <w:rsid w:val="00BE7B82"/>
    <w:rsid w:val="00BE7C1C"/>
    <w:rsid w:val="00BF0E9F"/>
    <w:rsid w:val="00BF11CB"/>
    <w:rsid w:val="00BF159D"/>
    <w:rsid w:val="00BF2D18"/>
    <w:rsid w:val="00BF2D5C"/>
    <w:rsid w:val="00BF33AF"/>
    <w:rsid w:val="00BF52D5"/>
    <w:rsid w:val="00BF533D"/>
    <w:rsid w:val="00BF54D8"/>
    <w:rsid w:val="00C00B75"/>
    <w:rsid w:val="00C01733"/>
    <w:rsid w:val="00C01DB5"/>
    <w:rsid w:val="00C01EC5"/>
    <w:rsid w:val="00C02618"/>
    <w:rsid w:val="00C02B2D"/>
    <w:rsid w:val="00C02DD3"/>
    <w:rsid w:val="00C03061"/>
    <w:rsid w:val="00C044CA"/>
    <w:rsid w:val="00C04772"/>
    <w:rsid w:val="00C0557E"/>
    <w:rsid w:val="00C057CC"/>
    <w:rsid w:val="00C07A16"/>
    <w:rsid w:val="00C1010C"/>
    <w:rsid w:val="00C102FB"/>
    <w:rsid w:val="00C10993"/>
    <w:rsid w:val="00C10B34"/>
    <w:rsid w:val="00C12428"/>
    <w:rsid w:val="00C12597"/>
    <w:rsid w:val="00C12C3E"/>
    <w:rsid w:val="00C12DB4"/>
    <w:rsid w:val="00C13DA0"/>
    <w:rsid w:val="00C13E83"/>
    <w:rsid w:val="00C14294"/>
    <w:rsid w:val="00C174E8"/>
    <w:rsid w:val="00C17E64"/>
    <w:rsid w:val="00C20C77"/>
    <w:rsid w:val="00C2105A"/>
    <w:rsid w:val="00C22CF8"/>
    <w:rsid w:val="00C23215"/>
    <w:rsid w:val="00C23280"/>
    <w:rsid w:val="00C245BA"/>
    <w:rsid w:val="00C24BD2"/>
    <w:rsid w:val="00C26C86"/>
    <w:rsid w:val="00C274BD"/>
    <w:rsid w:val="00C30343"/>
    <w:rsid w:val="00C30A14"/>
    <w:rsid w:val="00C312F2"/>
    <w:rsid w:val="00C320EA"/>
    <w:rsid w:val="00C32DDA"/>
    <w:rsid w:val="00C32DEC"/>
    <w:rsid w:val="00C32ED9"/>
    <w:rsid w:val="00C33006"/>
    <w:rsid w:val="00C3540B"/>
    <w:rsid w:val="00C36139"/>
    <w:rsid w:val="00C36538"/>
    <w:rsid w:val="00C36CAA"/>
    <w:rsid w:val="00C36DA7"/>
    <w:rsid w:val="00C37639"/>
    <w:rsid w:val="00C37D0D"/>
    <w:rsid w:val="00C37DD1"/>
    <w:rsid w:val="00C40F90"/>
    <w:rsid w:val="00C41907"/>
    <w:rsid w:val="00C419CF"/>
    <w:rsid w:val="00C4216E"/>
    <w:rsid w:val="00C42690"/>
    <w:rsid w:val="00C428BA"/>
    <w:rsid w:val="00C428C4"/>
    <w:rsid w:val="00C429D1"/>
    <w:rsid w:val="00C432D3"/>
    <w:rsid w:val="00C43878"/>
    <w:rsid w:val="00C438A7"/>
    <w:rsid w:val="00C43C3E"/>
    <w:rsid w:val="00C44509"/>
    <w:rsid w:val="00C445DF"/>
    <w:rsid w:val="00C44982"/>
    <w:rsid w:val="00C44D96"/>
    <w:rsid w:val="00C452DE"/>
    <w:rsid w:val="00C4638E"/>
    <w:rsid w:val="00C47EE5"/>
    <w:rsid w:val="00C521A4"/>
    <w:rsid w:val="00C53074"/>
    <w:rsid w:val="00C535C6"/>
    <w:rsid w:val="00C53A7F"/>
    <w:rsid w:val="00C53E69"/>
    <w:rsid w:val="00C555A3"/>
    <w:rsid w:val="00C55CB8"/>
    <w:rsid w:val="00C56948"/>
    <w:rsid w:val="00C56C8A"/>
    <w:rsid w:val="00C56CE1"/>
    <w:rsid w:val="00C570C7"/>
    <w:rsid w:val="00C57764"/>
    <w:rsid w:val="00C612BF"/>
    <w:rsid w:val="00C625A7"/>
    <w:rsid w:val="00C6438B"/>
    <w:rsid w:val="00C643C1"/>
    <w:rsid w:val="00C6480F"/>
    <w:rsid w:val="00C70E4E"/>
    <w:rsid w:val="00C724A8"/>
    <w:rsid w:val="00C724BB"/>
    <w:rsid w:val="00C73B72"/>
    <w:rsid w:val="00C746B7"/>
    <w:rsid w:val="00C7507E"/>
    <w:rsid w:val="00C77132"/>
    <w:rsid w:val="00C77725"/>
    <w:rsid w:val="00C80D88"/>
    <w:rsid w:val="00C81365"/>
    <w:rsid w:val="00C8168F"/>
    <w:rsid w:val="00C825A7"/>
    <w:rsid w:val="00C83EF6"/>
    <w:rsid w:val="00C84656"/>
    <w:rsid w:val="00C8504A"/>
    <w:rsid w:val="00C85510"/>
    <w:rsid w:val="00C85FAA"/>
    <w:rsid w:val="00C870C6"/>
    <w:rsid w:val="00C878C1"/>
    <w:rsid w:val="00C9043D"/>
    <w:rsid w:val="00C90A9C"/>
    <w:rsid w:val="00C911EB"/>
    <w:rsid w:val="00C91650"/>
    <w:rsid w:val="00C91784"/>
    <w:rsid w:val="00C91B11"/>
    <w:rsid w:val="00C92FE8"/>
    <w:rsid w:val="00C938D5"/>
    <w:rsid w:val="00C93CD4"/>
    <w:rsid w:val="00C95C46"/>
    <w:rsid w:val="00C96213"/>
    <w:rsid w:val="00C96824"/>
    <w:rsid w:val="00C9687F"/>
    <w:rsid w:val="00C971F7"/>
    <w:rsid w:val="00C97728"/>
    <w:rsid w:val="00CA0882"/>
    <w:rsid w:val="00CA1A0C"/>
    <w:rsid w:val="00CA3B43"/>
    <w:rsid w:val="00CA571A"/>
    <w:rsid w:val="00CA5D61"/>
    <w:rsid w:val="00CA6447"/>
    <w:rsid w:val="00CB0782"/>
    <w:rsid w:val="00CB0BF9"/>
    <w:rsid w:val="00CB1222"/>
    <w:rsid w:val="00CB1BBA"/>
    <w:rsid w:val="00CB2191"/>
    <w:rsid w:val="00CB229F"/>
    <w:rsid w:val="00CB2D51"/>
    <w:rsid w:val="00CB4323"/>
    <w:rsid w:val="00CB4DDB"/>
    <w:rsid w:val="00CB6638"/>
    <w:rsid w:val="00CB70B2"/>
    <w:rsid w:val="00CB77A6"/>
    <w:rsid w:val="00CB7DA6"/>
    <w:rsid w:val="00CC03E5"/>
    <w:rsid w:val="00CC086C"/>
    <w:rsid w:val="00CC0C83"/>
    <w:rsid w:val="00CC16B2"/>
    <w:rsid w:val="00CC2417"/>
    <w:rsid w:val="00CC2512"/>
    <w:rsid w:val="00CC314B"/>
    <w:rsid w:val="00CC4DE7"/>
    <w:rsid w:val="00CC57E1"/>
    <w:rsid w:val="00CC61C0"/>
    <w:rsid w:val="00CC6F0F"/>
    <w:rsid w:val="00CC7399"/>
    <w:rsid w:val="00CC7647"/>
    <w:rsid w:val="00CC7B4C"/>
    <w:rsid w:val="00CD0D90"/>
    <w:rsid w:val="00CD131C"/>
    <w:rsid w:val="00CD2C47"/>
    <w:rsid w:val="00CD2F39"/>
    <w:rsid w:val="00CD3C70"/>
    <w:rsid w:val="00CD4C6A"/>
    <w:rsid w:val="00CD4FE5"/>
    <w:rsid w:val="00CD504E"/>
    <w:rsid w:val="00CD5BC7"/>
    <w:rsid w:val="00CD701E"/>
    <w:rsid w:val="00CD7B69"/>
    <w:rsid w:val="00CE048B"/>
    <w:rsid w:val="00CE0607"/>
    <w:rsid w:val="00CE0A39"/>
    <w:rsid w:val="00CE11D9"/>
    <w:rsid w:val="00CE1BDB"/>
    <w:rsid w:val="00CE23D0"/>
    <w:rsid w:val="00CE2E30"/>
    <w:rsid w:val="00CE3AC7"/>
    <w:rsid w:val="00CE3C8E"/>
    <w:rsid w:val="00CE5DF5"/>
    <w:rsid w:val="00CE5EB8"/>
    <w:rsid w:val="00CF09D1"/>
    <w:rsid w:val="00CF20ED"/>
    <w:rsid w:val="00CF3BEC"/>
    <w:rsid w:val="00CF4E94"/>
    <w:rsid w:val="00CF4EA6"/>
    <w:rsid w:val="00CF5303"/>
    <w:rsid w:val="00CF5AC2"/>
    <w:rsid w:val="00D00449"/>
    <w:rsid w:val="00D017D2"/>
    <w:rsid w:val="00D0244A"/>
    <w:rsid w:val="00D0257E"/>
    <w:rsid w:val="00D027F0"/>
    <w:rsid w:val="00D043F1"/>
    <w:rsid w:val="00D04532"/>
    <w:rsid w:val="00D05312"/>
    <w:rsid w:val="00D05C24"/>
    <w:rsid w:val="00D069DD"/>
    <w:rsid w:val="00D06B7B"/>
    <w:rsid w:val="00D071D7"/>
    <w:rsid w:val="00D07C92"/>
    <w:rsid w:val="00D1048D"/>
    <w:rsid w:val="00D1098A"/>
    <w:rsid w:val="00D129B8"/>
    <w:rsid w:val="00D129C5"/>
    <w:rsid w:val="00D14394"/>
    <w:rsid w:val="00D14528"/>
    <w:rsid w:val="00D15E50"/>
    <w:rsid w:val="00D1692E"/>
    <w:rsid w:val="00D172F0"/>
    <w:rsid w:val="00D205F4"/>
    <w:rsid w:val="00D207BD"/>
    <w:rsid w:val="00D2135C"/>
    <w:rsid w:val="00D257C2"/>
    <w:rsid w:val="00D26CD0"/>
    <w:rsid w:val="00D26EB2"/>
    <w:rsid w:val="00D27096"/>
    <w:rsid w:val="00D27125"/>
    <w:rsid w:val="00D27D1E"/>
    <w:rsid w:val="00D30CA8"/>
    <w:rsid w:val="00D326BA"/>
    <w:rsid w:val="00D3288F"/>
    <w:rsid w:val="00D33916"/>
    <w:rsid w:val="00D3492B"/>
    <w:rsid w:val="00D35329"/>
    <w:rsid w:val="00D366BC"/>
    <w:rsid w:val="00D368FE"/>
    <w:rsid w:val="00D40142"/>
    <w:rsid w:val="00D404DB"/>
    <w:rsid w:val="00D427B4"/>
    <w:rsid w:val="00D4309D"/>
    <w:rsid w:val="00D434E1"/>
    <w:rsid w:val="00D43803"/>
    <w:rsid w:val="00D44992"/>
    <w:rsid w:val="00D44C6C"/>
    <w:rsid w:val="00D46B46"/>
    <w:rsid w:val="00D470C1"/>
    <w:rsid w:val="00D471F7"/>
    <w:rsid w:val="00D47728"/>
    <w:rsid w:val="00D477A8"/>
    <w:rsid w:val="00D50526"/>
    <w:rsid w:val="00D50824"/>
    <w:rsid w:val="00D50932"/>
    <w:rsid w:val="00D50D18"/>
    <w:rsid w:val="00D528B9"/>
    <w:rsid w:val="00D5323B"/>
    <w:rsid w:val="00D546B6"/>
    <w:rsid w:val="00D55317"/>
    <w:rsid w:val="00D578AC"/>
    <w:rsid w:val="00D621C9"/>
    <w:rsid w:val="00D62F03"/>
    <w:rsid w:val="00D64BE2"/>
    <w:rsid w:val="00D65AB8"/>
    <w:rsid w:val="00D67CB8"/>
    <w:rsid w:val="00D7062E"/>
    <w:rsid w:val="00D7086A"/>
    <w:rsid w:val="00D714CD"/>
    <w:rsid w:val="00D71607"/>
    <w:rsid w:val="00D72BD1"/>
    <w:rsid w:val="00D73559"/>
    <w:rsid w:val="00D73D5D"/>
    <w:rsid w:val="00D745BE"/>
    <w:rsid w:val="00D76BB4"/>
    <w:rsid w:val="00D802FE"/>
    <w:rsid w:val="00D81041"/>
    <w:rsid w:val="00D815CB"/>
    <w:rsid w:val="00D82973"/>
    <w:rsid w:val="00D82C10"/>
    <w:rsid w:val="00D83882"/>
    <w:rsid w:val="00D8400C"/>
    <w:rsid w:val="00D87BAF"/>
    <w:rsid w:val="00D904DF"/>
    <w:rsid w:val="00D9095F"/>
    <w:rsid w:val="00D92935"/>
    <w:rsid w:val="00D92B86"/>
    <w:rsid w:val="00D9324E"/>
    <w:rsid w:val="00D937AD"/>
    <w:rsid w:val="00D937D7"/>
    <w:rsid w:val="00D947E2"/>
    <w:rsid w:val="00D94849"/>
    <w:rsid w:val="00D94861"/>
    <w:rsid w:val="00D95748"/>
    <w:rsid w:val="00D970E6"/>
    <w:rsid w:val="00DA0782"/>
    <w:rsid w:val="00DA29C7"/>
    <w:rsid w:val="00DA4B31"/>
    <w:rsid w:val="00DA4B34"/>
    <w:rsid w:val="00DA5180"/>
    <w:rsid w:val="00DA52E8"/>
    <w:rsid w:val="00DA5304"/>
    <w:rsid w:val="00DA5459"/>
    <w:rsid w:val="00DA5D29"/>
    <w:rsid w:val="00DA6159"/>
    <w:rsid w:val="00DA6D2F"/>
    <w:rsid w:val="00DA6DB4"/>
    <w:rsid w:val="00DA7053"/>
    <w:rsid w:val="00DB04C0"/>
    <w:rsid w:val="00DB09A5"/>
    <w:rsid w:val="00DB0B83"/>
    <w:rsid w:val="00DB19E0"/>
    <w:rsid w:val="00DB1CFA"/>
    <w:rsid w:val="00DB1FC3"/>
    <w:rsid w:val="00DB2089"/>
    <w:rsid w:val="00DB4F28"/>
    <w:rsid w:val="00DB6C6A"/>
    <w:rsid w:val="00DB6F0B"/>
    <w:rsid w:val="00DB75A4"/>
    <w:rsid w:val="00DB7ECA"/>
    <w:rsid w:val="00DC017F"/>
    <w:rsid w:val="00DC19D8"/>
    <w:rsid w:val="00DC1B47"/>
    <w:rsid w:val="00DC1EFF"/>
    <w:rsid w:val="00DC35D9"/>
    <w:rsid w:val="00DC382A"/>
    <w:rsid w:val="00DC4CBB"/>
    <w:rsid w:val="00DC5566"/>
    <w:rsid w:val="00DC68E8"/>
    <w:rsid w:val="00DC72A9"/>
    <w:rsid w:val="00DC75DE"/>
    <w:rsid w:val="00DC7EF7"/>
    <w:rsid w:val="00DC7FFA"/>
    <w:rsid w:val="00DD00AE"/>
    <w:rsid w:val="00DD0930"/>
    <w:rsid w:val="00DD2184"/>
    <w:rsid w:val="00DD29F8"/>
    <w:rsid w:val="00DD2B2E"/>
    <w:rsid w:val="00DD2B53"/>
    <w:rsid w:val="00DD2C0A"/>
    <w:rsid w:val="00DD3665"/>
    <w:rsid w:val="00DD39C0"/>
    <w:rsid w:val="00DD4EED"/>
    <w:rsid w:val="00DD52DD"/>
    <w:rsid w:val="00DD5377"/>
    <w:rsid w:val="00DD5A4C"/>
    <w:rsid w:val="00DD5DD0"/>
    <w:rsid w:val="00DD619E"/>
    <w:rsid w:val="00DD7877"/>
    <w:rsid w:val="00DD7B28"/>
    <w:rsid w:val="00DD7E4A"/>
    <w:rsid w:val="00DE14B0"/>
    <w:rsid w:val="00DE18D4"/>
    <w:rsid w:val="00DE1CCC"/>
    <w:rsid w:val="00DE319C"/>
    <w:rsid w:val="00DE4166"/>
    <w:rsid w:val="00DE44C0"/>
    <w:rsid w:val="00DE488D"/>
    <w:rsid w:val="00DE4CE3"/>
    <w:rsid w:val="00DE5210"/>
    <w:rsid w:val="00DE62EA"/>
    <w:rsid w:val="00DE6CFE"/>
    <w:rsid w:val="00DE6E9B"/>
    <w:rsid w:val="00DE6FB5"/>
    <w:rsid w:val="00DE7BE6"/>
    <w:rsid w:val="00DF0AAB"/>
    <w:rsid w:val="00DF0B6A"/>
    <w:rsid w:val="00DF14C3"/>
    <w:rsid w:val="00DF1F9B"/>
    <w:rsid w:val="00DF22E2"/>
    <w:rsid w:val="00DF274B"/>
    <w:rsid w:val="00DF2D35"/>
    <w:rsid w:val="00DF30A8"/>
    <w:rsid w:val="00DF323E"/>
    <w:rsid w:val="00DF3C6B"/>
    <w:rsid w:val="00DF401A"/>
    <w:rsid w:val="00DF4767"/>
    <w:rsid w:val="00DF4D3C"/>
    <w:rsid w:val="00DF4F98"/>
    <w:rsid w:val="00DF6F75"/>
    <w:rsid w:val="00DF73C5"/>
    <w:rsid w:val="00E00260"/>
    <w:rsid w:val="00E00B2C"/>
    <w:rsid w:val="00E00B77"/>
    <w:rsid w:val="00E0240B"/>
    <w:rsid w:val="00E02CCE"/>
    <w:rsid w:val="00E02E23"/>
    <w:rsid w:val="00E0353F"/>
    <w:rsid w:val="00E0516E"/>
    <w:rsid w:val="00E06333"/>
    <w:rsid w:val="00E0701D"/>
    <w:rsid w:val="00E072ED"/>
    <w:rsid w:val="00E078BF"/>
    <w:rsid w:val="00E11128"/>
    <w:rsid w:val="00E12098"/>
    <w:rsid w:val="00E124D5"/>
    <w:rsid w:val="00E13840"/>
    <w:rsid w:val="00E1414E"/>
    <w:rsid w:val="00E14BFE"/>
    <w:rsid w:val="00E15326"/>
    <w:rsid w:val="00E158C6"/>
    <w:rsid w:val="00E15EDD"/>
    <w:rsid w:val="00E16C27"/>
    <w:rsid w:val="00E1717A"/>
    <w:rsid w:val="00E21372"/>
    <w:rsid w:val="00E21701"/>
    <w:rsid w:val="00E22B9E"/>
    <w:rsid w:val="00E2488B"/>
    <w:rsid w:val="00E26566"/>
    <w:rsid w:val="00E26627"/>
    <w:rsid w:val="00E27BDD"/>
    <w:rsid w:val="00E3127B"/>
    <w:rsid w:val="00E318BF"/>
    <w:rsid w:val="00E3380C"/>
    <w:rsid w:val="00E3384E"/>
    <w:rsid w:val="00E33A97"/>
    <w:rsid w:val="00E34C3C"/>
    <w:rsid w:val="00E36AF7"/>
    <w:rsid w:val="00E372EF"/>
    <w:rsid w:val="00E37411"/>
    <w:rsid w:val="00E401AF"/>
    <w:rsid w:val="00E409DF"/>
    <w:rsid w:val="00E4265A"/>
    <w:rsid w:val="00E43070"/>
    <w:rsid w:val="00E43392"/>
    <w:rsid w:val="00E43749"/>
    <w:rsid w:val="00E437AA"/>
    <w:rsid w:val="00E44E45"/>
    <w:rsid w:val="00E46182"/>
    <w:rsid w:val="00E463AA"/>
    <w:rsid w:val="00E46C30"/>
    <w:rsid w:val="00E478C0"/>
    <w:rsid w:val="00E47CCB"/>
    <w:rsid w:val="00E5169B"/>
    <w:rsid w:val="00E51C40"/>
    <w:rsid w:val="00E51D3E"/>
    <w:rsid w:val="00E52F3D"/>
    <w:rsid w:val="00E52F92"/>
    <w:rsid w:val="00E53F30"/>
    <w:rsid w:val="00E54220"/>
    <w:rsid w:val="00E54352"/>
    <w:rsid w:val="00E5446E"/>
    <w:rsid w:val="00E54AD4"/>
    <w:rsid w:val="00E55BD0"/>
    <w:rsid w:val="00E562DF"/>
    <w:rsid w:val="00E57859"/>
    <w:rsid w:val="00E6012F"/>
    <w:rsid w:val="00E6039F"/>
    <w:rsid w:val="00E6060A"/>
    <w:rsid w:val="00E6079F"/>
    <w:rsid w:val="00E6084F"/>
    <w:rsid w:val="00E609B4"/>
    <w:rsid w:val="00E624CC"/>
    <w:rsid w:val="00E6351D"/>
    <w:rsid w:val="00E63B67"/>
    <w:rsid w:val="00E63C72"/>
    <w:rsid w:val="00E63DF7"/>
    <w:rsid w:val="00E642E5"/>
    <w:rsid w:val="00E64487"/>
    <w:rsid w:val="00E65363"/>
    <w:rsid w:val="00E653BA"/>
    <w:rsid w:val="00E67346"/>
    <w:rsid w:val="00E678CC"/>
    <w:rsid w:val="00E67EF2"/>
    <w:rsid w:val="00E70A3C"/>
    <w:rsid w:val="00E71149"/>
    <w:rsid w:val="00E72619"/>
    <w:rsid w:val="00E729DF"/>
    <w:rsid w:val="00E74817"/>
    <w:rsid w:val="00E74941"/>
    <w:rsid w:val="00E74A06"/>
    <w:rsid w:val="00E77836"/>
    <w:rsid w:val="00E77D2D"/>
    <w:rsid w:val="00E77D76"/>
    <w:rsid w:val="00E801F6"/>
    <w:rsid w:val="00E8028C"/>
    <w:rsid w:val="00E815B6"/>
    <w:rsid w:val="00E8212F"/>
    <w:rsid w:val="00E82F26"/>
    <w:rsid w:val="00E8438B"/>
    <w:rsid w:val="00E85DCA"/>
    <w:rsid w:val="00E85EE2"/>
    <w:rsid w:val="00E85FBC"/>
    <w:rsid w:val="00E87431"/>
    <w:rsid w:val="00E91021"/>
    <w:rsid w:val="00E92281"/>
    <w:rsid w:val="00E9474C"/>
    <w:rsid w:val="00E94788"/>
    <w:rsid w:val="00E94AEF"/>
    <w:rsid w:val="00E95F1A"/>
    <w:rsid w:val="00E9601C"/>
    <w:rsid w:val="00E96EBD"/>
    <w:rsid w:val="00E974EE"/>
    <w:rsid w:val="00E97814"/>
    <w:rsid w:val="00E97956"/>
    <w:rsid w:val="00E97C15"/>
    <w:rsid w:val="00EA12C5"/>
    <w:rsid w:val="00EA1954"/>
    <w:rsid w:val="00EA2551"/>
    <w:rsid w:val="00EA2CF7"/>
    <w:rsid w:val="00EA2E42"/>
    <w:rsid w:val="00EA33A6"/>
    <w:rsid w:val="00EA3604"/>
    <w:rsid w:val="00EA37CE"/>
    <w:rsid w:val="00EA3A39"/>
    <w:rsid w:val="00EA3CA1"/>
    <w:rsid w:val="00EA41E1"/>
    <w:rsid w:val="00EA43BF"/>
    <w:rsid w:val="00EA61AD"/>
    <w:rsid w:val="00EA6479"/>
    <w:rsid w:val="00EA6AF6"/>
    <w:rsid w:val="00EB05AD"/>
    <w:rsid w:val="00EB1A1E"/>
    <w:rsid w:val="00EB28CD"/>
    <w:rsid w:val="00EB3DA8"/>
    <w:rsid w:val="00EB3E16"/>
    <w:rsid w:val="00EB657C"/>
    <w:rsid w:val="00EB7EE6"/>
    <w:rsid w:val="00EC06B3"/>
    <w:rsid w:val="00EC17CE"/>
    <w:rsid w:val="00EC25F8"/>
    <w:rsid w:val="00EC3C0A"/>
    <w:rsid w:val="00EC5131"/>
    <w:rsid w:val="00EC5E28"/>
    <w:rsid w:val="00EC5F46"/>
    <w:rsid w:val="00EC656B"/>
    <w:rsid w:val="00EC6E02"/>
    <w:rsid w:val="00ED03F7"/>
    <w:rsid w:val="00ED1093"/>
    <w:rsid w:val="00ED1375"/>
    <w:rsid w:val="00ED14BD"/>
    <w:rsid w:val="00ED2144"/>
    <w:rsid w:val="00ED2A18"/>
    <w:rsid w:val="00ED48DF"/>
    <w:rsid w:val="00ED4F63"/>
    <w:rsid w:val="00ED5871"/>
    <w:rsid w:val="00ED6786"/>
    <w:rsid w:val="00ED7A51"/>
    <w:rsid w:val="00EE0C06"/>
    <w:rsid w:val="00EE1EEF"/>
    <w:rsid w:val="00EE28E5"/>
    <w:rsid w:val="00EE4534"/>
    <w:rsid w:val="00EE5A92"/>
    <w:rsid w:val="00EE5B74"/>
    <w:rsid w:val="00EE7637"/>
    <w:rsid w:val="00EF052B"/>
    <w:rsid w:val="00EF1EC7"/>
    <w:rsid w:val="00EF2A10"/>
    <w:rsid w:val="00EF2B97"/>
    <w:rsid w:val="00EF2ED5"/>
    <w:rsid w:val="00EF31B8"/>
    <w:rsid w:val="00EF4F6C"/>
    <w:rsid w:val="00EF5260"/>
    <w:rsid w:val="00EF6651"/>
    <w:rsid w:val="00EF7272"/>
    <w:rsid w:val="00F006D0"/>
    <w:rsid w:val="00F0269A"/>
    <w:rsid w:val="00F036D3"/>
    <w:rsid w:val="00F04420"/>
    <w:rsid w:val="00F049FC"/>
    <w:rsid w:val="00F04EEE"/>
    <w:rsid w:val="00F04F58"/>
    <w:rsid w:val="00F0548E"/>
    <w:rsid w:val="00F05EBD"/>
    <w:rsid w:val="00F061AB"/>
    <w:rsid w:val="00F07B5F"/>
    <w:rsid w:val="00F10012"/>
    <w:rsid w:val="00F1106A"/>
    <w:rsid w:val="00F125A7"/>
    <w:rsid w:val="00F12C95"/>
    <w:rsid w:val="00F12CF3"/>
    <w:rsid w:val="00F133F0"/>
    <w:rsid w:val="00F14587"/>
    <w:rsid w:val="00F15E4D"/>
    <w:rsid w:val="00F16A49"/>
    <w:rsid w:val="00F1713A"/>
    <w:rsid w:val="00F17B9A"/>
    <w:rsid w:val="00F20524"/>
    <w:rsid w:val="00F20535"/>
    <w:rsid w:val="00F20A38"/>
    <w:rsid w:val="00F2179D"/>
    <w:rsid w:val="00F22406"/>
    <w:rsid w:val="00F22E2F"/>
    <w:rsid w:val="00F233F2"/>
    <w:rsid w:val="00F25D4F"/>
    <w:rsid w:val="00F2627A"/>
    <w:rsid w:val="00F26366"/>
    <w:rsid w:val="00F26937"/>
    <w:rsid w:val="00F278DF"/>
    <w:rsid w:val="00F3141B"/>
    <w:rsid w:val="00F31B8F"/>
    <w:rsid w:val="00F3273E"/>
    <w:rsid w:val="00F33F7B"/>
    <w:rsid w:val="00F34940"/>
    <w:rsid w:val="00F35AD4"/>
    <w:rsid w:val="00F35EA3"/>
    <w:rsid w:val="00F37859"/>
    <w:rsid w:val="00F41020"/>
    <w:rsid w:val="00F43024"/>
    <w:rsid w:val="00F44DF6"/>
    <w:rsid w:val="00F45927"/>
    <w:rsid w:val="00F475CA"/>
    <w:rsid w:val="00F5043D"/>
    <w:rsid w:val="00F5065D"/>
    <w:rsid w:val="00F51DAA"/>
    <w:rsid w:val="00F520B7"/>
    <w:rsid w:val="00F535E9"/>
    <w:rsid w:val="00F540C3"/>
    <w:rsid w:val="00F5444F"/>
    <w:rsid w:val="00F548E8"/>
    <w:rsid w:val="00F559E8"/>
    <w:rsid w:val="00F55FBB"/>
    <w:rsid w:val="00F56A6A"/>
    <w:rsid w:val="00F57410"/>
    <w:rsid w:val="00F575D5"/>
    <w:rsid w:val="00F60153"/>
    <w:rsid w:val="00F6030A"/>
    <w:rsid w:val="00F61498"/>
    <w:rsid w:val="00F61AB1"/>
    <w:rsid w:val="00F61CA4"/>
    <w:rsid w:val="00F63CE2"/>
    <w:rsid w:val="00F645F6"/>
    <w:rsid w:val="00F65675"/>
    <w:rsid w:val="00F667A9"/>
    <w:rsid w:val="00F703F4"/>
    <w:rsid w:val="00F713ED"/>
    <w:rsid w:val="00F726A3"/>
    <w:rsid w:val="00F729CA"/>
    <w:rsid w:val="00F72A39"/>
    <w:rsid w:val="00F72A5A"/>
    <w:rsid w:val="00F72FC6"/>
    <w:rsid w:val="00F73625"/>
    <w:rsid w:val="00F7418A"/>
    <w:rsid w:val="00F74C5D"/>
    <w:rsid w:val="00F753E2"/>
    <w:rsid w:val="00F7570F"/>
    <w:rsid w:val="00F7578F"/>
    <w:rsid w:val="00F766A4"/>
    <w:rsid w:val="00F76780"/>
    <w:rsid w:val="00F76B7D"/>
    <w:rsid w:val="00F775A5"/>
    <w:rsid w:val="00F77D3C"/>
    <w:rsid w:val="00F800E8"/>
    <w:rsid w:val="00F815FF"/>
    <w:rsid w:val="00F81B30"/>
    <w:rsid w:val="00F825AE"/>
    <w:rsid w:val="00F83F8A"/>
    <w:rsid w:val="00F853E0"/>
    <w:rsid w:val="00F85CAD"/>
    <w:rsid w:val="00F8641E"/>
    <w:rsid w:val="00F86523"/>
    <w:rsid w:val="00F86649"/>
    <w:rsid w:val="00F87A48"/>
    <w:rsid w:val="00F87A99"/>
    <w:rsid w:val="00F90739"/>
    <w:rsid w:val="00F911D1"/>
    <w:rsid w:val="00F916A0"/>
    <w:rsid w:val="00F91CFA"/>
    <w:rsid w:val="00F922E0"/>
    <w:rsid w:val="00F93EE6"/>
    <w:rsid w:val="00F949D0"/>
    <w:rsid w:val="00F953A2"/>
    <w:rsid w:val="00F955E5"/>
    <w:rsid w:val="00F95A92"/>
    <w:rsid w:val="00F95BF3"/>
    <w:rsid w:val="00F96354"/>
    <w:rsid w:val="00F971CD"/>
    <w:rsid w:val="00F973CB"/>
    <w:rsid w:val="00F97488"/>
    <w:rsid w:val="00F97730"/>
    <w:rsid w:val="00F979A0"/>
    <w:rsid w:val="00FA11C9"/>
    <w:rsid w:val="00FA1E80"/>
    <w:rsid w:val="00FA2C10"/>
    <w:rsid w:val="00FA3A6E"/>
    <w:rsid w:val="00FA6A09"/>
    <w:rsid w:val="00FA6E0F"/>
    <w:rsid w:val="00FB04CB"/>
    <w:rsid w:val="00FB0BEA"/>
    <w:rsid w:val="00FB1E5B"/>
    <w:rsid w:val="00FB206A"/>
    <w:rsid w:val="00FB2A42"/>
    <w:rsid w:val="00FB2C27"/>
    <w:rsid w:val="00FB4692"/>
    <w:rsid w:val="00FB641E"/>
    <w:rsid w:val="00FB6AE2"/>
    <w:rsid w:val="00FB790D"/>
    <w:rsid w:val="00FC0A25"/>
    <w:rsid w:val="00FC1A6D"/>
    <w:rsid w:val="00FC2754"/>
    <w:rsid w:val="00FC40B1"/>
    <w:rsid w:val="00FC5064"/>
    <w:rsid w:val="00FC5C74"/>
    <w:rsid w:val="00FC6382"/>
    <w:rsid w:val="00FD0FF0"/>
    <w:rsid w:val="00FD1B74"/>
    <w:rsid w:val="00FD1C9D"/>
    <w:rsid w:val="00FD2C12"/>
    <w:rsid w:val="00FD3412"/>
    <w:rsid w:val="00FD47B2"/>
    <w:rsid w:val="00FD50B3"/>
    <w:rsid w:val="00FD5899"/>
    <w:rsid w:val="00FD646E"/>
    <w:rsid w:val="00FE067D"/>
    <w:rsid w:val="00FE207B"/>
    <w:rsid w:val="00FE2175"/>
    <w:rsid w:val="00FE317B"/>
    <w:rsid w:val="00FE439C"/>
    <w:rsid w:val="00FE57B2"/>
    <w:rsid w:val="00FE75C8"/>
    <w:rsid w:val="00FE77FB"/>
    <w:rsid w:val="00FF080C"/>
    <w:rsid w:val="00FF0E49"/>
    <w:rsid w:val="00FF1674"/>
    <w:rsid w:val="00FF18CA"/>
    <w:rsid w:val="00FF1DF7"/>
    <w:rsid w:val="00FF2C27"/>
    <w:rsid w:val="00FF2CAC"/>
    <w:rsid w:val="00FF3619"/>
    <w:rsid w:val="00FF43F0"/>
    <w:rsid w:val="00FF4C25"/>
    <w:rsid w:val="00FF5FFB"/>
    <w:rsid w:val="00FF6E30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8525A"/>
  <w15:docId w15:val="{88A87F25-EBAC-43CF-8D37-974EB5FB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8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7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4784"/>
  </w:style>
  <w:style w:type="paragraph" w:styleId="a5">
    <w:name w:val="footer"/>
    <w:basedOn w:val="a"/>
    <w:link w:val="a6"/>
    <w:uiPriority w:val="99"/>
    <w:unhideWhenUsed/>
    <w:rsid w:val="008947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4784"/>
  </w:style>
  <w:style w:type="character" w:styleId="a7">
    <w:name w:val="Hyperlink"/>
    <w:basedOn w:val="a0"/>
    <w:uiPriority w:val="99"/>
    <w:unhideWhenUsed/>
    <w:rsid w:val="00894784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746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746B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40FE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40FE0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40FE0"/>
  </w:style>
  <w:style w:type="paragraph" w:styleId="ad">
    <w:name w:val="annotation subject"/>
    <w:basedOn w:val="ab"/>
    <w:next w:val="ab"/>
    <w:link w:val="ae"/>
    <w:uiPriority w:val="99"/>
    <w:semiHidden/>
    <w:unhideWhenUsed/>
    <w:rsid w:val="00A40FE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40FE0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B725A0"/>
    <w:rPr>
      <w:color w:val="800080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51E05"/>
    <w:rPr>
      <w:color w:val="605E5C"/>
      <w:shd w:val="clear" w:color="auto" w:fill="E1DFDD"/>
    </w:rPr>
  </w:style>
  <w:style w:type="paragraph" w:styleId="af0">
    <w:name w:val="Bibliography"/>
    <w:basedOn w:val="a"/>
    <w:next w:val="a"/>
    <w:uiPriority w:val="37"/>
    <w:unhideWhenUsed/>
    <w:rsid w:val="002B7FE5"/>
  </w:style>
  <w:style w:type="paragraph" w:styleId="Web">
    <w:name w:val="Normal (Web)"/>
    <w:basedOn w:val="a"/>
    <w:uiPriority w:val="99"/>
    <w:semiHidden/>
    <w:unhideWhenUsed/>
    <w:rsid w:val="000F4B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1">
    <w:name w:val="Revision"/>
    <w:hidden/>
    <w:uiPriority w:val="99"/>
    <w:semiHidden/>
    <w:rsid w:val="00806A39"/>
  </w:style>
  <w:style w:type="character" w:styleId="af2">
    <w:name w:val="line number"/>
    <w:basedOn w:val="a0"/>
    <w:uiPriority w:val="99"/>
    <w:semiHidden/>
    <w:unhideWhenUsed/>
    <w:rsid w:val="00A24BC8"/>
  </w:style>
  <w:style w:type="character" w:customStyle="1" w:styleId="normaltextrun">
    <w:name w:val="normaltextrun"/>
    <w:basedOn w:val="a0"/>
    <w:rsid w:val="00116D8B"/>
  </w:style>
  <w:style w:type="paragraph" w:styleId="af3">
    <w:name w:val="caption"/>
    <w:basedOn w:val="a"/>
    <w:next w:val="a"/>
    <w:uiPriority w:val="35"/>
    <w:unhideWhenUsed/>
    <w:qFormat/>
    <w:rsid w:val="00C32DEC"/>
    <w:rPr>
      <w:b/>
      <w:bCs/>
      <w:szCs w:val="21"/>
    </w:rPr>
  </w:style>
  <w:style w:type="paragraph" w:styleId="af4">
    <w:name w:val="table of figures"/>
    <w:basedOn w:val="a"/>
    <w:next w:val="a"/>
    <w:uiPriority w:val="99"/>
    <w:unhideWhenUsed/>
    <w:rsid w:val="00C32DEC"/>
    <w:pPr>
      <w:ind w:leftChars="200" w:left="200" w:hangingChars="200" w:hanging="200"/>
    </w:pPr>
  </w:style>
  <w:style w:type="character" w:customStyle="1" w:styleId="2">
    <w:name w:val="未解決のメンション2"/>
    <w:basedOn w:val="a0"/>
    <w:uiPriority w:val="99"/>
    <w:semiHidden/>
    <w:unhideWhenUsed/>
    <w:rsid w:val="00371722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F07B5F"/>
    <w:rPr>
      <w:color w:val="605E5C"/>
      <w:shd w:val="clear" w:color="auto" w:fill="E1DFDD"/>
    </w:rPr>
  </w:style>
  <w:style w:type="table" w:styleId="af6">
    <w:name w:val="Table Grid"/>
    <w:basedOn w:val="a1"/>
    <w:uiPriority w:val="59"/>
    <w:rsid w:val="00F10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58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867eb756-3039-4bc2-8183-546b53e4572f" xsi:nil="true"/>
    <_activity xmlns="867eb756-3039-4bc2-8183-546b53e4572f" xsi:nil="true"/>
    <MigrationWizIdPermissions xmlns="867eb756-3039-4bc2-8183-546b53e4572f" xsi:nil="true"/>
    <MigrationWizIdVersion xmlns="867eb756-3039-4bc2-8183-546b53e4572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E24478F9AD1C4F861E29111BDA57BE" ma:contentTypeVersion="13" ma:contentTypeDescription="Create a new document." ma:contentTypeScope="" ma:versionID="713198c00653317f0860099f8d746936">
  <xsd:schema xmlns:xsd="http://www.w3.org/2001/XMLSchema" xmlns:xs="http://www.w3.org/2001/XMLSchema" xmlns:p="http://schemas.microsoft.com/office/2006/metadata/properties" xmlns:ns3="867eb756-3039-4bc2-8183-546b53e4572f" xmlns:ns4="cd3ea75b-b31e-40d7-ae19-8e9c2fe50fd4" targetNamespace="http://schemas.microsoft.com/office/2006/metadata/properties" ma:root="true" ma:fieldsID="c021ef8f2e7d503831b8a9c6e2740883" ns3:_="" ns4:_="">
    <xsd:import namespace="867eb756-3039-4bc2-8183-546b53e4572f"/>
    <xsd:import namespace="cd3ea75b-b31e-40d7-ae19-8e9c2fe50fd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igrationWizId" minOccurs="0"/>
                <xsd:element ref="ns3:MigrationWizIdPermissions" minOccurs="0"/>
                <xsd:element ref="ns3:MigrationWizIdVers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eb756-3039-4bc2-8183-546b53e45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" ma:index="17" nillable="true" ma:displayName="MigrationWizId" ma:internalName="MigrationWizId">
      <xsd:simpleType>
        <xsd:restriction base="dms:Text"/>
      </xsd:simpleType>
    </xsd:element>
    <xsd:element name="MigrationWizIdPermissions" ma:index="18" nillable="true" ma:displayName="MigrationWizIdPermissions" ma:internalName="MigrationWizIdPermissions">
      <xsd:simpleType>
        <xsd:restriction base="dms:Text"/>
      </xsd:simpleType>
    </xsd:element>
    <xsd:element name="MigrationWizIdVersion" ma:index="19" nillable="true" ma:displayName="MigrationWizIdVersion" ma:internalName="MigrationWizIdVersion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3ea75b-b31e-40d7-ae19-8e9c2fe50fd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43B274-A0E6-44C5-B6E8-0E980395164B}">
  <ds:schemaRefs>
    <ds:schemaRef ds:uri="http://schemas.microsoft.com/office/2006/metadata/properties"/>
    <ds:schemaRef ds:uri="http://schemas.microsoft.com/office/infopath/2007/PartnerControls"/>
    <ds:schemaRef ds:uri="867eb756-3039-4bc2-8183-546b53e4572f"/>
  </ds:schemaRefs>
</ds:datastoreItem>
</file>

<file path=customXml/itemProps2.xml><?xml version="1.0" encoding="utf-8"?>
<ds:datastoreItem xmlns:ds="http://schemas.openxmlformats.org/officeDocument/2006/customXml" ds:itemID="{29E6397D-BFD4-4E18-873E-C7C5897974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509A20-57D3-48AF-90F7-4722BADB8E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2C7C140-17E8-4474-B5D4-D634CACC5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7eb756-3039-4bc2-8183-546b53e4572f"/>
    <ds:schemaRef ds:uri="cd3ea75b-b31e-40d7-ae19-8e9c2fe50f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富士フイルムホールディングス株式会社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24977</dc:creator>
  <cp:lastModifiedBy>Toshifumi Kimura</cp:lastModifiedBy>
  <cp:revision>4</cp:revision>
  <cp:lastPrinted>2023-07-21T00:46:00Z</cp:lastPrinted>
  <dcterms:created xsi:type="dcterms:W3CDTF">2023-12-11T01:06:00Z</dcterms:created>
  <dcterms:modified xsi:type="dcterms:W3CDTF">2023-12-1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E24478F9AD1C4F861E29111BDA57BE</vt:lpwstr>
  </property>
  <property fmtid="{D5CDD505-2E9C-101B-9397-08002B2CF9AE}" pid="3" name="_dlc_DocIdItemGuid">
    <vt:lpwstr>b5ef676d-f6ee-4ff2-a9bb-7fed6fcf6be1</vt:lpwstr>
  </property>
</Properties>
</file>